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B684D" w14:textId="1E122755" w:rsidR="00683044" w:rsidRPr="00E96923" w:rsidRDefault="00683044" w:rsidP="00683044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ta-IN"/>
        </w:rPr>
      </w:pPr>
      <w:r w:rsidRPr="00E96923">
        <w:rPr>
          <w:rFonts w:ascii="Times New Roman" w:eastAsia="Times New Roman" w:hAnsi="Times New Roman" w:cs="Times New Roman"/>
          <w:sz w:val="24"/>
          <w:szCs w:val="24"/>
          <w:lang w:bidi="ta-IN"/>
        </w:rPr>
        <w:t>Supplementary Table S1: GCMS analysis of top 20 compounds from traditional rice variet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62"/>
        <w:gridCol w:w="1975"/>
        <w:gridCol w:w="1124"/>
        <w:gridCol w:w="1401"/>
        <w:gridCol w:w="843"/>
        <w:gridCol w:w="984"/>
        <w:gridCol w:w="1186"/>
        <w:gridCol w:w="1275"/>
      </w:tblGrid>
      <w:tr w:rsidR="00FF72D3" w:rsidRPr="00E96923" w14:paraId="00A2FDCD" w14:textId="22EDDB29" w:rsidTr="00FF72D3">
        <w:trPr>
          <w:trHeight w:val="298"/>
        </w:trPr>
        <w:tc>
          <w:tcPr>
            <w:tcW w:w="301" w:type="pct"/>
            <w:vMerge w:val="restart"/>
          </w:tcPr>
          <w:p w14:paraId="46BD2332" w14:textId="2E15221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. No</w:t>
            </w:r>
          </w:p>
        </w:tc>
        <w:tc>
          <w:tcPr>
            <w:tcW w:w="1056" w:type="pct"/>
            <w:vMerge w:val="restart"/>
          </w:tcPr>
          <w:p w14:paraId="60FC0B1B" w14:textId="62B6961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</w:p>
          <w:p w14:paraId="11A8FF9F" w14:textId="2AD485A7" w:rsidR="00FF72D3" w:rsidRPr="00E96923" w:rsidRDefault="00FF72D3" w:rsidP="00FF72D3">
            <w:pPr>
              <w:tabs>
                <w:tab w:val="left" w:pos="323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pct"/>
            <w:vMerge w:val="restart"/>
          </w:tcPr>
          <w:p w14:paraId="4042F1C3" w14:textId="36181A6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chem</w:t>
            </w:r>
            <w:proofErr w:type="spellEnd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d</w:t>
            </w:r>
          </w:p>
        </w:tc>
        <w:tc>
          <w:tcPr>
            <w:tcW w:w="749" w:type="pct"/>
            <w:vMerge w:val="restart"/>
          </w:tcPr>
          <w:p w14:paraId="63418F5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a</w:t>
            </w:r>
          </w:p>
        </w:tc>
        <w:tc>
          <w:tcPr>
            <w:tcW w:w="451" w:type="pct"/>
            <w:vMerge w:val="restart"/>
          </w:tcPr>
          <w:p w14:paraId="6525041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a %</w:t>
            </w:r>
          </w:p>
        </w:tc>
        <w:tc>
          <w:tcPr>
            <w:tcW w:w="526" w:type="pct"/>
            <w:vMerge w:val="restart"/>
          </w:tcPr>
          <w:p w14:paraId="581A365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.Time</w:t>
            </w:r>
            <w:proofErr w:type="spellEnd"/>
          </w:p>
        </w:tc>
        <w:tc>
          <w:tcPr>
            <w:tcW w:w="1316" w:type="pct"/>
            <w:gridSpan w:val="2"/>
          </w:tcPr>
          <w:p w14:paraId="19FD7370" w14:textId="159FB44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milarity index with Pioglitazone drug</w:t>
            </w:r>
          </w:p>
        </w:tc>
      </w:tr>
      <w:tr w:rsidR="00FF72D3" w:rsidRPr="00E96923" w14:paraId="687246B3" w14:textId="77777777" w:rsidTr="00FF72D3">
        <w:trPr>
          <w:trHeight w:val="277"/>
        </w:trPr>
        <w:tc>
          <w:tcPr>
            <w:tcW w:w="301" w:type="pct"/>
            <w:vMerge/>
          </w:tcPr>
          <w:p w14:paraId="31510F7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6" w:type="pct"/>
            <w:vMerge/>
          </w:tcPr>
          <w:p w14:paraId="0DCBFC4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1" w:type="pct"/>
            <w:vMerge/>
          </w:tcPr>
          <w:p w14:paraId="6599659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9" w:type="pct"/>
            <w:vMerge/>
          </w:tcPr>
          <w:p w14:paraId="48DC189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1" w:type="pct"/>
            <w:vMerge/>
          </w:tcPr>
          <w:p w14:paraId="3EA9446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6" w:type="pct"/>
            <w:vMerge/>
          </w:tcPr>
          <w:p w14:paraId="7EB22FE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4" w:type="pct"/>
          </w:tcPr>
          <w:p w14:paraId="14E4C73A" w14:textId="406F7CC1" w:rsidR="00FF72D3" w:rsidRPr="00E96923" w:rsidRDefault="00FF72D3" w:rsidP="00FF7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 </w:t>
            </w:r>
            <w:proofErr w:type="spellStart"/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nimoto</w:t>
            </w:r>
            <w:proofErr w:type="spellEnd"/>
          </w:p>
        </w:tc>
        <w:tc>
          <w:tcPr>
            <w:tcW w:w="682" w:type="pct"/>
          </w:tcPr>
          <w:p w14:paraId="27BBBDEF" w14:textId="2C5EB804" w:rsidR="00FF72D3" w:rsidRPr="00E96923" w:rsidRDefault="00FF72D3" w:rsidP="00FF7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CS </w:t>
            </w:r>
            <w:proofErr w:type="spellStart"/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nimoto</w:t>
            </w:r>
            <w:proofErr w:type="spellEnd"/>
          </w:p>
        </w:tc>
      </w:tr>
      <w:tr w:rsidR="00FF72D3" w:rsidRPr="00E96923" w14:paraId="7EC4154B" w14:textId="77777777" w:rsidTr="00FF72D3">
        <w:trPr>
          <w:trHeight w:val="277"/>
        </w:trPr>
        <w:tc>
          <w:tcPr>
            <w:tcW w:w="5000" w:type="pct"/>
            <w:gridSpan w:val="8"/>
          </w:tcPr>
          <w:p w14:paraId="36BCA99F" w14:textId="5E8AC8DC" w:rsidR="00FF72D3" w:rsidRPr="00E96923" w:rsidRDefault="00FF72D3" w:rsidP="00FF72D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nnamazhagi</w:t>
            </w:r>
            <w:proofErr w:type="spellEnd"/>
          </w:p>
        </w:tc>
      </w:tr>
      <w:tr w:rsidR="00FF72D3" w:rsidRPr="00E96923" w14:paraId="4BAF0C43" w14:textId="0B2DE91B" w:rsidTr="00FF72D3">
        <w:trPr>
          <w:trHeight w:val="222"/>
        </w:trPr>
        <w:tc>
          <w:tcPr>
            <w:tcW w:w="301" w:type="pct"/>
          </w:tcPr>
          <w:p w14:paraId="7CB36A1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pct"/>
          </w:tcPr>
          <w:p w14:paraId="09F8F39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crose</w:t>
            </w:r>
          </w:p>
        </w:tc>
        <w:tc>
          <w:tcPr>
            <w:tcW w:w="601" w:type="pct"/>
          </w:tcPr>
          <w:p w14:paraId="2EA5DAB9" w14:textId="55BAC1BB" w:rsidR="00FF72D3" w:rsidRPr="00E96923" w:rsidRDefault="00FF72D3" w:rsidP="00FF72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8</w:t>
            </w:r>
          </w:p>
        </w:tc>
        <w:tc>
          <w:tcPr>
            <w:tcW w:w="749" w:type="pct"/>
          </w:tcPr>
          <w:p w14:paraId="2BC4B02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5326377</w:t>
            </w:r>
          </w:p>
        </w:tc>
        <w:tc>
          <w:tcPr>
            <w:tcW w:w="451" w:type="pct"/>
          </w:tcPr>
          <w:p w14:paraId="33A6331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19</w:t>
            </w:r>
          </w:p>
        </w:tc>
        <w:tc>
          <w:tcPr>
            <w:tcW w:w="526" w:type="pct"/>
          </w:tcPr>
          <w:p w14:paraId="0A03B7C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141</w:t>
            </w:r>
          </w:p>
        </w:tc>
        <w:tc>
          <w:tcPr>
            <w:tcW w:w="634" w:type="pct"/>
          </w:tcPr>
          <w:p w14:paraId="040EC6C4" w14:textId="2BA0C9EF" w:rsidR="00FF72D3" w:rsidRPr="00E96923" w:rsidRDefault="00FF72D3" w:rsidP="00FF72D3">
            <w:pPr>
              <w:tabs>
                <w:tab w:val="left" w:pos="726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="004A300A"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2" w:type="pct"/>
          </w:tcPr>
          <w:p w14:paraId="7B545EA9" w14:textId="45B5271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78252073" w14:textId="6EC07FE3" w:rsidTr="00FF72D3">
        <w:trPr>
          <w:trHeight w:val="19"/>
        </w:trPr>
        <w:tc>
          <w:tcPr>
            <w:tcW w:w="301" w:type="pct"/>
          </w:tcPr>
          <w:p w14:paraId="1576498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6" w:type="pct"/>
          </w:tcPr>
          <w:p w14:paraId="75F0463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oleic acid</w:t>
            </w:r>
          </w:p>
        </w:tc>
        <w:tc>
          <w:tcPr>
            <w:tcW w:w="601" w:type="pct"/>
          </w:tcPr>
          <w:p w14:paraId="1DC29B54" w14:textId="78A6FF9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0450</w:t>
            </w:r>
          </w:p>
        </w:tc>
        <w:tc>
          <w:tcPr>
            <w:tcW w:w="749" w:type="pct"/>
          </w:tcPr>
          <w:p w14:paraId="4DCD95F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78953</w:t>
            </w:r>
          </w:p>
        </w:tc>
        <w:tc>
          <w:tcPr>
            <w:tcW w:w="451" w:type="pct"/>
          </w:tcPr>
          <w:p w14:paraId="63001F1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9</w:t>
            </w:r>
          </w:p>
        </w:tc>
        <w:tc>
          <w:tcPr>
            <w:tcW w:w="526" w:type="pct"/>
          </w:tcPr>
          <w:p w14:paraId="16B6A6A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994</w:t>
            </w:r>
          </w:p>
        </w:tc>
        <w:tc>
          <w:tcPr>
            <w:tcW w:w="634" w:type="pct"/>
          </w:tcPr>
          <w:p w14:paraId="09B4E6F5" w14:textId="71C4F20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9</w:t>
            </w:r>
          </w:p>
        </w:tc>
        <w:tc>
          <w:tcPr>
            <w:tcW w:w="682" w:type="pct"/>
          </w:tcPr>
          <w:p w14:paraId="69F72977" w14:textId="28C9807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FF72D3" w:rsidRPr="00E96923" w14:paraId="6DA6E991" w14:textId="49FE99C4" w:rsidTr="00FF72D3">
        <w:trPr>
          <w:trHeight w:val="19"/>
        </w:trPr>
        <w:tc>
          <w:tcPr>
            <w:tcW w:w="301" w:type="pct"/>
          </w:tcPr>
          <w:p w14:paraId="435AC14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pct"/>
          </w:tcPr>
          <w:p w14:paraId="0BB6ABF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nose</w:t>
            </w:r>
          </w:p>
        </w:tc>
        <w:tc>
          <w:tcPr>
            <w:tcW w:w="601" w:type="pct"/>
          </w:tcPr>
          <w:p w14:paraId="79F032B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50</w:t>
            </w:r>
          </w:p>
        </w:tc>
        <w:tc>
          <w:tcPr>
            <w:tcW w:w="749" w:type="pct"/>
          </w:tcPr>
          <w:p w14:paraId="0ED7813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693016</w:t>
            </w:r>
          </w:p>
        </w:tc>
        <w:tc>
          <w:tcPr>
            <w:tcW w:w="451" w:type="pct"/>
          </w:tcPr>
          <w:p w14:paraId="7C84B48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9</w:t>
            </w:r>
          </w:p>
        </w:tc>
        <w:tc>
          <w:tcPr>
            <w:tcW w:w="526" w:type="pct"/>
          </w:tcPr>
          <w:p w14:paraId="0A0E9CE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022</w:t>
            </w:r>
          </w:p>
        </w:tc>
        <w:tc>
          <w:tcPr>
            <w:tcW w:w="634" w:type="pct"/>
          </w:tcPr>
          <w:p w14:paraId="16F62BC2" w14:textId="7566C6D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475DBE62" w14:textId="402BC9B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2</w:t>
            </w:r>
          </w:p>
        </w:tc>
      </w:tr>
      <w:tr w:rsidR="00FF72D3" w:rsidRPr="00E96923" w14:paraId="330DC520" w14:textId="725D88B2" w:rsidTr="00FF72D3">
        <w:trPr>
          <w:trHeight w:val="19"/>
        </w:trPr>
        <w:tc>
          <w:tcPr>
            <w:tcW w:w="301" w:type="pct"/>
          </w:tcPr>
          <w:p w14:paraId="375B45B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56" w:type="pct"/>
          </w:tcPr>
          <w:p w14:paraId="438ED9B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lmitic Acid</w:t>
            </w:r>
          </w:p>
        </w:tc>
        <w:tc>
          <w:tcPr>
            <w:tcW w:w="601" w:type="pct"/>
          </w:tcPr>
          <w:p w14:paraId="5A42556F" w14:textId="39A944B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5</w:t>
            </w:r>
          </w:p>
        </w:tc>
        <w:tc>
          <w:tcPr>
            <w:tcW w:w="749" w:type="pct"/>
          </w:tcPr>
          <w:p w14:paraId="3DD4600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990744</w:t>
            </w:r>
          </w:p>
        </w:tc>
        <w:tc>
          <w:tcPr>
            <w:tcW w:w="451" w:type="pct"/>
          </w:tcPr>
          <w:p w14:paraId="1774210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4</w:t>
            </w:r>
          </w:p>
        </w:tc>
        <w:tc>
          <w:tcPr>
            <w:tcW w:w="526" w:type="pct"/>
          </w:tcPr>
          <w:p w14:paraId="5D236CB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949</w:t>
            </w:r>
          </w:p>
        </w:tc>
        <w:tc>
          <w:tcPr>
            <w:tcW w:w="634" w:type="pct"/>
          </w:tcPr>
          <w:p w14:paraId="07382F97" w14:textId="5303C8A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682" w:type="pct"/>
          </w:tcPr>
          <w:p w14:paraId="0951FF5E" w14:textId="40A5413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6</w:t>
            </w:r>
          </w:p>
        </w:tc>
      </w:tr>
      <w:tr w:rsidR="00FF72D3" w:rsidRPr="00E96923" w14:paraId="75BB954B" w14:textId="29BE5F70" w:rsidTr="00FF72D3">
        <w:trPr>
          <w:trHeight w:val="19"/>
        </w:trPr>
        <w:tc>
          <w:tcPr>
            <w:tcW w:w="301" w:type="pct"/>
          </w:tcPr>
          <w:p w14:paraId="32503C0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pct"/>
          </w:tcPr>
          <w:p w14:paraId="4B1AFB5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Fructose</w:t>
            </w:r>
          </w:p>
        </w:tc>
        <w:tc>
          <w:tcPr>
            <w:tcW w:w="601" w:type="pct"/>
          </w:tcPr>
          <w:p w14:paraId="6528C737" w14:textId="2DBCEA2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3872</w:t>
            </w:r>
          </w:p>
        </w:tc>
        <w:tc>
          <w:tcPr>
            <w:tcW w:w="749" w:type="pct"/>
          </w:tcPr>
          <w:p w14:paraId="686F72E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796225</w:t>
            </w:r>
          </w:p>
        </w:tc>
        <w:tc>
          <w:tcPr>
            <w:tcW w:w="451" w:type="pct"/>
          </w:tcPr>
          <w:p w14:paraId="1698E82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3</w:t>
            </w:r>
          </w:p>
        </w:tc>
        <w:tc>
          <w:tcPr>
            <w:tcW w:w="526" w:type="pct"/>
          </w:tcPr>
          <w:p w14:paraId="030F1C4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513</w:t>
            </w:r>
          </w:p>
        </w:tc>
        <w:tc>
          <w:tcPr>
            <w:tcW w:w="634" w:type="pct"/>
          </w:tcPr>
          <w:p w14:paraId="6E8CDEA6" w14:textId="5E90E53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682" w:type="pct"/>
          </w:tcPr>
          <w:p w14:paraId="07601E90" w14:textId="0F038EC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F72D3" w:rsidRPr="00E96923" w14:paraId="2D3ED25E" w14:textId="0D8129BF" w:rsidTr="00FF72D3">
        <w:trPr>
          <w:trHeight w:val="19"/>
        </w:trPr>
        <w:tc>
          <w:tcPr>
            <w:tcW w:w="301" w:type="pct"/>
          </w:tcPr>
          <w:p w14:paraId="385B5A7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56" w:type="pct"/>
          </w:tcPr>
          <w:p w14:paraId="23AAF16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Hydroxyvaleric acid</w:t>
            </w:r>
          </w:p>
        </w:tc>
        <w:tc>
          <w:tcPr>
            <w:tcW w:w="601" w:type="pct"/>
          </w:tcPr>
          <w:p w14:paraId="6FFB0820" w14:textId="4370C32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802</w:t>
            </w:r>
          </w:p>
        </w:tc>
        <w:tc>
          <w:tcPr>
            <w:tcW w:w="749" w:type="pct"/>
          </w:tcPr>
          <w:p w14:paraId="0C73B76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213934</w:t>
            </w:r>
          </w:p>
        </w:tc>
        <w:tc>
          <w:tcPr>
            <w:tcW w:w="451" w:type="pct"/>
          </w:tcPr>
          <w:p w14:paraId="4E50978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526" w:type="pct"/>
          </w:tcPr>
          <w:p w14:paraId="04D2FCF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676</w:t>
            </w:r>
          </w:p>
        </w:tc>
        <w:tc>
          <w:tcPr>
            <w:tcW w:w="634" w:type="pct"/>
          </w:tcPr>
          <w:p w14:paraId="0397D284" w14:textId="46E23BE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682" w:type="pct"/>
          </w:tcPr>
          <w:p w14:paraId="2F2B370A" w14:textId="256C9B5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8</w:t>
            </w:r>
          </w:p>
        </w:tc>
      </w:tr>
      <w:tr w:rsidR="00FF72D3" w:rsidRPr="00E96923" w14:paraId="1B26C5A3" w14:textId="27EB4C62" w:rsidTr="00FF72D3">
        <w:trPr>
          <w:trHeight w:val="19"/>
        </w:trPr>
        <w:tc>
          <w:tcPr>
            <w:tcW w:w="301" w:type="pct"/>
          </w:tcPr>
          <w:p w14:paraId="5E191CB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56" w:type="pct"/>
          </w:tcPr>
          <w:p w14:paraId="046E832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lest-5-en-3-ol</w:t>
            </w:r>
          </w:p>
        </w:tc>
        <w:tc>
          <w:tcPr>
            <w:tcW w:w="601" w:type="pct"/>
          </w:tcPr>
          <w:p w14:paraId="1EAA2245" w14:textId="57FC4E5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3629</w:t>
            </w:r>
          </w:p>
        </w:tc>
        <w:tc>
          <w:tcPr>
            <w:tcW w:w="749" w:type="pct"/>
          </w:tcPr>
          <w:p w14:paraId="7FF1864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794026</w:t>
            </w:r>
          </w:p>
        </w:tc>
        <w:tc>
          <w:tcPr>
            <w:tcW w:w="451" w:type="pct"/>
          </w:tcPr>
          <w:p w14:paraId="6FB87FF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1</w:t>
            </w:r>
          </w:p>
        </w:tc>
        <w:tc>
          <w:tcPr>
            <w:tcW w:w="526" w:type="pct"/>
          </w:tcPr>
          <w:p w14:paraId="14123FD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03</w:t>
            </w:r>
          </w:p>
        </w:tc>
        <w:tc>
          <w:tcPr>
            <w:tcW w:w="634" w:type="pct"/>
          </w:tcPr>
          <w:p w14:paraId="5CCED120" w14:textId="407A880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682" w:type="pct"/>
          </w:tcPr>
          <w:p w14:paraId="08DE059A" w14:textId="199BAF7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FF72D3" w:rsidRPr="00E96923" w14:paraId="3BEF9A9C" w14:textId="488988B0" w:rsidTr="00FF72D3">
        <w:trPr>
          <w:trHeight w:val="19"/>
        </w:trPr>
        <w:tc>
          <w:tcPr>
            <w:tcW w:w="301" w:type="pct"/>
          </w:tcPr>
          <w:p w14:paraId="3978C51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56" w:type="pct"/>
          </w:tcPr>
          <w:p w14:paraId="692E237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erol</w:t>
            </w:r>
          </w:p>
        </w:tc>
        <w:tc>
          <w:tcPr>
            <w:tcW w:w="601" w:type="pct"/>
          </w:tcPr>
          <w:p w14:paraId="2A13DF88" w14:textId="05574EC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3</w:t>
            </w:r>
          </w:p>
        </w:tc>
        <w:tc>
          <w:tcPr>
            <w:tcW w:w="749" w:type="pct"/>
          </w:tcPr>
          <w:p w14:paraId="5773209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466726</w:t>
            </w:r>
          </w:p>
        </w:tc>
        <w:tc>
          <w:tcPr>
            <w:tcW w:w="451" w:type="pct"/>
          </w:tcPr>
          <w:p w14:paraId="76B57BC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526" w:type="pct"/>
          </w:tcPr>
          <w:p w14:paraId="2B5A22A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52</w:t>
            </w:r>
          </w:p>
        </w:tc>
        <w:tc>
          <w:tcPr>
            <w:tcW w:w="634" w:type="pct"/>
          </w:tcPr>
          <w:p w14:paraId="0EBA19A1" w14:textId="21081B0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682" w:type="pct"/>
          </w:tcPr>
          <w:p w14:paraId="5F4D9410" w14:textId="06ABE3B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</w:tr>
      <w:tr w:rsidR="00FF72D3" w:rsidRPr="00E96923" w14:paraId="4F1AEDE8" w14:textId="3E3618A2" w:rsidTr="00FF72D3">
        <w:trPr>
          <w:trHeight w:val="19"/>
        </w:trPr>
        <w:tc>
          <w:tcPr>
            <w:tcW w:w="301" w:type="pct"/>
          </w:tcPr>
          <w:p w14:paraId="720B32E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56" w:type="pct"/>
          </w:tcPr>
          <w:p w14:paraId="32ABC44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tose</w:t>
            </w:r>
          </w:p>
        </w:tc>
        <w:tc>
          <w:tcPr>
            <w:tcW w:w="601" w:type="pct"/>
          </w:tcPr>
          <w:p w14:paraId="02955F8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9186</w:t>
            </w:r>
          </w:p>
        </w:tc>
        <w:tc>
          <w:tcPr>
            <w:tcW w:w="749" w:type="pct"/>
          </w:tcPr>
          <w:p w14:paraId="377DF34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679553</w:t>
            </w:r>
          </w:p>
        </w:tc>
        <w:tc>
          <w:tcPr>
            <w:tcW w:w="451" w:type="pct"/>
          </w:tcPr>
          <w:p w14:paraId="75EA46E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526" w:type="pct"/>
          </w:tcPr>
          <w:p w14:paraId="37AEFC8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526</w:t>
            </w:r>
          </w:p>
        </w:tc>
        <w:tc>
          <w:tcPr>
            <w:tcW w:w="634" w:type="pct"/>
          </w:tcPr>
          <w:p w14:paraId="0877746D" w14:textId="159FDCD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682" w:type="pct"/>
          </w:tcPr>
          <w:p w14:paraId="3C5BCB21" w14:textId="3AF715D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1CB782E6" w14:textId="288C8762" w:rsidTr="00FF72D3">
        <w:trPr>
          <w:trHeight w:val="19"/>
        </w:trPr>
        <w:tc>
          <w:tcPr>
            <w:tcW w:w="301" w:type="pct"/>
          </w:tcPr>
          <w:p w14:paraId="5725CAD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56" w:type="pct"/>
          </w:tcPr>
          <w:p w14:paraId="5FE2EFE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(+)-</w:t>
            </w: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abitol</w:t>
            </w:r>
            <w:proofErr w:type="spellEnd"/>
          </w:p>
        </w:tc>
        <w:tc>
          <w:tcPr>
            <w:tcW w:w="601" w:type="pct"/>
          </w:tcPr>
          <w:p w14:paraId="201B0076" w14:textId="01751D7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154</w:t>
            </w:r>
          </w:p>
        </w:tc>
        <w:tc>
          <w:tcPr>
            <w:tcW w:w="749" w:type="pct"/>
          </w:tcPr>
          <w:p w14:paraId="46ED6C8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848384</w:t>
            </w:r>
          </w:p>
        </w:tc>
        <w:tc>
          <w:tcPr>
            <w:tcW w:w="451" w:type="pct"/>
          </w:tcPr>
          <w:p w14:paraId="1D698A0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526" w:type="pct"/>
          </w:tcPr>
          <w:p w14:paraId="74E1FD1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324</w:t>
            </w:r>
          </w:p>
        </w:tc>
        <w:tc>
          <w:tcPr>
            <w:tcW w:w="634" w:type="pct"/>
          </w:tcPr>
          <w:p w14:paraId="2700FC55" w14:textId="39C4936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682" w:type="pct"/>
          </w:tcPr>
          <w:p w14:paraId="32327EA3" w14:textId="19E03BC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9</w:t>
            </w:r>
          </w:p>
        </w:tc>
      </w:tr>
      <w:tr w:rsidR="00FF72D3" w:rsidRPr="00E96923" w14:paraId="0719EFFC" w14:textId="56310A5B" w:rsidTr="00FF72D3">
        <w:trPr>
          <w:trHeight w:val="19"/>
        </w:trPr>
        <w:tc>
          <w:tcPr>
            <w:tcW w:w="301" w:type="pct"/>
          </w:tcPr>
          <w:p w14:paraId="47256AB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56" w:type="pct"/>
          </w:tcPr>
          <w:p w14:paraId="017C2BC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niperic</w:t>
            </w:r>
            <w:proofErr w:type="spellEnd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601" w:type="pct"/>
          </w:tcPr>
          <w:p w14:paraId="13A737D9" w14:textId="04F7AEB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66</w:t>
            </w:r>
          </w:p>
        </w:tc>
        <w:tc>
          <w:tcPr>
            <w:tcW w:w="749" w:type="pct"/>
          </w:tcPr>
          <w:p w14:paraId="1116442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630829</w:t>
            </w:r>
          </w:p>
        </w:tc>
        <w:tc>
          <w:tcPr>
            <w:tcW w:w="451" w:type="pct"/>
          </w:tcPr>
          <w:p w14:paraId="1E41FDC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526" w:type="pct"/>
          </w:tcPr>
          <w:p w14:paraId="64B1767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999</w:t>
            </w:r>
          </w:p>
        </w:tc>
        <w:tc>
          <w:tcPr>
            <w:tcW w:w="634" w:type="pct"/>
          </w:tcPr>
          <w:p w14:paraId="1D618054" w14:textId="4C43317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682" w:type="pct"/>
          </w:tcPr>
          <w:p w14:paraId="3267286A" w14:textId="1D02E0F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8</w:t>
            </w:r>
          </w:p>
        </w:tc>
      </w:tr>
      <w:tr w:rsidR="00FF72D3" w:rsidRPr="00E96923" w14:paraId="535108BF" w14:textId="3A863ECE" w:rsidTr="00FF72D3">
        <w:trPr>
          <w:trHeight w:val="19"/>
        </w:trPr>
        <w:tc>
          <w:tcPr>
            <w:tcW w:w="301" w:type="pct"/>
          </w:tcPr>
          <w:p w14:paraId="09185C6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56" w:type="pct"/>
          </w:tcPr>
          <w:p w14:paraId="069CDA2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halose</w:t>
            </w:r>
          </w:p>
        </w:tc>
        <w:tc>
          <w:tcPr>
            <w:tcW w:w="601" w:type="pct"/>
          </w:tcPr>
          <w:p w14:paraId="4A6A70CC" w14:textId="2CF6E94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27</w:t>
            </w:r>
          </w:p>
        </w:tc>
        <w:tc>
          <w:tcPr>
            <w:tcW w:w="749" w:type="pct"/>
          </w:tcPr>
          <w:p w14:paraId="70761F6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508496</w:t>
            </w:r>
          </w:p>
        </w:tc>
        <w:tc>
          <w:tcPr>
            <w:tcW w:w="451" w:type="pct"/>
          </w:tcPr>
          <w:p w14:paraId="7E9F44F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526" w:type="pct"/>
          </w:tcPr>
          <w:p w14:paraId="3F26ECA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574</w:t>
            </w:r>
          </w:p>
        </w:tc>
        <w:tc>
          <w:tcPr>
            <w:tcW w:w="634" w:type="pct"/>
          </w:tcPr>
          <w:p w14:paraId="441A465B" w14:textId="32EF082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682" w:type="pct"/>
          </w:tcPr>
          <w:p w14:paraId="4B242593" w14:textId="7CBF59B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3D33D574" w14:textId="44C24FD8" w:rsidTr="00FF72D3">
        <w:trPr>
          <w:trHeight w:val="19"/>
        </w:trPr>
        <w:tc>
          <w:tcPr>
            <w:tcW w:w="301" w:type="pct"/>
          </w:tcPr>
          <w:p w14:paraId="66C977E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56" w:type="pct"/>
          </w:tcPr>
          <w:p w14:paraId="5A0AB88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3-Dihydroxypropan-2-yl octadec-9-enoate</w:t>
            </w:r>
          </w:p>
        </w:tc>
        <w:tc>
          <w:tcPr>
            <w:tcW w:w="601" w:type="pct"/>
          </w:tcPr>
          <w:p w14:paraId="68570A48" w14:textId="175FB6E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3397</w:t>
            </w:r>
          </w:p>
        </w:tc>
        <w:tc>
          <w:tcPr>
            <w:tcW w:w="749" w:type="pct"/>
          </w:tcPr>
          <w:p w14:paraId="6E325F2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897491</w:t>
            </w:r>
          </w:p>
        </w:tc>
        <w:tc>
          <w:tcPr>
            <w:tcW w:w="451" w:type="pct"/>
          </w:tcPr>
          <w:p w14:paraId="1D79EDD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526" w:type="pct"/>
          </w:tcPr>
          <w:p w14:paraId="69A6C08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789</w:t>
            </w:r>
          </w:p>
        </w:tc>
        <w:tc>
          <w:tcPr>
            <w:tcW w:w="634" w:type="pct"/>
          </w:tcPr>
          <w:p w14:paraId="7A0C90A8" w14:textId="246C00D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682" w:type="pct"/>
          </w:tcPr>
          <w:p w14:paraId="6D7DEA55" w14:textId="39EA84B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FF72D3" w:rsidRPr="00E96923" w14:paraId="20C67EDF" w14:textId="1293A90E" w:rsidTr="00FF72D3">
        <w:trPr>
          <w:trHeight w:val="19"/>
        </w:trPr>
        <w:tc>
          <w:tcPr>
            <w:tcW w:w="301" w:type="pct"/>
          </w:tcPr>
          <w:p w14:paraId="08908CA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56" w:type="pct"/>
          </w:tcPr>
          <w:p w14:paraId="2C70770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earic acid</w:t>
            </w:r>
          </w:p>
        </w:tc>
        <w:tc>
          <w:tcPr>
            <w:tcW w:w="601" w:type="pct"/>
          </w:tcPr>
          <w:p w14:paraId="7193F0C8" w14:textId="4DF92E6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1</w:t>
            </w:r>
          </w:p>
        </w:tc>
        <w:tc>
          <w:tcPr>
            <w:tcW w:w="749" w:type="pct"/>
          </w:tcPr>
          <w:p w14:paraId="5389184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067184</w:t>
            </w:r>
          </w:p>
        </w:tc>
        <w:tc>
          <w:tcPr>
            <w:tcW w:w="451" w:type="pct"/>
          </w:tcPr>
          <w:p w14:paraId="4D760E5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526" w:type="pct"/>
          </w:tcPr>
          <w:p w14:paraId="4510638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634</w:t>
            </w:r>
          </w:p>
        </w:tc>
        <w:tc>
          <w:tcPr>
            <w:tcW w:w="634" w:type="pct"/>
          </w:tcPr>
          <w:p w14:paraId="29EF59A7" w14:textId="66C403E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682" w:type="pct"/>
          </w:tcPr>
          <w:p w14:paraId="45C94066" w14:textId="5426218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FF72D3" w:rsidRPr="00E96923" w14:paraId="4F527B08" w14:textId="54B85960" w:rsidTr="00FF72D3">
        <w:trPr>
          <w:trHeight w:val="19"/>
        </w:trPr>
        <w:tc>
          <w:tcPr>
            <w:tcW w:w="301" w:type="pct"/>
          </w:tcPr>
          <w:p w14:paraId="79FDE22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56" w:type="pct"/>
          </w:tcPr>
          <w:p w14:paraId="1BDA451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osphoric acid</w:t>
            </w:r>
          </w:p>
        </w:tc>
        <w:tc>
          <w:tcPr>
            <w:tcW w:w="601" w:type="pct"/>
          </w:tcPr>
          <w:p w14:paraId="1F99697C" w14:textId="6B76CDA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4</w:t>
            </w:r>
          </w:p>
        </w:tc>
        <w:tc>
          <w:tcPr>
            <w:tcW w:w="749" w:type="pct"/>
          </w:tcPr>
          <w:p w14:paraId="5B7083A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511501</w:t>
            </w:r>
          </w:p>
        </w:tc>
        <w:tc>
          <w:tcPr>
            <w:tcW w:w="451" w:type="pct"/>
          </w:tcPr>
          <w:p w14:paraId="0676793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526" w:type="pct"/>
          </w:tcPr>
          <w:p w14:paraId="0A147ED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258</w:t>
            </w:r>
          </w:p>
        </w:tc>
        <w:tc>
          <w:tcPr>
            <w:tcW w:w="634" w:type="pct"/>
          </w:tcPr>
          <w:p w14:paraId="1DDEC3C2" w14:textId="55E1FC8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2" w:type="pct"/>
          </w:tcPr>
          <w:p w14:paraId="3F49AD4A" w14:textId="1C0DD30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A2C88"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</w:tr>
      <w:tr w:rsidR="00FF72D3" w:rsidRPr="00E96923" w14:paraId="01B86381" w14:textId="0889BB90" w:rsidTr="00FF72D3">
        <w:trPr>
          <w:trHeight w:val="19"/>
        </w:trPr>
        <w:tc>
          <w:tcPr>
            <w:tcW w:w="301" w:type="pct"/>
          </w:tcPr>
          <w:p w14:paraId="2A46D0F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56" w:type="pct"/>
          </w:tcPr>
          <w:p w14:paraId="79CADB7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lesterol</w:t>
            </w:r>
          </w:p>
        </w:tc>
        <w:tc>
          <w:tcPr>
            <w:tcW w:w="601" w:type="pct"/>
          </w:tcPr>
          <w:p w14:paraId="765207E5" w14:textId="47BC246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97</w:t>
            </w:r>
          </w:p>
        </w:tc>
        <w:tc>
          <w:tcPr>
            <w:tcW w:w="749" w:type="pct"/>
          </w:tcPr>
          <w:p w14:paraId="4405C7B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040289</w:t>
            </w:r>
          </w:p>
        </w:tc>
        <w:tc>
          <w:tcPr>
            <w:tcW w:w="451" w:type="pct"/>
          </w:tcPr>
          <w:p w14:paraId="2CCB842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526" w:type="pct"/>
          </w:tcPr>
          <w:p w14:paraId="1698DF3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085</w:t>
            </w:r>
          </w:p>
        </w:tc>
        <w:tc>
          <w:tcPr>
            <w:tcW w:w="634" w:type="pct"/>
          </w:tcPr>
          <w:p w14:paraId="144BE4E0" w14:textId="14DCCFB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682" w:type="pct"/>
          </w:tcPr>
          <w:p w14:paraId="26ED4853" w14:textId="0935D91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FF72D3" w:rsidRPr="00E96923" w14:paraId="3598AC53" w14:textId="77FC56CA" w:rsidTr="00FF72D3">
        <w:trPr>
          <w:trHeight w:val="19"/>
        </w:trPr>
        <w:tc>
          <w:tcPr>
            <w:tcW w:w="301" w:type="pct"/>
          </w:tcPr>
          <w:p w14:paraId="19CDFE8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56" w:type="pct"/>
          </w:tcPr>
          <w:p w14:paraId="0EA9DFB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omaltose</w:t>
            </w:r>
          </w:p>
        </w:tc>
        <w:tc>
          <w:tcPr>
            <w:tcW w:w="601" w:type="pct"/>
          </w:tcPr>
          <w:p w14:paraId="25F7CD64" w14:textId="17CC9DB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9193</w:t>
            </w:r>
          </w:p>
        </w:tc>
        <w:tc>
          <w:tcPr>
            <w:tcW w:w="749" w:type="pct"/>
          </w:tcPr>
          <w:p w14:paraId="2E8F365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84248</w:t>
            </w:r>
          </w:p>
        </w:tc>
        <w:tc>
          <w:tcPr>
            <w:tcW w:w="451" w:type="pct"/>
          </w:tcPr>
          <w:p w14:paraId="4725811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526" w:type="pct"/>
          </w:tcPr>
          <w:p w14:paraId="04D68AD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395</w:t>
            </w:r>
          </w:p>
        </w:tc>
        <w:tc>
          <w:tcPr>
            <w:tcW w:w="634" w:type="pct"/>
          </w:tcPr>
          <w:p w14:paraId="6CD5CB2A" w14:textId="6CB4A45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682" w:type="pct"/>
          </w:tcPr>
          <w:p w14:paraId="269A7DE4" w14:textId="161DA91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0CB47F72" w14:textId="0FDC6D12" w:rsidTr="00FF72D3">
        <w:trPr>
          <w:trHeight w:val="19"/>
        </w:trPr>
        <w:tc>
          <w:tcPr>
            <w:tcW w:w="301" w:type="pct"/>
          </w:tcPr>
          <w:p w14:paraId="3D17C6A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56" w:type="pct"/>
          </w:tcPr>
          <w:p w14:paraId="542D51C8" w14:textId="71818CF6" w:rsidR="00FF72D3" w:rsidRPr="00E96923" w:rsidRDefault="001326FD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5 </w:t>
            </w:r>
            <w:r w:rsidR="00FF72D3"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pha.-</w:t>
            </w:r>
            <w:proofErr w:type="spellStart"/>
            <w:r w:rsidR="00FF72D3"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droxyculmorin</w:t>
            </w:r>
            <w:proofErr w:type="spellEnd"/>
          </w:p>
        </w:tc>
        <w:tc>
          <w:tcPr>
            <w:tcW w:w="601" w:type="pct"/>
          </w:tcPr>
          <w:p w14:paraId="69A74051" w14:textId="1FCC493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15357</w:t>
            </w:r>
          </w:p>
        </w:tc>
        <w:tc>
          <w:tcPr>
            <w:tcW w:w="749" w:type="pct"/>
          </w:tcPr>
          <w:p w14:paraId="505B5B6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48115</w:t>
            </w:r>
          </w:p>
        </w:tc>
        <w:tc>
          <w:tcPr>
            <w:tcW w:w="451" w:type="pct"/>
          </w:tcPr>
          <w:p w14:paraId="5BCDB76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526" w:type="pct"/>
          </w:tcPr>
          <w:p w14:paraId="7E01234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155</w:t>
            </w:r>
          </w:p>
        </w:tc>
        <w:tc>
          <w:tcPr>
            <w:tcW w:w="634" w:type="pct"/>
          </w:tcPr>
          <w:p w14:paraId="0D998712" w14:textId="5821273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682" w:type="pct"/>
          </w:tcPr>
          <w:p w14:paraId="16510BD5" w14:textId="4324077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</w:tr>
      <w:tr w:rsidR="00FF72D3" w:rsidRPr="00E96923" w14:paraId="6E623C81" w14:textId="3E3F9803" w:rsidTr="00FF72D3">
        <w:trPr>
          <w:trHeight w:val="19"/>
        </w:trPr>
        <w:tc>
          <w:tcPr>
            <w:tcW w:w="301" w:type="pct"/>
          </w:tcPr>
          <w:p w14:paraId="0389E1B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56" w:type="pct"/>
          </w:tcPr>
          <w:p w14:paraId="5BA46D1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ositol phosphate</w:t>
            </w:r>
          </w:p>
        </w:tc>
        <w:tc>
          <w:tcPr>
            <w:tcW w:w="601" w:type="pct"/>
          </w:tcPr>
          <w:p w14:paraId="4DF9D5C2" w14:textId="7B213F2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737</w:t>
            </w:r>
          </w:p>
        </w:tc>
        <w:tc>
          <w:tcPr>
            <w:tcW w:w="749" w:type="pct"/>
          </w:tcPr>
          <w:p w14:paraId="048A5B7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36886</w:t>
            </w:r>
          </w:p>
        </w:tc>
        <w:tc>
          <w:tcPr>
            <w:tcW w:w="451" w:type="pct"/>
          </w:tcPr>
          <w:p w14:paraId="4AE435A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526" w:type="pct"/>
          </w:tcPr>
          <w:p w14:paraId="2FEB3BC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411</w:t>
            </w:r>
          </w:p>
        </w:tc>
        <w:tc>
          <w:tcPr>
            <w:tcW w:w="634" w:type="pct"/>
          </w:tcPr>
          <w:p w14:paraId="768CA8CE" w14:textId="60E2BE7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682" w:type="pct"/>
          </w:tcPr>
          <w:p w14:paraId="28B77652" w14:textId="3FA012D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</w:t>
            </w:r>
          </w:p>
        </w:tc>
      </w:tr>
      <w:tr w:rsidR="00FF72D3" w:rsidRPr="00E96923" w14:paraId="40C19A38" w14:textId="2142E95B" w:rsidTr="00FF72D3">
        <w:trPr>
          <w:trHeight w:val="19"/>
        </w:trPr>
        <w:tc>
          <w:tcPr>
            <w:tcW w:w="301" w:type="pct"/>
          </w:tcPr>
          <w:p w14:paraId="49B8059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56" w:type="pct"/>
          </w:tcPr>
          <w:p w14:paraId="33BA6A5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aidic</w:t>
            </w:r>
            <w:proofErr w:type="spellEnd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601" w:type="pct"/>
          </w:tcPr>
          <w:p w14:paraId="118D425A" w14:textId="4580D79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7517</w:t>
            </w:r>
          </w:p>
        </w:tc>
        <w:tc>
          <w:tcPr>
            <w:tcW w:w="749" w:type="pct"/>
          </w:tcPr>
          <w:p w14:paraId="73372E8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48952</w:t>
            </w:r>
          </w:p>
        </w:tc>
        <w:tc>
          <w:tcPr>
            <w:tcW w:w="451" w:type="pct"/>
          </w:tcPr>
          <w:p w14:paraId="2700642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526" w:type="pct"/>
          </w:tcPr>
          <w:p w14:paraId="550F231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94</w:t>
            </w:r>
          </w:p>
        </w:tc>
        <w:tc>
          <w:tcPr>
            <w:tcW w:w="634" w:type="pct"/>
          </w:tcPr>
          <w:p w14:paraId="40AD2686" w14:textId="190C88E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682" w:type="pct"/>
          </w:tcPr>
          <w:p w14:paraId="1EFEF910" w14:textId="34BDA3F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FF72D3" w:rsidRPr="00E96923" w14:paraId="5795375B" w14:textId="77777777" w:rsidTr="00FF72D3">
        <w:trPr>
          <w:trHeight w:val="19"/>
        </w:trPr>
        <w:tc>
          <w:tcPr>
            <w:tcW w:w="5000" w:type="pct"/>
            <w:gridSpan w:val="8"/>
          </w:tcPr>
          <w:p w14:paraId="108BA067" w14:textId="3432F090" w:rsidR="00FF72D3" w:rsidRPr="00E96923" w:rsidRDefault="00FF72D3" w:rsidP="00FF72D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arunkuruvai</w:t>
            </w:r>
            <w:proofErr w:type="spellEnd"/>
          </w:p>
        </w:tc>
      </w:tr>
      <w:tr w:rsidR="00FF72D3" w:rsidRPr="00E96923" w14:paraId="5D164822" w14:textId="76BFD695" w:rsidTr="00FF72D3">
        <w:tc>
          <w:tcPr>
            <w:tcW w:w="301" w:type="pct"/>
          </w:tcPr>
          <w:p w14:paraId="1A096F8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pct"/>
          </w:tcPr>
          <w:p w14:paraId="7707648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crose</w:t>
            </w:r>
          </w:p>
        </w:tc>
        <w:tc>
          <w:tcPr>
            <w:tcW w:w="601" w:type="pct"/>
          </w:tcPr>
          <w:p w14:paraId="71A97A5E" w14:textId="7ADCAC6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8</w:t>
            </w:r>
          </w:p>
        </w:tc>
        <w:tc>
          <w:tcPr>
            <w:tcW w:w="749" w:type="pct"/>
          </w:tcPr>
          <w:p w14:paraId="0DC85FD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1507027</w:t>
            </w:r>
          </w:p>
        </w:tc>
        <w:tc>
          <w:tcPr>
            <w:tcW w:w="451" w:type="pct"/>
          </w:tcPr>
          <w:p w14:paraId="5B10652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40</w:t>
            </w:r>
          </w:p>
        </w:tc>
        <w:tc>
          <w:tcPr>
            <w:tcW w:w="526" w:type="pct"/>
          </w:tcPr>
          <w:p w14:paraId="1F06A5E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198</w:t>
            </w:r>
          </w:p>
        </w:tc>
        <w:tc>
          <w:tcPr>
            <w:tcW w:w="634" w:type="pct"/>
          </w:tcPr>
          <w:p w14:paraId="2C3E8BA8" w14:textId="7ECFBE3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682" w:type="pct"/>
          </w:tcPr>
          <w:p w14:paraId="3898055F" w14:textId="74C0E0F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39576F45" w14:textId="3B12CF13" w:rsidTr="00FF72D3">
        <w:tc>
          <w:tcPr>
            <w:tcW w:w="301" w:type="pct"/>
          </w:tcPr>
          <w:p w14:paraId="3ADA1E5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6" w:type="pct"/>
          </w:tcPr>
          <w:p w14:paraId="5CC9B45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,12-Octadecadienoic acid (Z,Z)</w:t>
            </w:r>
          </w:p>
        </w:tc>
        <w:tc>
          <w:tcPr>
            <w:tcW w:w="601" w:type="pct"/>
          </w:tcPr>
          <w:p w14:paraId="41190A55" w14:textId="02C2390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65200</w:t>
            </w:r>
          </w:p>
        </w:tc>
        <w:tc>
          <w:tcPr>
            <w:tcW w:w="749" w:type="pct"/>
          </w:tcPr>
          <w:p w14:paraId="78AE41B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1242376</w:t>
            </w:r>
          </w:p>
        </w:tc>
        <w:tc>
          <w:tcPr>
            <w:tcW w:w="451" w:type="pct"/>
          </w:tcPr>
          <w:p w14:paraId="501BACF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5</w:t>
            </w:r>
          </w:p>
        </w:tc>
        <w:tc>
          <w:tcPr>
            <w:tcW w:w="526" w:type="pct"/>
          </w:tcPr>
          <w:p w14:paraId="50C8905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999</w:t>
            </w:r>
          </w:p>
        </w:tc>
        <w:tc>
          <w:tcPr>
            <w:tcW w:w="634" w:type="pct"/>
          </w:tcPr>
          <w:p w14:paraId="37BFBA2C" w14:textId="0DEF625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682" w:type="pct"/>
          </w:tcPr>
          <w:p w14:paraId="5B9EE344" w14:textId="3A94865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</w:tr>
      <w:tr w:rsidR="00FF72D3" w:rsidRPr="00E96923" w14:paraId="01FABAA4" w14:textId="79819FF6" w:rsidTr="00FF72D3">
        <w:tc>
          <w:tcPr>
            <w:tcW w:w="301" w:type="pct"/>
          </w:tcPr>
          <w:p w14:paraId="6A546CF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pct"/>
          </w:tcPr>
          <w:p w14:paraId="43E5948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nose</w:t>
            </w:r>
          </w:p>
        </w:tc>
        <w:tc>
          <w:tcPr>
            <w:tcW w:w="601" w:type="pct"/>
          </w:tcPr>
          <w:p w14:paraId="597FD37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50</w:t>
            </w:r>
          </w:p>
        </w:tc>
        <w:tc>
          <w:tcPr>
            <w:tcW w:w="749" w:type="pct"/>
          </w:tcPr>
          <w:p w14:paraId="17E1311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9233539</w:t>
            </w:r>
          </w:p>
        </w:tc>
        <w:tc>
          <w:tcPr>
            <w:tcW w:w="451" w:type="pct"/>
          </w:tcPr>
          <w:p w14:paraId="3524E83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4</w:t>
            </w:r>
          </w:p>
        </w:tc>
        <w:tc>
          <w:tcPr>
            <w:tcW w:w="526" w:type="pct"/>
          </w:tcPr>
          <w:p w14:paraId="63EC796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035</w:t>
            </w:r>
          </w:p>
        </w:tc>
        <w:tc>
          <w:tcPr>
            <w:tcW w:w="634" w:type="pct"/>
          </w:tcPr>
          <w:p w14:paraId="6B8D0AF1" w14:textId="386B3E2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7CE28EA9" w14:textId="65C9836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F72D3" w:rsidRPr="00E96923" w14:paraId="4D70D0A9" w14:textId="1A87D19F" w:rsidTr="00FF72D3">
        <w:tc>
          <w:tcPr>
            <w:tcW w:w="301" w:type="pct"/>
          </w:tcPr>
          <w:p w14:paraId="0AD6E4F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56" w:type="pct"/>
          </w:tcPr>
          <w:p w14:paraId="711ACB3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aidic</w:t>
            </w:r>
            <w:proofErr w:type="spellEnd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601" w:type="pct"/>
          </w:tcPr>
          <w:p w14:paraId="2BF22A7A" w14:textId="70136A2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7517</w:t>
            </w:r>
          </w:p>
        </w:tc>
        <w:tc>
          <w:tcPr>
            <w:tcW w:w="749" w:type="pct"/>
          </w:tcPr>
          <w:p w14:paraId="0454557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423099</w:t>
            </w:r>
          </w:p>
        </w:tc>
        <w:tc>
          <w:tcPr>
            <w:tcW w:w="451" w:type="pct"/>
          </w:tcPr>
          <w:p w14:paraId="325FE3E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8</w:t>
            </w:r>
          </w:p>
        </w:tc>
        <w:tc>
          <w:tcPr>
            <w:tcW w:w="526" w:type="pct"/>
          </w:tcPr>
          <w:p w14:paraId="23B7637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136</w:t>
            </w:r>
          </w:p>
        </w:tc>
        <w:tc>
          <w:tcPr>
            <w:tcW w:w="634" w:type="pct"/>
          </w:tcPr>
          <w:p w14:paraId="4E68611E" w14:textId="33DD6B5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682" w:type="pct"/>
          </w:tcPr>
          <w:p w14:paraId="67818DB6" w14:textId="43ADFEF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FF72D3" w:rsidRPr="00E96923" w14:paraId="0F9FB410" w14:textId="70266DDC" w:rsidTr="00FF72D3">
        <w:tc>
          <w:tcPr>
            <w:tcW w:w="301" w:type="pct"/>
          </w:tcPr>
          <w:p w14:paraId="7C01AED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pct"/>
          </w:tcPr>
          <w:p w14:paraId="679D914C" w14:textId="3FAB652C" w:rsidR="00FF72D3" w:rsidRPr="00E96923" w:rsidRDefault="00E66BBD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bose</w:t>
            </w:r>
          </w:p>
        </w:tc>
        <w:tc>
          <w:tcPr>
            <w:tcW w:w="601" w:type="pct"/>
          </w:tcPr>
          <w:p w14:paraId="22DC0221" w14:textId="7BF55667" w:rsidR="00FF72D3" w:rsidRPr="00E96923" w:rsidRDefault="009A03FB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75657</w:t>
            </w:r>
          </w:p>
        </w:tc>
        <w:tc>
          <w:tcPr>
            <w:tcW w:w="749" w:type="pct"/>
          </w:tcPr>
          <w:p w14:paraId="6D4A669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037847</w:t>
            </w:r>
          </w:p>
        </w:tc>
        <w:tc>
          <w:tcPr>
            <w:tcW w:w="451" w:type="pct"/>
          </w:tcPr>
          <w:p w14:paraId="5A4E3D9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48</w:t>
            </w:r>
          </w:p>
        </w:tc>
        <w:tc>
          <w:tcPr>
            <w:tcW w:w="526" w:type="pct"/>
          </w:tcPr>
          <w:p w14:paraId="069EA80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726</w:t>
            </w:r>
          </w:p>
        </w:tc>
        <w:tc>
          <w:tcPr>
            <w:tcW w:w="634" w:type="pct"/>
          </w:tcPr>
          <w:p w14:paraId="044D8BDC" w14:textId="405C18C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0D517C99" w14:textId="55F17FB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</w:tr>
      <w:tr w:rsidR="00FF72D3" w:rsidRPr="00E96923" w14:paraId="3A1703C4" w14:textId="0A25ADD0" w:rsidTr="00FF72D3">
        <w:tc>
          <w:tcPr>
            <w:tcW w:w="301" w:type="pct"/>
          </w:tcPr>
          <w:p w14:paraId="7CCB75C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56" w:type="pct"/>
          </w:tcPr>
          <w:p w14:paraId="2472DE7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Fructose</w:t>
            </w:r>
          </w:p>
        </w:tc>
        <w:tc>
          <w:tcPr>
            <w:tcW w:w="601" w:type="pct"/>
          </w:tcPr>
          <w:p w14:paraId="65CE310F" w14:textId="0C12F07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3872</w:t>
            </w:r>
          </w:p>
        </w:tc>
        <w:tc>
          <w:tcPr>
            <w:tcW w:w="749" w:type="pct"/>
          </w:tcPr>
          <w:p w14:paraId="323CE98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483032</w:t>
            </w:r>
          </w:p>
        </w:tc>
        <w:tc>
          <w:tcPr>
            <w:tcW w:w="451" w:type="pct"/>
          </w:tcPr>
          <w:p w14:paraId="65D710F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526" w:type="pct"/>
          </w:tcPr>
          <w:p w14:paraId="06B3C84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52</w:t>
            </w:r>
          </w:p>
        </w:tc>
        <w:tc>
          <w:tcPr>
            <w:tcW w:w="634" w:type="pct"/>
          </w:tcPr>
          <w:p w14:paraId="1696883D" w14:textId="25CC0AC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682" w:type="pct"/>
          </w:tcPr>
          <w:p w14:paraId="6289A8D3" w14:textId="7704E7B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F72D3" w:rsidRPr="00E96923" w14:paraId="7DC5F073" w14:textId="561EA38F" w:rsidTr="00FF72D3">
        <w:tc>
          <w:tcPr>
            <w:tcW w:w="301" w:type="pct"/>
          </w:tcPr>
          <w:p w14:paraId="1FF843F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56" w:type="pct"/>
          </w:tcPr>
          <w:p w14:paraId="1254BC7E" w14:textId="4D9F9AF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lmitic Acid</w:t>
            </w:r>
          </w:p>
        </w:tc>
        <w:tc>
          <w:tcPr>
            <w:tcW w:w="601" w:type="pct"/>
          </w:tcPr>
          <w:p w14:paraId="57CFEC1D" w14:textId="7F089CC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5</w:t>
            </w:r>
          </w:p>
        </w:tc>
        <w:tc>
          <w:tcPr>
            <w:tcW w:w="749" w:type="pct"/>
          </w:tcPr>
          <w:p w14:paraId="5EA1F32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680078</w:t>
            </w:r>
          </w:p>
        </w:tc>
        <w:tc>
          <w:tcPr>
            <w:tcW w:w="451" w:type="pct"/>
          </w:tcPr>
          <w:p w14:paraId="05FAA24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6</w:t>
            </w:r>
          </w:p>
        </w:tc>
        <w:tc>
          <w:tcPr>
            <w:tcW w:w="526" w:type="pct"/>
          </w:tcPr>
          <w:p w14:paraId="7B300F3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949</w:t>
            </w:r>
          </w:p>
        </w:tc>
        <w:tc>
          <w:tcPr>
            <w:tcW w:w="634" w:type="pct"/>
          </w:tcPr>
          <w:p w14:paraId="09BEDD8D" w14:textId="51D77A7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682" w:type="pct"/>
          </w:tcPr>
          <w:p w14:paraId="707576EB" w14:textId="2C9B58E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</w:tr>
      <w:tr w:rsidR="00FF72D3" w:rsidRPr="00E96923" w14:paraId="208FB383" w14:textId="65600AA2" w:rsidTr="00FF72D3">
        <w:tc>
          <w:tcPr>
            <w:tcW w:w="301" w:type="pct"/>
          </w:tcPr>
          <w:p w14:paraId="2DA662B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8</w:t>
            </w:r>
          </w:p>
        </w:tc>
        <w:tc>
          <w:tcPr>
            <w:tcW w:w="1056" w:type="pct"/>
          </w:tcPr>
          <w:p w14:paraId="6324DDF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lest-5-en-3-ol, (3.α.)</w:t>
            </w:r>
          </w:p>
        </w:tc>
        <w:tc>
          <w:tcPr>
            <w:tcW w:w="601" w:type="pct"/>
          </w:tcPr>
          <w:p w14:paraId="18643961" w14:textId="0872FD6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3629</w:t>
            </w:r>
          </w:p>
        </w:tc>
        <w:tc>
          <w:tcPr>
            <w:tcW w:w="749" w:type="pct"/>
          </w:tcPr>
          <w:p w14:paraId="57FA004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458460</w:t>
            </w:r>
          </w:p>
        </w:tc>
        <w:tc>
          <w:tcPr>
            <w:tcW w:w="451" w:type="pct"/>
          </w:tcPr>
          <w:p w14:paraId="2CE8721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526" w:type="pct"/>
          </w:tcPr>
          <w:p w14:paraId="6C6CAF5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029</w:t>
            </w:r>
          </w:p>
        </w:tc>
        <w:tc>
          <w:tcPr>
            <w:tcW w:w="634" w:type="pct"/>
          </w:tcPr>
          <w:p w14:paraId="6DCBDAC2" w14:textId="3CE61A8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682" w:type="pct"/>
          </w:tcPr>
          <w:p w14:paraId="3084CD08" w14:textId="3E6FDEA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FF72D3" w:rsidRPr="00E96923" w14:paraId="369F6799" w14:textId="71BA801F" w:rsidTr="00FF72D3">
        <w:tc>
          <w:tcPr>
            <w:tcW w:w="301" w:type="pct"/>
          </w:tcPr>
          <w:p w14:paraId="43E67BD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56" w:type="pct"/>
          </w:tcPr>
          <w:p w14:paraId="7C29930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etoacetic acid</w:t>
            </w:r>
          </w:p>
        </w:tc>
        <w:tc>
          <w:tcPr>
            <w:tcW w:w="601" w:type="pct"/>
          </w:tcPr>
          <w:p w14:paraId="61F9C4DC" w14:textId="64BCEFF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749" w:type="pct"/>
          </w:tcPr>
          <w:p w14:paraId="460225F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557407</w:t>
            </w:r>
          </w:p>
        </w:tc>
        <w:tc>
          <w:tcPr>
            <w:tcW w:w="451" w:type="pct"/>
          </w:tcPr>
          <w:p w14:paraId="5B77E3E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526" w:type="pct"/>
          </w:tcPr>
          <w:p w14:paraId="216EE6F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673</w:t>
            </w:r>
          </w:p>
        </w:tc>
        <w:tc>
          <w:tcPr>
            <w:tcW w:w="634" w:type="pct"/>
          </w:tcPr>
          <w:p w14:paraId="122FE391" w14:textId="76E7BF3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682" w:type="pct"/>
          </w:tcPr>
          <w:p w14:paraId="1AD22BC3" w14:textId="64797F2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5</w:t>
            </w:r>
          </w:p>
        </w:tc>
      </w:tr>
      <w:tr w:rsidR="00FF72D3" w:rsidRPr="00E96923" w14:paraId="27F74176" w14:textId="0BE58D1E" w:rsidTr="00FF72D3">
        <w:tc>
          <w:tcPr>
            <w:tcW w:w="301" w:type="pct"/>
          </w:tcPr>
          <w:p w14:paraId="1C56389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56" w:type="pct"/>
          </w:tcPr>
          <w:p w14:paraId="32C4E04D" w14:textId="3F4F1EB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erol</w:t>
            </w:r>
          </w:p>
        </w:tc>
        <w:tc>
          <w:tcPr>
            <w:tcW w:w="601" w:type="pct"/>
          </w:tcPr>
          <w:p w14:paraId="45DDCAB4" w14:textId="595A249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3</w:t>
            </w:r>
          </w:p>
        </w:tc>
        <w:tc>
          <w:tcPr>
            <w:tcW w:w="749" w:type="pct"/>
          </w:tcPr>
          <w:p w14:paraId="68B6485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026611</w:t>
            </w:r>
          </w:p>
        </w:tc>
        <w:tc>
          <w:tcPr>
            <w:tcW w:w="451" w:type="pct"/>
          </w:tcPr>
          <w:p w14:paraId="3401E92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526" w:type="pct"/>
          </w:tcPr>
          <w:p w14:paraId="4859615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527</w:t>
            </w:r>
          </w:p>
        </w:tc>
        <w:tc>
          <w:tcPr>
            <w:tcW w:w="634" w:type="pct"/>
          </w:tcPr>
          <w:p w14:paraId="11F93C44" w14:textId="723B04C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682" w:type="pct"/>
          </w:tcPr>
          <w:p w14:paraId="006370FF" w14:textId="305D208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</w:tr>
      <w:tr w:rsidR="00FF72D3" w:rsidRPr="00E96923" w14:paraId="1813D538" w14:textId="01F2A9DA" w:rsidTr="00FF72D3">
        <w:tc>
          <w:tcPr>
            <w:tcW w:w="301" w:type="pct"/>
          </w:tcPr>
          <w:p w14:paraId="539707F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56" w:type="pct"/>
          </w:tcPr>
          <w:p w14:paraId="641935C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Mannitol</w:t>
            </w:r>
          </w:p>
        </w:tc>
        <w:tc>
          <w:tcPr>
            <w:tcW w:w="601" w:type="pct"/>
          </w:tcPr>
          <w:p w14:paraId="36309265" w14:textId="5D33488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1</w:t>
            </w:r>
          </w:p>
        </w:tc>
        <w:tc>
          <w:tcPr>
            <w:tcW w:w="749" w:type="pct"/>
          </w:tcPr>
          <w:p w14:paraId="006CFFA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301366</w:t>
            </w:r>
          </w:p>
        </w:tc>
        <w:tc>
          <w:tcPr>
            <w:tcW w:w="451" w:type="pct"/>
          </w:tcPr>
          <w:p w14:paraId="7097ECF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526" w:type="pct"/>
          </w:tcPr>
          <w:p w14:paraId="0F6B07B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762</w:t>
            </w:r>
          </w:p>
        </w:tc>
        <w:tc>
          <w:tcPr>
            <w:tcW w:w="634" w:type="pct"/>
          </w:tcPr>
          <w:p w14:paraId="3B32BB22" w14:textId="03AEC03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556AC10D" w14:textId="6326AFE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</w:t>
            </w:r>
          </w:p>
        </w:tc>
      </w:tr>
      <w:tr w:rsidR="00FF72D3" w:rsidRPr="00E96923" w14:paraId="7B57C722" w14:textId="7B7CE20E" w:rsidTr="00FF72D3">
        <w:tc>
          <w:tcPr>
            <w:tcW w:w="301" w:type="pct"/>
          </w:tcPr>
          <w:p w14:paraId="4BE781B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56" w:type="pct"/>
          </w:tcPr>
          <w:p w14:paraId="0B68F29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titol</w:t>
            </w:r>
          </w:p>
        </w:tc>
        <w:tc>
          <w:tcPr>
            <w:tcW w:w="601" w:type="pct"/>
          </w:tcPr>
          <w:p w14:paraId="542EACBF" w14:textId="1371E47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3591</w:t>
            </w:r>
          </w:p>
        </w:tc>
        <w:tc>
          <w:tcPr>
            <w:tcW w:w="749" w:type="pct"/>
          </w:tcPr>
          <w:p w14:paraId="1DA5EFD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176800</w:t>
            </w:r>
          </w:p>
        </w:tc>
        <w:tc>
          <w:tcPr>
            <w:tcW w:w="451" w:type="pct"/>
          </w:tcPr>
          <w:p w14:paraId="01EE8D0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526" w:type="pct"/>
          </w:tcPr>
          <w:p w14:paraId="37A6214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.496</w:t>
            </w:r>
          </w:p>
        </w:tc>
        <w:tc>
          <w:tcPr>
            <w:tcW w:w="634" w:type="pct"/>
          </w:tcPr>
          <w:p w14:paraId="0C5ADE25" w14:textId="18E1105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682" w:type="pct"/>
          </w:tcPr>
          <w:p w14:paraId="00F924E8" w14:textId="2CD425C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48C9B1C9" w14:textId="71098875" w:rsidTr="00FF72D3">
        <w:tc>
          <w:tcPr>
            <w:tcW w:w="301" w:type="pct"/>
          </w:tcPr>
          <w:p w14:paraId="717F5D7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56" w:type="pct"/>
          </w:tcPr>
          <w:p w14:paraId="3E323AE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Lactose</w:t>
            </w:r>
          </w:p>
        </w:tc>
        <w:tc>
          <w:tcPr>
            <w:tcW w:w="601" w:type="pct"/>
          </w:tcPr>
          <w:p w14:paraId="2809CC0A" w14:textId="1356946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34</w:t>
            </w:r>
          </w:p>
        </w:tc>
        <w:tc>
          <w:tcPr>
            <w:tcW w:w="749" w:type="pct"/>
          </w:tcPr>
          <w:p w14:paraId="1AE5709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054417</w:t>
            </w:r>
          </w:p>
        </w:tc>
        <w:tc>
          <w:tcPr>
            <w:tcW w:w="451" w:type="pct"/>
          </w:tcPr>
          <w:p w14:paraId="6F1D9D0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526" w:type="pct"/>
          </w:tcPr>
          <w:p w14:paraId="5E1E3AF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53</w:t>
            </w:r>
          </w:p>
        </w:tc>
        <w:tc>
          <w:tcPr>
            <w:tcW w:w="634" w:type="pct"/>
          </w:tcPr>
          <w:p w14:paraId="0F3A9474" w14:textId="40E9C6D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682" w:type="pct"/>
          </w:tcPr>
          <w:p w14:paraId="15C4E8D8" w14:textId="38212FD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76472C65" w14:textId="3E255A8B" w:rsidTr="00FF72D3">
        <w:tc>
          <w:tcPr>
            <w:tcW w:w="301" w:type="pct"/>
          </w:tcPr>
          <w:p w14:paraId="7CB6367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56" w:type="pct"/>
          </w:tcPr>
          <w:p w14:paraId="7555951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3-Dihydroxypropan-2-yl octadec-9-enoate, 2</w:t>
            </w:r>
          </w:p>
        </w:tc>
        <w:tc>
          <w:tcPr>
            <w:tcW w:w="601" w:type="pct"/>
          </w:tcPr>
          <w:p w14:paraId="6F460718" w14:textId="7B871D5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3397</w:t>
            </w:r>
          </w:p>
        </w:tc>
        <w:tc>
          <w:tcPr>
            <w:tcW w:w="749" w:type="pct"/>
          </w:tcPr>
          <w:p w14:paraId="6C8B1F4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738598</w:t>
            </w:r>
          </w:p>
        </w:tc>
        <w:tc>
          <w:tcPr>
            <w:tcW w:w="451" w:type="pct"/>
          </w:tcPr>
          <w:p w14:paraId="303BAE8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526" w:type="pct"/>
          </w:tcPr>
          <w:p w14:paraId="7CA237E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807</w:t>
            </w:r>
          </w:p>
        </w:tc>
        <w:tc>
          <w:tcPr>
            <w:tcW w:w="634" w:type="pct"/>
          </w:tcPr>
          <w:p w14:paraId="0EED977E" w14:textId="7B09056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682" w:type="pct"/>
          </w:tcPr>
          <w:p w14:paraId="3A0F698D" w14:textId="208B5EA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1</w:t>
            </w:r>
          </w:p>
        </w:tc>
      </w:tr>
      <w:tr w:rsidR="00FF72D3" w:rsidRPr="00E96923" w14:paraId="031D7170" w14:textId="7C512501" w:rsidTr="00FF72D3">
        <w:tc>
          <w:tcPr>
            <w:tcW w:w="301" w:type="pct"/>
          </w:tcPr>
          <w:p w14:paraId="237F279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56" w:type="pct"/>
          </w:tcPr>
          <w:p w14:paraId="601E79E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-Hydroxoctanoic acid</w:t>
            </w:r>
          </w:p>
        </w:tc>
        <w:tc>
          <w:tcPr>
            <w:tcW w:w="601" w:type="pct"/>
          </w:tcPr>
          <w:p w14:paraId="0C38BAD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627</w:t>
            </w:r>
          </w:p>
        </w:tc>
        <w:tc>
          <w:tcPr>
            <w:tcW w:w="749" w:type="pct"/>
          </w:tcPr>
          <w:p w14:paraId="77657F7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638214</w:t>
            </w:r>
          </w:p>
        </w:tc>
        <w:tc>
          <w:tcPr>
            <w:tcW w:w="451" w:type="pct"/>
          </w:tcPr>
          <w:p w14:paraId="0BD891A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526" w:type="pct"/>
          </w:tcPr>
          <w:p w14:paraId="0E58E38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255</w:t>
            </w:r>
          </w:p>
        </w:tc>
        <w:tc>
          <w:tcPr>
            <w:tcW w:w="634" w:type="pct"/>
          </w:tcPr>
          <w:p w14:paraId="7121287F" w14:textId="097D4CC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682" w:type="pct"/>
          </w:tcPr>
          <w:p w14:paraId="50058EF3" w14:textId="78CD582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</w:tr>
      <w:tr w:rsidR="00FF72D3" w:rsidRPr="00E96923" w14:paraId="4ECC395F" w14:textId="0049D639" w:rsidTr="00FF72D3">
        <w:tc>
          <w:tcPr>
            <w:tcW w:w="301" w:type="pct"/>
          </w:tcPr>
          <w:p w14:paraId="1B957C6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56" w:type="pct"/>
          </w:tcPr>
          <w:p w14:paraId="50D337E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omaltose</w:t>
            </w:r>
          </w:p>
        </w:tc>
        <w:tc>
          <w:tcPr>
            <w:tcW w:w="601" w:type="pct"/>
          </w:tcPr>
          <w:p w14:paraId="52150671" w14:textId="26F639C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9193</w:t>
            </w:r>
          </w:p>
        </w:tc>
        <w:tc>
          <w:tcPr>
            <w:tcW w:w="749" w:type="pct"/>
          </w:tcPr>
          <w:p w14:paraId="0BA4EF4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277545</w:t>
            </w:r>
          </w:p>
        </w:tc>
        <w:tc>
          <w:tcPr>
            <w:tcW w:w="451" w:type="pct"/>
          </w:tcPr>
          <w:p w14:paraId="517B27B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526" w:type="pct"/>
          </w:tcPr>
          <w:p w14:paraId="7CAE890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397</w:t>
            </w:r>
          </w:p>
        </w:tc>
        <w:tc>
          <w:tcPr>
            <w:tcW w:w="634" w:type="pct"/>
          </w:tcPr>
          <w:p w14:paraId="58BA369A" w14:textId="424DACE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682" w:type="pct"/>
          </w:tcPr>
          <w:p w14:paraId="2BAC094C" w14:textId="72656E2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24BB0409" w14:textId="01ED721F" w:rsidTr="00FF72D3">
        <w:tc>
          <w:tcPr>
            <w:tcW w:w="301" w:type="pct"/>
          </w:tcPr>
          <w:p w14:paraId="0BC1CB5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56" w:type="pct"/>
          </w:tcPr>
          <w:p w14:paraId="24A30D5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earic acid</w:t>
            </w:r>
          </w:p>
        </w:tc>
        <w:tc>
          <w:tcPr>
            <w:tcW w:w="601" w:type="pct"/>
          </w:tcPr>
          <w:p w14:paraId="1E44A88A" w14:textId="4F13E4A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1</w:t>
            </w:r>
          </w:p>
        </w:tc>
        <w:tc>
          <w:tcPr>
            <w:tcW w:w="749" w:type="pct"/>
          </w:tcPr>
          <w:p w14:paraId="4B02845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749788</w:t>
            </w:r>
          </w:p>
        </w:tc>
        <w:tc>
          <w:tcPr>
            <w:tcW w:w="451" w:type="pct"/>
          </w:tcPr>
          <w:p w14:paraId="3A9C892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526" w:type="pct"/>
          </w:tcPr>
          <w:p w14:paraId="22474F5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639</w:t>
            </w:r>
          </w:p>
        </w:tc>
        <w:tc>
          <w:tcPr>
            <w:tcW w:w="634" w:type="pct"/>
          </w:tcPr>
          <w:p w14:paraId="3A531160" w14:textId="28A12FD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682" w:type="pct"/>
          </w:tcPr>
          <w:p w14:paraId="0D3FB208" w14:textId="1C8C040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FF72D3" w:rsidRPr="00E96923" w14:paraId="54B36F6B" w14:textId="5F9D9B2C" w:rsidTr="00FF72D3">
        <w:tc>
          <w:tcPr>
            <w:tcW w:w="301" w:type="pct"/>
          </w:tcPr>
          <w:p w14:paraId="3596A1C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56" w:type="pct"/>
          </w:tcPr>
          <w:p w14:paraId="6EC9980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osphoric acid</w:t>
            </w:r>
          </w:p>
        </w:tc>
        <w:tc>
          <w:tcPr>
            <w:tcW w:w="601" w:type="pct"/>
          </w:tcPr>
          <w:p w14:paraId="46DA0F9F" w14:textId="4936E40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4</w:t>
            </w:r>
          </w:p>
        </w:tc>
        <w:tc>
          <w:tcPr>
            <w:tcW w:w="749" w:type="pct"/>
          </w:tcPr>
          <w:p w14:paraId="369620E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316587</w:t>
            </w:r>
          </w:p>
        </w:tc>
        <w:tc>
          <w:tcPr>
            <w:tcW w:w="451" w:type="pct"/>
          </w:tcPr>
          <w:p w14:paraId="3879051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526" w:type="pct"/>
          </w:tcPr>
          <w:p w14:paraId="15C57F5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257</w:t>
            </w:r>
          </w:p>
        </w:tc>
        <w:tc>
          <w:tcPr>
            <w:tcW w:w="634" w:type="pct"/>
          </w:tcPr>
          <w:p w14:paraId="4933CBC3" w14:textId="42836A1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2" w:type="pct"/>
          </w:tcPr>
          <w:p w14:paraId="3C56D5A5" w14:textId="257C17E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A2C88"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</w:tr>
      <w:tr w:rsidR="00FF72D3" w:rsidRPr="00E96923" w14:paraId="014B1D6D" w14:textId="6A4EF05B" w:rsidTr="00FF72D3">
        <w:tc>
          <w:tcPr>
            <w:tcW w:w="301" w:type="pct"/>
          </w:tcPr>
          <w:p w14:paraId="02C63FE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56" w:type="pct"/>
          </w:tcPr>
          <w:p w14:paraId="0A8E473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-Monopalmitin</w:t>
            </w:r>
          </w:p>
        </w:tc>
        <w:tc>
          <w:tcPr>
            <w:tcW w:w="601" w:type="pct"/>
          </w:tcPr>
          <w:p w14:paraId="0F4E57E8" w14:textId="59D7D8A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00</w:t>
            </w:r>
          </w:p>
        </w:tc>
        <w:tc>
          <w:tcPr>
            <w:tcW w:w="749" w:type="pct"/>
          </w:tcPr>
          <w:p w14:paraId="4B8F2AB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791686</w:t>
            </w:r>
          </w:p>
        </w:tc>
        <w:tc>
          <w:tcPr>
            <w:tcW w:w="451" w:type="pct"/>
          </w:tcPr>
          <w:p w14:paraId="4E66E8C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526" w:type="pct"/>
          </w:tcPr>
          <w:p w14:paraId="5CFD6CF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998</w:t>
            </w:r>
          </w:p>
        </w:tc>
        <w:tc>
          <w:tcPr>
            <w:tcW w:w="634" w:type="pct"/>
          </w:tcPr>
          <w:p w14:paraId="6206E481" w14:textId="7A94938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682" w:type="pct"/>
          </w:tcPr>
          <w:p w14:paraId="7167D5F5" w14:textId="38ECD65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4C667D08" w14:textId="3787FE5B" w:rsidTr="00FF72D3">
        <w:tc>
          <w:tcPr>
            <w:tcW w:w="301" w:type="pct"/>
          </w:tcPr>
          <w:p w14:paraId="39B4873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56" w:type="pct"/>
          </w:tcPr>
          <w:p w14:paraId="5DB3E75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α-</w:t>
            </w: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nobiose</w:t>
            </w:r>
            <w:proofErr w:type="spellEnd"/>
          </w:p>
        </w:tc>
        <w:tc>
          <w:tcPr>
            <w:tcW w:w="601" w:type="pct"/>
          </w:tcPr>
          <w:p w14:paraId="59BE561C" w14:textId="48A0851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5243</w:t>
            </w:r>
          </w:p>
        </w:tc>
        <w:tc>
          <w:tcPr>
            <w:tcW w:w="749" w:type="pct"/>
          </w:tcPr>
          <w:p w14:paraId="75FA4CC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04864</w:t>
            </w:r>
          </w:p>
        </w:tc>
        <w:tc>
          <w:tcPr>
            <w:tcW w:w="451" w:type="pct"/>
          </w:tcPr>
          <w:p w14:paraId="1E6081F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526" w:type="pct"/>
          </w:tcPr>
          <w:p w14:paraId="77672E4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862</w:t>
            </w:r>
          </w:p>
        </w:tc>
        <w:tc>
          <w:tcPr>
            <w:tcW w:w="634" w:type="pct"/>
          </w:tcPr>
          <w:p w14:paraId="690A26CC" w14:textId="7D78A65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682" w:type="pct"/>
          </w:tcPr>
          <w:p w14:paraId="7735C7B1" w14:textId="2E316D7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0AEB3B25" w14:textId="77777777" w:rsidTr="00FF72D3">
        <w:tc>
          <w:tcPr>
            <w:tcW w:w="5000" w:type="pct"/>
            <w:gridSpan w:val="8"/>
          </w:tcPr>
          <w:p w14:paraId="1764A3C3" w14:textId="03E9B65F" w:rsidR="00FF72D3" w:rsidRPr="00E96923" w:rsidRDefault="00FF72D3" w:rsidP="00FF72D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aruppukavuni</w:t>
            </w:r>
            <w:proofErr w:type="spellEnd"/>
          </w:p>
        </w:tc>
      </w:tr>
      <w:tr w:rsidR="00FF72D3" w:rsidRPr="00E96923" w14:paraId="194A387E" w14:textId="33BFA65A" w:rsidTr="00FF72D3">
        <w:tc>
          <w:tcPr>
            <w:tcW w:w="301" w:type="pct"/>
          </w:tcPr>
          <w:p w14:paraId="39749BA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pct"/>
          </w:tcPr>
          <w:p w14:paraId="49830BE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crose</w:t>
            </w:r>
          </w:p>
        </w:tc>
        <w:tc>
          <w:tcPr>
            <w:tcW w:w="601" w:type="pct"/>
          </w:tcPr>
          <w:p w14:paraId="436BD73C" w14:textId="511FBE0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8</w:t>
            </w:r>
          </w:p>
        </w:tc>
        <w:tc>
          <w:tcPr>
            <w:tcW w:w="749" w:type="pct"/>
          </w:tcPr>
          <w:p w14:paraId="1B2CF57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3135825</w:t>
            </w:r>
          </w:p>
        </w:tc>
        <w:tc>
          <w:tcPr>
            <w:tcW w:w="451" w:type="pct"/>
          </w:tcPr>
          <w:p w14:paraId="26D263F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3</w:t>
            </w:r>
          </w:p>
        </w:tc>
        <w:tc>
          <w:tcPr>
            <w:tcW w:w="526" w:type="pct"/>
          </w:tcPr>
          <w:p w14:paraId="70521DB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033</w:t>
            </w:r>
          </w:p>
        </w:tc>
        <w:tc>
          <w:tcPr>
            <w:tcW w:w="634" w:type="pct"/>
          </w:tcPr>
          <w:p w14:paraId="0707022E" w14:textId="335702A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682" w:type="pct"/>
          </w:tcPr>
          <w:p w14:paraId="5A5DA954" w14:textId="6C9F0A9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09F43F3D" w14:textId="5635E52A" w:rsidTr="00FF72D3">
        <w:tc>
          <w:tcPr>
            <w:tcW w:w="301" w:type="pct"/>
          </w:tcPr>
          <w:p w14:paraId="4F65F2F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6" w:type="pct"/>
          </w:tcPr>
          <w:p w14:paraId="1525F81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Mannitol</w:t>
            </w:r>
          </w:p>
        </w:tc>
        <w:tc>
          <w:tcPr>
            <w:tcW w:w="601" w:type="pct"/>
          </w:tcPr>
          <w:p w14:paraId="6CAB83D0" w14:textId="49CA864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1</w:t>
            </w:r>
          </w:p>
        </w:tc>
        <w:tc>
          <w:tcPr>
            <w:tcW w:w="749" w:type="pct"/>
          </w:tcPr>
          <w:p w14:paraId="0AECAD4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7755268</w:t>
            </w:r>
          </w:p>
        </w:tc>
        <w:tc>
          <w:tcPr>
            <w:tcW w:w="451" w:type="pct"/>
          </w:tcPr>
          <w:p w14:paraId="34BFAFF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7</w:t>
            </w:r>
          </w:p>
        </w:tc>
        <w:tc>
          <w:tcPr>
            <w:tcW w:w="526" w:type="pct"/>
          </w:tcPr>
          <w:p w14:paraId="38CF762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834</w:t>
            </w:r>
          </w:p>
        </w:tc>
        <w:tc>
          <w:tcPr>
            <w:tcW w:w="634" w:type="pct"/>
          </w:tcPr>
          <w:p w14:paraId="0B746DD1" w14:textId="1146332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6CA55A71" w14:textId="7D04864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</w:t>
            </w:r>
          </w:p>
        </w:tc>
      </w:tr>
      <w:tr w:rsidR="00FF72D3" w:rsidRPr="00E96923" w14:paraId="459EFB7C" w14:textId="1E8B8741" w:rsidTr="00FF72D3">
        <w:tc>
          <w:tcPr>
            <w:tcW w:w="301" w:type="pct"/>
          </w:tcPr>
          <w:p w14:paraId="7A2AB9C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pct"/>
          </w:tcPr>
          <w:p w14:paraId="5427324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,12-Octadecadienoic acid (Z,Z)</w:t>
            </w:r>
          </w:p>
        </w:tc>
        <w:tc>
          <w:tcPr>
            <w:tcW w:w="601" w:type="pct"/>
          </w:tcPr>
          <w:p w14:paraId="7EC1E121" w14:textId="798E73A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65200</w:t>
            </w:r>
          </w:p>
        </w:tc>
        <w:tc>
          <w:tcPr>
            <w:tcW w:w="749" w:type="pct"/>
          </w:tcPr>
          <w:p w14:paraId="6EE6A66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4153761</w:t>
            </w:r>
          </w:p>
        </w:tc>
        <w:tc>
          <w:tcPr>
            <w:tcW w:w="451" w:type="pct"/>
          </w:tcPr>
          <w:p w14:paraId="218B6BC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4</w:t>
            </w:r>
          </w:p>
        </w:tc>
        <w:tc>
          <w:tcPr>
            <w:tcW w:w="526" w:type="pct"/>
          </w:tcPr>
          <w:p w14:paraId="7CB1A1F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02</w:t>
            </w:r>
          </w:p>
        </w:tc>
        <w:tc>
          <w:tcPr>
            <w:tcW w:w="634" w:type="pct"/>
          </w:tcPr>
          <w:p w14:paraId="48AF279B" w14:textId="4EC0157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682" w:type="pct"/>
          </w:tcPr>
          <w:p w14:paraId="69D09929" w14:textId="5FE1AE1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</w:tr>
      <w:tr w:rsidR="00FF72D3" w:rsidRPr="00E96923" w14:paraId="59F8F937" w14:textId="02909DDA" w:rsidTr="00FF72D3">
        <w:tc>
          <w:tcPr>
            <w:tcW w:w="301" w:type="pct"/>
          </w:tcPr>
          <w:p w14:paraId="7F22A8F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56" w:type="pct"/>
          </w:tcPr>
          <w:p w14:paraId="6FB94BF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601" w:type="pct"/>
          </w:tcPr>
          <w:p w14:paraId="32A55313" w14:textId="68F71B3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93</w:t>
            </w:r>
          </w:p>
        </w:tc>
        <w:tc>
          <w:tcPr>
            <w:tcW w:w="749" w:type="pct"/>
          </w:tcPr>
          <w:p w14:paraId="0B70C6D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9568714</w:t>
            </w:r>
          </w:p>
        </w:tc>
        <w:tc>
          <w:tcPr>
            <w:tcW w:w="451" w:type="pct"/>
          </w:tcPr>
          <w:p w14:paraId="0089C04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2</w:t>
            </w:r>
          </w:p>
        </w:tc>
        <w:tc>
          <w:tcPr>
            <w:tcW w:w="526" w:type="pct"/>
          </w:tcPr>
          <w:p w14:paraId="3FA28C9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046</w:t>
            </w:r>
          </w:p>
        </w:tc>
        <w:tc>
          <w:tcPr>
            <w:tcW w:w="634" w:type="pct"/>
          </w:tcPr>
          <w:p w14:paraId="4EDD8ACD" w14:textId="6CEF23C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01047384" w14:textId="17D24D1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F72D3" w:rsidRPr="00E96923" w14:paraId="40472DDA" w14:textId="22D02EBA" w:rsidTr="00FF72D3">
        <w:tc>
          <w:tcPr>
            <w:tcW w:w="301" w:type="pct"/>
          </w:tcPr>
          <w:p w14:paraId="3F7D8F4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pct"/>
          </w:tcPr>
          <w:p w14:paraId="4EEF01B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Fructose</w:t>
            </w:r>
          </w:p>
        </w:tc>
        <w:tc>
          <w:tcPr>
            <w:tcW w:w="601" w:type="pct"/>
          </w:tcPr>
          <w:p w14:paraId="4220CE26" w14:textId="6ADCEA1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3872</w:t>
            </w:r>
          </w:p>
        </w:tc>
        <w:tc>
          <w:tcPr>
            <w:tcW w:w="749" w:type="pct"/>
          </w:tcPr>
          <w:p w14:paraId="7F91626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548594</w:t>
            </w:r>
          </w:p>
        </w:tc>
        <w:tc>
          <w:tcPr>
            <w:tcW w:w="451" w:type="pct"/>
          </w:tcPr>
          <w:p w14:paraId="0778875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8</w:t>
            </w:r>
          </w:p>
        </w:tc>
        <w:tc>
          <w:tcPr>
            <w:tcW w:w="526" w:type="pct"/>
          </w:tcPr>
          <w:p w14:paraId="35EC2B5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541</w:t>
            </w:r>
          </w:p>
        </w:tc>
        <w:tc>
          <w:tcPr>
            <w:tcW w:w="634" w:type="pct"/>
          </w:tcPr>
          <w:p w14:paraId="626C49BC" w14:textId="0160595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682" w:type="pct"/>
          </w:tcPr>
          <w:p w14:paraId="279D60A5" w14:textId="2369F01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F72D3" w:rsidRPr="00E96923" w14:paraId="23ED7093" w14:textId="5B9160C9" w:rsidTr="00FF72D3">
        <w:tc>
          <w:tcPr>
            <w:tcW w:w="301" w:type="pct"/>
          </w:tcPr>
          <w:p w14:paraId="05B6D31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56" w:type="pct"/>
          </w:tcPr>
          <w:p w14:paraId="51CD23D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gatose</w:t>
            </w:r>
          </w:p>
        </w:tc>
        <w:tc>
          <w:tcPr>
            <w:tcW w:w="601" w:type="pct"/>
          </w:tcPr>
          <w:p w14:paraId="45E422E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9312</w:t>
            </w:r>
          </w:p>
        </w:tc>
        <w:tc>
          <w:tcPr>
            <w:tcW w:w="749" w:type="pct"/>
          </w:tcPr>
          <w:p w14:paraId="5C1BDC2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2380278</w:t>
            </w:r>
          </w:p>
        </w:tc>
        <w:tc>
          <w:tcPr>
            <w:tcW w:w="451" w:type="pct"/>
          </w:tcPr>
          <w:p w14:paraId="33DA5F2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9</w:t>
            </w:r>
          </w:p>
        </w:tc>
        <w:tc>
          <w:tcPr>
            <w:tcW w:w="526" w:type="pct"/>
          </w:tcPr>
          <w:p w14:paraId="5B81F6F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75</w:t>
            </w:r>
          </w:p>
        </w:tc>
        <w:tc>
          <w:tcPr>
            <w:tcW w:w="634" w:type="pct"/>
          </w:tcPr>
          <w:p w14:paraId="441A3D99" w14:textId="66FCF15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682" w:type="pct"/>
          </w:tcPr>
          <w:p w14:paraId="733AE21C" w14:textId="5B56661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</w:t>
            </w:r>
          </w:p>
        </w:tc>
      </w:tr>
      <w:tr w:rsidR="00FF72D3" w:rsidRPr="00E96923" w14:paraId="0E38CD57" w14:textId="350141A9" w:rsidTr="00FF72D3">
        <w:tc>
          <w:tcPr>
            <w:tcW w:w="301" w:type="pct"/>
          </w:tcPr>
          <w:p w14:paraId="67048C5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56" w:type="pct"/>
          </w:tcPr>
          <w:p w14:paraId="3489F19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aidic</w:t>
            </w:r>
            <w:proofErr w:type="spellEnd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601" w:type="pct"/>
          </w:tcPr>
          <w:p w14:paraId="2B0679A9" w14:textId="380C987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7517</w:t>
            </w:r>
          </w:p>
        </w:tc>
        <w:tc>
          <w:tcPr>
            <w:tcW w:w="749" w:type="pct"/>
          </w:tcPr>
          <w:p w14:paraId="327624A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273485</w:t>
            </w:r>
          </w:p>
        </w:tc>
        <w:tc>
          <w:tcPr>
            <w:tcW w:w="451" w:type="pct"/>
          </w:tcPr>
          <w:p w14:paraId="7968255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2</w:t>
            </w:r>
          </w:p>
        </w:tc>
        <w:tc>
          <w:tcPr>
            <w:tcW w:w="526" w:type="pct"/>
          </w:tcPr>
          <w:p w14:paraId="2B6CF67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155</w:t>
            </w:r>
          </w:p>
        </w:tc>
        <w:tc>
          <w:tcPr>
            <w:tcW w:w="634" w:type="pct"/>
          </w:tcPr>
          <w:p w14:paraId="1F2CC939" w14:textId="5642FF9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682" w:type="pct"/>
          </w:tcPr>
          <w:p w14:paraId="0C40C30B" w14:textId="519E4B2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FF72D3" w:rsidRPr="00E96923" w14:paraId="1AB11691" w14:textId="2B873DE3" w:rsidTr="00FF72D3">
        <w:tc>
          <w:tcPr>
            <w:tcW w:w="301" w:type="pct"/>
          </w:tcPr>
          <w:p w14:paraId="342A315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56" w:type="pct"/>
          </w:tcPr>
          <w:p w14:paraId="51B47D7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lmitic Acid</w:t>
            </w:r>
          </w:p>
        </w:tc>
        <w:tc>
          <w:tcPr>
            <w:tcW w:w="601" w:type="pct"/>
          </w:tcPr>
          <w:p w14:paraId="143D7541" w14:textId="63548B0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5</w:t>
            </w:r>
          </w:p>
        </w:tc>
        <w:tc>
          <w:tcPr>
            <w:tcW w:w="749" w:type="pct"/>
          </w:tcPr>
          <w:p w14:paraId="14C7F53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375794</w:t>
            </w:r>
          </w:p>
        </w:tc>
        <w:tc>
          <w:tcPr>
            <w:tcW w:w="451" w:type="pct"/>
          </w:tcPr>
          <w:p w14:paraId="5617E898" w14:textId="3D65EAA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6</w:t>
            </w:r>
          </w:p>
        </w:tc>
        <w:tc>
          <w:tcPr>
            <w:tcW w:w="526" w:type="pct"/>
          </w:tcPr>
          <w:p w14:paraId="6E42FB5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965</w:t>
            </w:r>
          </w:p>
        </w:tc>
        <w:tc>
          <w:tcPr>
            <w:tcW w:w="634" w:type="pct"/>
          </w:tcPr>
          <w:p w14:paraId="1B9C6798" w14:textId="09E7C61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682" w:type="pct"/>
          </w:tcPr>
          <w:p w14:paraId="7E5DEC7A" w14:textId="1C52695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</w:tr>
      <w:tr w:rsidR="00FF72D3" w:rsidRPr="00E96923" w14:paraId="40AF85D6" w14:textId="7445FB4E" w:rsidTr="00FF72D3">
        <w:tc>
          <w:tcPr>
            <w:tcW w:w="301" w:type="pct"/>
          </w:tcPr>
          <w:p w14:paraId="16BB8A2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56" w:type="pct"/>
          </w:tcPr>
          <w:p w14:paraId="33AEB21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erol</w:t>
            </w:r>
          </w:p>
        </w:tc>
        <w:tc>
          <w:tcPr>
            <w:tcW w:w="601" w:type="pct"/>
          </w:tcPr>
          <w:p w14:paraId="4FF3B6C2" w14:textId="1BA7F7E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3</w:t>
            </w:r>
          </w:p>
        </w:tc>
        <w:tc>
          <w:tcPr>
            <w:tcW w:w="749" w:type="pct"/>
          </w:tcPr>
          <w:p w14:paraId="53B7217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159233</w:t>
            </w:r>
          </w:p>
        </w:tc>
        <w:tc>
          <w:tcPr>
            <w:tcW w:w="451" w:type="pct"/>
          </w:tcPr>
          <w:p w14:paraId="338BCF2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2</w:t>
            </w:r>
          </w:p>
        </w:tc>
        <w:tc>
          <w:tcPr>
            <w:tcW w:w="526" w:type="pct"/>
          </w:tcPr>
          <w:p w14:paraId="159643B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515</w:t>
            </w:r>
          </w:p>
        </w:tc>
        <w:tc>
          <w:tcPr>
            <w:tcW w:w="634" w:type="pct"/>
          </w:tcPr>
          <w:p w14:paraId="395DB694" w14:textId="126BBB4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682" w:type="pct"/>
          </w:tcPr>
          <w:p w14:paraId="3BC6CA42" w14:textId="0FF15A8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</w:tr>
      <w:tr w:rsidR="00FF72D3" w:rsidRPr="00E96923" w14:paraId="4993D7F5" w14:textId="544A279B" w:rsidTr="00FF72D3">
        <w:tc>
          <w:tcPr>
            <w:tcW w:w="301" w:type="pct"/>
          </w:tcPr>
          <w:p w14:paraId="28AE46D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56" w:type="pct"/>
          </w:tcPr>
          <w:p w14:paraId="40E0C015" w14:textId="15DE9A6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lest-5-en-3-ol, (3.α.)</w:t>
            </w:r>
          </w:p>
        </w:tc>
        <w:tc>
          <w:tcPr>
            <w:tcW w:w="601" w:type="pct"/>
          </w:tcPr>
          <w:p w14:paraId="0935C9E3" w14:textId="17D57B4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3629</w:t>
            </w:r>
          </w:p>
        </w:tc>
        <w:tc>
          <w:tcPr>
            <w:tcW w:w="749" w:type="pct"/>
          </w:tcPr>
          <w:p w14:paraId="6F8EBE4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935756</w:t>
            </w:r>
          </w:p>
        </w:tc>
        <w:tc>
          <w:tcPr>
            <w:tcW w:w="451" w:type="pct"/>
          </w:tcPr>
          <w:p w14:paraId="5226F8E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1</w:t>
            </w:r>
          </w:p>
        </w:tc>
        <w:tc>
          <w:tcPr>
            <w:tcW w:w="526" w:type="pct"/>
          </w:tcPr>
          <w:p w14:paraId="3C27452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031</w:t>
            </w:r>
          </w:p>
        </w:tc>
        <w:tc>
          <w:tcPr>
            <w:tcW w:w="634" w:type="pct"/>
          </w:tcPr>
          <w:p w14:paraId="2DDF3CB9" w14:textId="7F824E8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682" w:type="pct"/>
          </w:tcPr>
          <w:p w14:paraId="3BDE5926" w14:textId="385AFA5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FF72D3" w:rsidRPr="00E96923" w14:paraId="533BCECB" w14:textId="5C0ED999" w:rsidTr="00FF72D3">
        <w:tc>
          <w:tcPr>
            <w:tcW w:w="301" w:type="pct"/>
          </w:tcPr>
          <w:p w14:paraId="47D0AB1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56" w:type="pct"/>
          </w:tcPr>
          <w:p w14:paraId="2B40906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etoacetic acid</w:t>
            </w:r>
          </w:p>
        </w:tc>
        <w:tc>
          <w:tcPr>
            <w:tcW w:w="601" w:type="pct"/>
          </w:tcPr>
          <w:p w14:paraId="66F1CE8F" w14:textId="73E7AFF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749" w:type="pct"/>
          </w:tcPr>
          <w:p w14:paraId="658E34C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538319</w:t>
            </w:r>
          </w:p>
        </w:tc>
        <w:tc>
          <w:tcPr>
            <w:tcW w:w="451" w:type="pct"/>
          </w:tcPr>
          <w:p w14:paraId="1B8C185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9</w:t>
            </w:r>
          </w:p>
        </w:tc>
        <w:tc>
          <w:tcPr>
            <w:tcW w:w="526" w:type="pct"/>
          </w:tcPr>
          <w:p w14:paraId="688F0EE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664</w:t>
            </w:r>
          </w:p>
        </w:tc>
        <w:tc>
          <w:tcPr>
            <w:tcW w:w="634" w:type="pct"/>
          </w:tcPr>
          <w:p w14:paraId="14E2B009" w14:textId="77547CE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682" w:type="pct"/>
          </w:tcPr>
          <w:p w14:paraId="40BEB7C5" w14:textId="37146DD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5</w:t>
            </w:r>
          </w:p>
        </w:tc>
      </w:tr>
      <w:tr w:rsidR="00FF72D3" w:rsidRPr="00E96923" w14:paraId="02B7FD94" w14:textId="6F9CDDB3" w:rsidTr="00FF72D3">
        <w:tc>
          <w:tcPr>
            <w:tcW w:w="301" w:type="pct"/>
          </w:tcPr>
          <w:p w14:paraId="38792CE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56" w:type="pct"/>
          </w:tcPr>
          <w:p w14:paraId="1BBC1D4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nose</w:t>
            </w:r>
          </w:p>
        </w:tc>
        <w:tc>
          <w:tcPr>
            <w:tcW w:w="601" w:type="pct"/>
          </w:tcPr>
          <w:p w14:paraId="1ABC8065" w14:textId="1A5711D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50</w:t>
            </w:r>
          </w:p>
        </w:tc>
        <w:tc>
          <w:tcPr>
            <w:tcW w:w="749" w:type="pct"/>
          </w:tcPr>
          <w:p w14:paraId="4C96545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456271</w:t>
            </w:r>
          </w:p>
        </w:tc>
        <w:tc>
          <w:tcPr>
            <w:tcW w:w="451" w:type="pct"/>
          </w:tcPr>
          <w:p w14:paraId="3E2F846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526" w:type="pct"/>
          </w:tcPr>
          <w:p w14:paraId="3FF7064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381</w:t>
            </w:r>
          </w:p>
        </w:tc>
        <w:tc>
          <w:tcPr>
            <w:tcW w:w="634" w:type="pct"/>
          </w:tcPr>
          <w:p w14:paraId="198D1F51" w14:textId="200CABF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6FF213C3" w14:textId="700809B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F72D3" w:rsidRPr="00E96923" w14:paraId="26B7215A" w14:textId="34ED03DF" w:rsidTr="00FF72D3">
        <w:tc>
          <w:tcPr>
            <w:tcW w:w="301" w:type="pct"/>
          </w:tcPr>
          <w:p w14:paraId="6787C3F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56" w:type="pct"/>
          </w:tcPr>
          <w:p w14:paraId="5E75090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eic acid</w:t>
            </w:r>
          </w:p>
        </w:tc>
        <w:tc>
          <w:tcPr>
            <w:tcW w:w="601" w:type="pct"/>
          </w:tcPr>
          <w:p w14:paraId="4AE975BE" w14:textId="19534C7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5639</w:t>
            </w:r>
          </w:p>
        </w:tc>
        <w:tc>
          <w:tcPr>
            <w:tcW w:w="749" w:type="pct"/>
          </w:tcPr>
          <w:p w14:paraId="7956C61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640589</w:t>
            </w:r>
          </w:p>
        </w:tc>
        <w:tc>
          <w:tcPr>
            <w:tcW w:w="451" w:type="pct"/>
          </w:tcPr>
          <w:p w14:paraId="10F9AEC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526" w:type="pct"/>
          </w:tcPr>
          <w:p w14:paraId="55B1F2A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234</w:t>
            </w:r>
          </w:p>
        </w:tc>
        <w:tc>
          <w:tcPr>
            <w:tcW w:w="634" w:type="pct"/>
          </w:tcPr>
          <w:p w14:paraId="054771F9" w14:textId="5E3E984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682" w:type="pct"/>
          </w:tcPr>
          <w:p w14:paraId="03BA4860" w14:textId="150DAEF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FF72D3" w:rsidRPr="00E96923" w14:paraId="5664C9F2" w14:textId="1C772D7F" w:rsidTr="00FF72D3">
        <w:tc>
          <w:tcPr>
            <w:tcW w:w="301" w:type="pct"/>
          </w:tcPr>
          <w:p w14:paraId="5A87390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56" w:type="pct"/>
          </w:tcPr>
          <w:p w14:paraId="10A2EE3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(+)-</w:t>
            </w: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ranose</w:t>
            </w:r>
            <w:proofErr w:type="spellEnd"/>
          </w:p>
        </w:tc>
        <w:tc>
          <w:tcPr>
            <w:tcW w:w="601" w:type="pct"/>
          </w:tcPr>
          <w:p w14:paraId="5599DB25" w14:textId="2BA9BE1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60935</w:t>
            </w:r>
          </w:p>
        </w:tc>
        <w:tc>
          <w:tcPr>
            <w:tcW w:w="749" w:type="pct"/>
          </w:tcPr>
          <w:p w14:paraId="0A78FD8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339633</w:t>
            </w:r>
          </w:p>
        </w:tc>
        <w:tc>
          <w:tcPr>
            <w:tcW w:w="451" w:type="pct"/>
          </w:tcPr>
          <w:p w14:paraId="5EA1CFE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526" w:type="pct"/>
          </w:tcPr>
          <w:p w14:paraId="00B261F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.61</w:t>
            </w:r>
          </w:p>
        </w:tc>
        <w:tc>
          <w:tcPr>
            <w:tcW w:w="634" w:type="pct"/>
          </w:tcPr>
          <w:p w14:paraId="188F5250" w14:textId="01361CA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682" w:type="pct"/>
          </w:tcPr>
          <w:p w14:paraId="23191178" w14:textId="5E1AB8D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263793C0" w14:textId="13BFE224" w:rsidTr="00FF72D3">
        <w:tc>
          <w:tcPr>
            <w:tcW w:w="301" w:type="pct"/>
          </w:tcPr>
          <w:p w14:paraId="73A42FD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56" w:type="pct"/>
          </w:tcPr>
          <w:p w14:paraId="7CCD2C9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tose</w:t>
            </w:r>
          </w:p>
        </w:tc>
        <w:tc>
          <w:tcPr>
            <w:tcW w:w="601" w:type="pct"/>
          </w:tcPr>
          <w:p w14:paraId="663582A3" w14:textId="29EE1CB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9186</w:t>
            </w:r>
          </w:p>
        </w:tc>
        <w:tc>
          <w:tcPr>
            <w:tcW w:w="749" w:type="pct"/>
          </w:tcPr>
          <w:p w14:paraId="2DE18DF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224442</w:t>
            </w:r>
          </w:p>
        </w:tc>
        <w:tc>
          <w:tcPr>
            <w:tcW w:w="451" w:type="pct"/>
          </w:tcPr>
          <w:p w14:paraId="410F318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526" w:type="pct"/>
          </w:tcPr>
          <w:p w14:paraId="7EEB5C0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402</w:t>
            </w:r>
          </w:p>
        </w:tc>
        <w:tc>
          <w:tcPr>
            <w:tcW w:w="634" w:type="pct"/>
          </w:tcPr>
          <w:p w14:paraId="65AC3663" w14:textId="6C4BAA2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682" w:type="pct"/>
          </w:tcPr>
          <w:p w14:paraId="435345BC" w14:textId="5E09581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347150C9" w14:textId="6CA72226" w:rsidTr="009A03FB">
        <w:tc>
          <w:tcPr>
            <w:tcW w:w="301" w:type="pct"/>
          </w:tcPr>
          <w:p w14:paraId="3D2C009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56" w:type="pct"/>
          </w:tcPr>
          <w:p w14:paraId="5C1FAAD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Z)-3-[...]-oxyoct-5-enoic acid</w:t>
            </w:r>
          </w:p>
        </w:tc>
        <w:tc>
          <w:tcPr>
            <w:tcW w:w="601" w:type="pct"/>
          </w:tcPr>
          <w:p w14:paraId="45EB1D2E" w14:textId="67A3906D" w:rsidR="00FF72D3" w:rsidRPr="00E96923" w:rsidRDefault="009A03FB" w:rsidP="009A03F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9008953</w:t>
            </w:r>
          </w:p>
        </w:tc>
        <w:tc>
          <w:tcPr>
            <w:tcW w:w="749" w:type="pct"/>
          </w:tcPr>
          <w:p w14:paraId="67CB445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257430</w:t>
            </w:r>
          </w:p>
        </w:tc>
        <w:tc>
          <w:tcPr>
            <w:tcW w:w="451" w:type="pct"/>
          </w:tcPr>
          <w:p w14:paraId="7C09237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526" w:type="pct"/>
          </w:tcPr>
          <w:p w14:paraId="05A20A4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.498</w:t>
            </w:r>
          </w:p>
        </w:tc>
        <w:tc>
          <w:tcPr>
            <w:tcW w:w="634" w:type="pct"/>
          </w:tcPr>
          <w:p w14:paraId="5384DB48" w14:textId="7CC34D1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682" w:type="pct"/>
          </w:tcPr>
          <w:p w14:paraId="62D5F860" w14:textId="3899CB2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9</w:t>
            </w:r>
          </w:p>
        </w:tc>
      </w:tr>
      <w:tr w:rsidR="00FF72D3" w:rsidRPr="00E96923" w14:paraId="31C6B89F" w14:textId="45A65C5B" w:rsidTr="00FF72D3">
        <w:tc>
          <w:tcPr>
            <w:tcW w:w="301" w:type="pct"/>
          </w:tcPr>
          <w:p w14:paraId="7A3506A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56" w:type="pct"/>
          </w:tcPr>
          <w:p w14:paraId="5F4E555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lonic</w:t>
            </w:r>
            <w:proofErr w:type="spellEnd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601" w:type="pct"/>
          </w:tcPr>
          <w:p w14:paraId="5B2CEEDA" w14:textId="2ECFB62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304</w:t>
            </w:r>
          </w:p>
        </w:tc>
        <w:tc>
          <w:tcPr>
            <w:tcW w:w="749" w:type="pct"/>
          </w:tcPr>
          <w:p w14:paraId="65D411E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706082</w:t>
            </w:r>
          </w:p>
        </w:tc>
        <w:tc>
          <w:tcPr>
            <w:tcW w:w="451" w:type="pct"/>
          </w:tcPr>
          <w:p w14:paraId="13BF128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526" w:type="pct"/>
          </w:tcPr>
          <w:p w14:paraId="2435749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869</w:t>
            </w:r>
          </w:p>
        </w:tc>
        <w:tc>
          <w:tcPr>
            <w:tcW w:w="634" w:type="pct"/>
          </w:tcPr>
          <w:p w14:paraId="03F726EF" w14:textId="12D4D7A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682" w:type="pct"/>
          </w:tcPr>
          <w:p w14:paraId="1A31F4F7" w14:textId="7D91921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</w:tr>
      <w:tr w:rsidR="00FF72D3" w:rsidRPr="00E96923" w14:paraId="0EFC8ED0" w14:textId="098F5C69" w:rsidTr="00FF72D3">
        <w:tc>
          <w:tcPr>
            <w:tcW w:w="301" w:type="pct"/>
          </w:tcPr>
          <w:p w14:paraId="2FA5779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56" w:type="pct"/>
          </w:tcPr>
          <w:p w14:paraId="79E9AEC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3-Dihydroxypropan-2-yl octadec-9-enoate, 2</w:t>
            </w:r>
          </w:p>
        </w:tc>
        <w:tc>
          <w:tcPr>
            <w:tcW w:w="601" w:type="pct"/>
          </w:tcPr>
          <w:p w14:paraId="14E3CB3D" w14:textId="718CAA3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3397</w:t>
            </w:r>
          </w:p>
        </w:tc>
        <w:tc>
          <w:tcPr>
            <w:tcW w:w="749" w:type="pct"/>
          </w:tcPr>
          <w:p w14:paraId="01F891D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329244</w:t>
            </w:r>
          </w:p>
        </w:tc>
        <w:tc>
          <w:tcPr>
            <w:tcW w:w="451" w:type="pct"/>
          </w:tcPr>
          <w:p w14:paraId="37FFC52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526" w:type="pct"/>
          </w:tcPr>
          <w:p w14:paraId="6A3BB0D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786</w:t>
            </w:r>
          </w:p>
        </w:tc>
        <w:tc>
          <w:tcPr>
            <w:tcW w:w="634" w:type="pct"/>
          </w:tcPr>
          <w:p w14:paraId="1ABF046D" w14:textId="3C6A35C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682" w:type="pct"/>
          </w:tcPr>
          <w:p w14:paraId="5BD8CFDB" w14:textId="37C8B1B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FF72D3" w:rsidRPr="00E96923" w14:paraId="4F53EBB1" w14:textId="27AAE8BD" w:rsidTr="00FF72D3">
        <w:tc>
          <w:tcPr>
            <w:tcW w:w="301" w:type="pct"/>
          </w:tcPr>
          <w:p w14:paraId="09FF7F7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56" w:type="pct"/>
          </w:tcPr>
          <w:p w14:paraId="29C9605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Lactose</w:t>
            </w:r>
          </w:p>
        </w:tc>
        <w:tc>
          <w:tcPr>
            <w:tcW w:w="601" w:type="pct"/>
          </w:tcPr>
          <w:p w14:paraId="2D815287" w14:textId="519EDA3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34</w:t>
            </w:r>
          </w:p>
        </w:tc>
        <w:tc>
          <w:tcPr>
            <w:tcW w:w="749" w:type="pct"/>
          </w:tcPr>
          <w:p w14:paraId="5547E0F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282787</w:t>
            </w:r>
          </w:p>
        </w:tc>
        <w:tc>
          <w:tcPr>
            <w:tcW w:w="451" w:type="pct"/>
          </w:tcPr>
          <w:p w14:paraId="418ED22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526" w:type="pct"/>
          </w:tcPr>
          <w:p w14:paraId="1F20FB4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535</w:t>
            </w:r>
          </w:p>
        </w:tc>
        <w:tc>
          <w:tcPr>
            <w:tcW w:w="634" w:type="pct"/>
          </w:tcPr>
          <w:p w14:paraId="49106ED8" w14:textId="2502023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682" w:type="pct"/>
          </w:tcPr>
          <w:p w14:paraId="62AF6EE1" w14:textId="5625E9D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3D7BF7B4" w14:textId="7F3D8DDE" w:rsidTr="00FF72D3">
        <w:tc>
          <w:tcPr>
            <w:tcW w:w="301" w:type="pct"/>
          </w:tcPr>
          <w:p w14:paraId="6185C18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</w:t>
            </w:r>
          </w:p>
        </w:tc>
        <w:tc>
          <w:tcPr>
            <w:tcW w:w="1056" w:type="pct"/>
          </w:tcPr>
          <w:p w14:paraId="635E959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o-Inositol</w:t>
            </w:r>
          </w:p>
        </w:tc>
        <w:tc>
          <w:tcPr>
            <w:tcW w:w="601" w:type="pct"/>
          </w:tcPr>
          <w:p w14:paraId="3E9E70A4" w14:textId="078894A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920</w:t>
            </w:r>
          </w:p>
        </w:tc>
        <w:tc>
          <w:tcPr>
            <w:tcW w:w="749" w:type="pct"/>
          </w:tcPr>
          <w:p w14:paraId="5F541DC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059796</w:t>
            </w:r>
          </w:p>
        </w:tc>
        <w:tc>
          <w:tcPr>
            <w:tcW w:w="451" w:type="pct"/>
          </w:tcPr>
          <w:p w14:paraId="3907C2E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526" w:type="pct"/>
          </w:tcPr>
          <w:p w14:paraId="79CCB65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672</w:t>
            </w:r>
          </w:p>
        </w:tc>
        <w:tc>
          <w:tcPr>
            <w:tcW w:w="634" w:type="pct"/>
          </w:tcPr>
          <w:p w14:paraId="44B57E8F" w14:textId="700129A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82" w:type="pct"/>
          </w:tcPr>
          <w:p w14:paraId="77787F92" w14:textId="6A4256E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FF72D3" w:rsidRPr="00E96923" w14:paraId="6557B214" w14:textId="77777777" w:rsidTr="00FF72D3">
        <w:tc>
          <w:tcPr>
            <w:tcW w:w="5000" w:type="pct"/>
            <w:gridSpan w:val="8"/>
          </w:tcPr>
          <w:p w14:paraId="101088AB" w14:textId="21E16105" w:rsidR="00FF72D3" w:rsidRPr="00E96923" w:rsidRDefault="00FF72D3" w:rsidP="00FF72D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ppillai</w:t>
            </w:r>
            <w:proofErr w:type="spellEnd"/>
            <w:r w:rsidRPr="00E969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amba</w:t>
            </w:r>
          </w:p>
        </w:tc>
      </w:tr>
      <w:tr w:rsidR="00FF72D3" w:rsidRPr="00E96923" w14:paraId="0DAAACA6" w14:textId="68F2E92C" w:rsidTr="00FF72D3">
        <w:tc>
          <w:tcPr>
            <w:tcW w:w="301" w:type="pct"/>
          </w:tcPr>
          <w:p w14:paraId="3536025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pct"/>
          </w:tcPr>
          <w:p w14:paraId="74054D1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crose</w:t>
            </w:r>
          </w:p>
        </w:tc>
        <w:tc>
          <w:tcPr>
            <w:tcW w:w="601" w:type="pct"/>
          </w:tcPr>
          <w:p w14:paraId="0A6AC0F3" w14:textId="1DBAAED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8</w:t>
            </w:r>
          </w:p>
        </w:tc>
        <w:tc>
          <w:tcPr>
            <w:tcW w:w="749" w:type="pct"/>
          </w:tcPr>
          <w:p w14:paraId="3C78E53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5562297</w:t>
            </w:r>
          </w:p>
        </w:tc>
        <w:tc>
          <w:tcPr>
            <w:tcW w:w="451" w:type="pct"/>
          </w:tcPr>
          <w:p w14:paraId="04FF79D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9</w:t>
            </w:r>
          </w:p>
        </w:tc>
        <w:tc>
          <w:tcPr>
            <w:tcW w:w="526" w:type="pct"/>
          </w:tcPr>
          <w:p w14:paraId="57F2837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118</w:t>
            </w:r>
          </w:p>
        </w:tc>
        <w:tc>
          <w:tcPr>
            <w:tcW w:w="634" w:type="pct"/>
          </w:tcPr>
          <w:p w14:paraId="44843A21" w14:textId="60639B7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682" w:type="pct"/>
          </w:tcPr>
          <w:p w14:paraId="49E82775" w14:textId="3E400CE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565B36C2" w14:textId="6A3E919D" w:rsidTr="00FF72D3">
        <w:tc>
          <w:tcPr>
            <w:tcW w:w="301" w:type="pct"/>
          </w:tcPr>
          <w:p w14:paraId="67AE212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6" w:type="pct"/>
          </w:tcPr>
          <w:p w14:paraId="1E3B1F5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,12-Octadecadienoic acid (Z,Z)</w:t>
            </w:r>
          </w:p>
        </w:tc>
        <w:tc>
          <w:tcPr>
            <w:tcW w:w="601" w:type="pct"/>
          </w:tcPr>
          <w:p w14:paraId="5D2D8F8A" w14:textId="1DD168F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65200</w:t>
            </w:r>
          </w:p>
        </w:tc>
        <w:tc>
          <w:tcPr>
            <w:tcW w:w="749" w:type="pct"/>
          </w:tcPr>
          <w:p w14:paraId="37E8798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8501219</w:t>
            </w:r>
          </w:p>
        </w:tc>
        <w:tc>
          <w:tcPr>
            <w:tcW w:w="451" w:type="pct"/>
          </w:tcPr>
          <w:p w14:paraId="6C8BD69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0</w:t>
            </w:r>
          </w:p>
        </w:tc>
        <w:tc>
          <w:tcPr>
            <w:tcW w:w="526" w:type="pct"/>
          </w:tcPr>
          <w:p w14:paraId="4BB4137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011</w:t>
            </w:r>
          </w:p>
        </w:tc>
        <w:tc>
          <w:tcPr>
            <w:tcW w:w="634" w:type="pct"/>
          </w:tcPr>
          <w:p w14:paraId="452F6246" w14:textId="19C083A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682" w:type="pct"/>
          </w:tcPr>
          <w:p w14:paraId="7D651344" w14:textId="55D9F16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</w:tr>
      <w:tr w:rsidR="00FF72D3" w:rsidRPr="00E96923" w14:paraId="27DFD4B2" w14:textId="29A112BD" w:rsidTr="00FF72D3">
        <w:tc>
          <w:tcPr>
            <w:tcW w:w="301" w:type="pct"/>
          </w:tcPr>
          <w:p w14:paraId="0450A6B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pct"/>
          </w:tcPr>
          <w:p w14:paraId="2518861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Mannitol</w:t>
            </w:r>
          </w:p>
        </w:tc>
        <w:tc>
          <w:tcPr>
            <w:tcW w:w="601" w:type="pct"/>
          </w:tcPr>
          <w:p w14:paraId="38DCB809" w14:textId="05B461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1</w:t>
            </w:r>
          </w:p>
        </w:tc>
        <w:tc>
          <w:tcPr>
            <w:tcW w:w="749" w:type="pct"/>
          </w:tcPr>
          <w:p w14:paraId="068CF40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1084277</w:t>
            </w:r>
          </w:p>
        </w:tc>
        <w:tc>
          <w:tcPr>
            <w:tcW w:w="451" w:type="pct"/>
          </w:tcPr>
          <w:p w14:paraId="687AAAAD" w14:textId="77777777" w:rsidR="00FF72D3" w:rsidRPr="00E96923" w:rsidRDefault="00FF72D3" w:rsidP="00FF72D3">
            <w:pPr>
              <w:tabs>
                <w:tab w:val="left" w:pos="735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4</w:t>
            </w:r>
          </w:p>
        </w:tc>
        <w:tc>
          <w:tcPr>
            <w:tcW w:w="526" w:type="pct"/>
          </w:tcPr>
          <w:p w14:paraId="44F28B8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795</w:t>
            </w:r>
          </w:p>
        </w:tc>
        <w:tc>
          <w:tcPr>
            <w:tcW w:w="634" w:type="pct"/>
          </w:tcPr>
          <w:p w14:paraId="55D2ECAF" w14:textId="51D1E2C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23589A07" w14:textId="451FDDF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</w:t>
            </w:r>
          </w:p>
        </w:tc>
      </w:tr>
      <w:tr w:rsidR="00FF72D3" w:rsidRPr="00E96923" w14:paraId="60E15794" w14:textId="1919CF52" w:rsidTr="00FF72D3">
        <w:tc>
          <w:tcPr>
            <w:tcW w:w="301" w:type="pct"/>
          </w:tcPr>
          <w:p w14:paraId="50EF86E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56" w:type="pct"/>
          </w:tcPr>
          <w:p w14:paraId="10174EB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aidic</w:t>
            </w:r>
            <w:proofErr w:type="spellEnd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601" w:type="pct"/>
          </w:tcPr>
          <w:p w14:paraId="6934AE68" w14:textId="740BB94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7517</w:t>
            </w:r>
          </w:p>
        </w:tc>
        <w:tc>
          <w:tcPr>
            <w:tcW w:w="749" w:type="pct"/>
          </w:tcPr>
          <w:p w14:paraId="2513AE6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470475</w:t>
            </w:r>
          </w:p>
        </w:tc>
        <w:tc>
          <w:tcPr>
            <w:tcW w:w="451" w:type="pct"/>
          </w:tcPr>
          <w:p w14:paraId="7F15E74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7</w:t>
            </w:r>
          </w:p>
        </w:tc>
        <w:tc>
          <w:tcPr>
            <w:tcW w:w="526" w:type="pct"/>
          </w:tcPr>
          <w:p w14:paraId="06575EE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144</w:t>
            </w:r>
          </w:p>
        </w:tc>
        <w:tc>
          <w:tcPr>
            <w:tcW w:w="634" w:type="pct"/>
          </w:tcPr>
          <w:p w14:paraId="76A9C823" w14:textId="33B17F5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682" w:type="pct"/>
          </w:tcPr>
          <w:p w14:paraId="0E3328ED" w14:textId="1CBFD99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FF72D3" w:rsidRPr="00E96923" w14:paraId="76582A0C" w14:textId="5BB5BF0C" w:rsidTr="00FF72D3">
        <w:tc>
          <w:tcPr>
            <w:tcW w:w="301" w:type="pct"/>
          </w:tcPr>
          <w:p w14:paraId="3FE9AC6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pct"/>
          </w:tcPr>
          <w:p w14:paraId="0288750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nose</w:t>
            </w:r>
          </w:p>
        </w:tc>
        <w:tc>
          <w:tcPr>
            <w:tcW w:w="601" w:type="pct"/>
          </w:tcPr>
          <w:p w14:paraId="47FED74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50</w:t>
            </w:r>
          </w:p>
        </w:tc>
        <w:tc>
          <w:tcPr>
            <w:tcW w:w="749" w:type="pct"/>
          </w:tcPr>
          <w:p w14:paraId="16948B3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877342</w:t>
            </w:r>
          </w:p>
        </w:tc>
        <w:tc>
          <w:tcPr>
            <w:tcW w:w="451" w:type="pct"/>
          </w:tcPr>
          <w:p w14:paraId="5BACB89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5</w:t>
            </w:r>
          </w:p>
        </w:tc>
        <w:tc>
          <w:tcPr>
            <w:tcW w:w="526" w:type="pct"/>
          </w:tcPr>
          <w:p w14:paraId="0C32078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022</w:t>
            </w:r>
          </w:p>
        </w:tc>
        <w:tc>
          <w:tcPr>
            <w:tcW w:w="634" w:type="pct"/>
          </w:tcPr>
          <w:p w14:paraId="632B4968" w14:textId="0FE0687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666F1CFA" w14:textId="162157C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F72D3" w:rsidRPr="00E96923" w14:paraId="00C5C55F" w14:textId="4FB7990E" w:rsidTr="00FF72D3">
        <w:tc>
          <w:tcPr>
            <w:tcW w:w="301" w:type="pct"/>
          </w:tcPr>
          <w:p w14:paraId="2F52044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56" w:type="pct"/>
          </w:tcPr>
          <w:p w14:paraId="787BADD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(-)-Ribose</w:t>
            </w:r>
          </w:p>
        </w:tc>
        <w:tc>
          <w:tcPr>
            <w:tcW w:w="601" w:type="pct"/>
          </w:tcPr>
          <w:p w14:paraId="3BC960A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75657</w:t>
            </w:r>
          </w:p>
        </w:tc>
        <w:tc>
          <w:tcPr>
            <w:tcW w:w="749" w:type="pct"/>
          </w:tcPr>
          <w:p w14:paraId="378DEC9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024794</w:t>
            </w:r>
          </w:p>
        </w:tc>
        <w:tc>
          <w:tcPr>
            <w:tcW w:w="451" w:type="pct"/>
          </w:tcPr>
          <w:p w14:paraId="5AB940D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7</w:t>
            </w:r>
          </w:p>
        </w:tc>
        <w:tc>
          <w:tcPr>
            <w:tcW w:w="526" w:type="pct"/>
          </w:tcPr>
          <w:p w14:paraId="0FF9E4A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726</w:t>
            </w:r>
          </w:p>
        </w:tc>
        <w:tc>
          <w:tcPr>
            <w:tcW w:w="634" w:type="pct"/>
          </w:tcPr>
          <w:p w14:paraId="7A54F592" w14:textId="272EDA0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5177A00D" w14:textId="109E4AD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</w:tr>
      <w:tr w:rsidR="00FF72D3" w:rsidRPr="00E96923" w14:paraId="6EC3CD39" w14:textId="7543F720" w:rsidTr="00FF72D3">
        <w:tc>
          <w:tcPr>
            <w:tcW w:w="301" w:type="pct"/>
          </w:tcPr>
          <w:p w14:paraId="3E3173C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56" w:type="pct"/>
          </w:tcPr>
          <w:p w14:paraId="0A34525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lmitic Acid</w:t>
            </w:r>
          </w:p>
        </w:tc>
        <w:tc>
          <w:tcPr>
            <w:tcW w:w="601" w:type="pct"/>
          </w:tcPr>
          <w:p w14:paraId="1447DB3B" w14:textId="00CF57E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5</w:t>
            </w:r>
          </w:p>
        </w:tc>
        <w:tc>
          <w:tcPr>
            <w:tcW w:w="749" w:type="pct"/>
          </w:tcPr>
          <w:p w14:paraId="23B2111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923530</w:t>
            </w:r>
          </w:p>
        </w:tc>
        <w:tc>
          <w:tcPr>
            <w:tcW w:w="451" w:type="pct"/>
          </w:tcPr>
          <w:p w14:paraId="0145A09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2</w:t>
            </w:r>
          </w:p>
        </w:tc>
        <w:tc>
          <w:tcPr>
            <w:tcW w:w="526" w:type="pct"/>
          </w:tcPr>
          <w:p w14:paraId="672E1AB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963</w:t>
            </w:r>
          </w:p>
        </w:tc>
        <w:tc>
          <w:tcPr>
            <w:tcW w:w="634" w:type="pct"/>
          </w:tcPr>
          <w:p w14:paraId="343BDC2A" w14:textId="175C6C8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682" w:type="pct"/>
          </w:tcPr>
          <w:p w14:paraId="4B6C6FC0" w14:textId="6BCC975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</w:tr>
      <w:tr w:rsidR="00FF72D3" w:rsidRPr="00E96923" w14:paraId="0F286D20" w14:textId="1A07EC99" w:rsidTr="00FF72D3">
        <w:tc>
          <w:tcPr>
            <w:tcW w:w="301" w:type="pct"/>
          </w:tcPr>
          <w:p w14:paraId="68A4FAD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56" w:type="pct"/>
          </w:tcPr>
          <w:p w14:paraId="1C38031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Fructose</w:t>
            </w:r>
          </w:p>
        </w:tc>
        <w:tc>
          <w:tcPr>
            <w:tcW w:w="601" w:type="pct"/>
          </w:tcPr>
          <w:p w14:paraId="2BDC56CA" w14:textId="2D6BBF2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3872</w:t>
            </w:r>
          </w:p>
        </w:tc>
        <w:tc>
          <w:tcPr>
            <w:tcW w:w="749" w:type="pct"/>
          </w:tcPr>
          <w:p w14:paraId="3EFA426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100839</w:t>
            </w:r>
          </w:p>
        </w:tc>
        <w:tc>
          <w:tcPr>
            <w:tcW w:w="451" w:type="pct"/>
          </w:tcPr>
          <w:p w14:paraId="21D213A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526" w:type="pct"/>
          </w:tcPr>
          <w:p w14:paraId="1349BEC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52</w:t>
            </w:r>
          </w:p>
        </w:tc>
        <w:tc>
          <w:tcPr>
            <w:tcW w:w="634" w:type="pct"/>
          </w:tcPr>
          <w:p w14:paraId="21FFD178" w14:textId="7ED111B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682" w:type="pct"/>
          </w:tcPr>
          <w:p w14:paraId="3D0C66E0" w14:textId="67A2283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F72D3" w:rsidRPr="00E96923" w14:paraId="7B66FDCB" w14:textId="1FD3692F" w:rsidTr="00FF72D3">
        <w:tc>
          <w:tcPr>
            <w:tcW w:w="301" w:type="pct"/>
          </w:tcPr>
          <w:p w14:paraId="1CEF2B2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56" w:type="pct"/>
          </w:tcPr>
          <w:p w14:paraId="1E568E4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erol</w:t>
            </w:r>
          </w:p>
        </w:tc>
        <w:tc>
          <w:tcPr>
            <w:tcW w:w="601" w:type="pct"/>
          </w:tcPr>
          <w:p w14:paraId="799CBB83" w14:textId="19907E7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3</w:t>
            </w:r>
          </w:p>
        </w:tc>
        <w:tc>
          <w:tcPr>
            <w:tcW w:w="749" w:type="pct"/>
          </w:tcPr>
          <w:p w14:paraId="0CD2979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886517</w:t>
            </w:r>
          </w:p>
        </w:tc>
        <w:tc>
          <w:tcPr>
            <w:tcW w:w="451" w:type="pct"/>
          </w:tcPr>
          <w:p w14:paraId="060F21C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526" w:type="pct"/>
          </w:tcPr>
          <w:p w14:paraId="0D907F0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514</w:t>
            </w:r>
          </w:p>
        </w:tc>
        <w:tc>
          <w:tcPr>
            <w:tcW w:w="634" w:type="pct"/>
          </w:tcPr>
          <w:p w14:paraId="05DABC3A" w14:textId="21F99A7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682" w:type="pct"/>
          </w:tcPr>
          <w:p w14:paraId="0C76E055" w14:textId="1404541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</w:tr>
      <w:tr w:rsidR="00FF72D3" w:rsidRPr="00E96923" w14:paraId="4AF19B9C" w14:textId="4788CF75" w:rsidTr="00FF72D3">
        <w:tc>
          <w:tcPr>
            <w:tcW w:w="301" w:type="pct"/>
          </w:tcPr>
          <w:p w14:paraId="3923606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56" w:type="pct"/>
          </w:tcPr>
          <w:p w14:paraId="1D368C2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-Hydroxybutyric acid</w:t>
            </w:r>
          </w:p>
        </w:tc>
        <w:tc>
          <w:tcPr>
            <w:tcW w:w="601" w:type="pct"/>
          </w:tcPr>
          <w:p w14:paraId="50ABEFF0" w14:textId="5750EEB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13</w:t>
            </w:r>
          </w:p>
        </w:tc>
        <w:tc>
          <w:tcPr>
            <w:tcW w:w="749" w:type="pct"/>
          </w:tcPr>
          <w:p w14:paraId="6F20AB5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636842</w:t>
            </w:r>
          </w:p>
        </w:tc>
        <w:tc>
          <w:tcPr>
            <w:tcW w:w="451" w:type="pct"/>
          </w:tcPr>
          <w:p w14:paraId="535B258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526" w:type="pct"/>
          </w:tcPr>
          <w:p w14:paraId="6ABC0AA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668</w:t>
            </w:r>
          </w:p>
        </w:tc>
        <w:tc>
          <w:tcPr>
            <w:tcW w:w="634" w:type="pct"/>
          </w:tcPr>
          <w:p w14:paraId="77294976" w14:textId="65A5BBF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682" w:type="pct"/>
          </w:tcPr>
          <w:p w14:paraId="668B8648" w14:textId="4F4593D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5</w:t>
            </w:r>
          </w:p>
        </w:tc>
      </w:tr>
      <w:tr w:rsidR="00FF72D3" w:rsidRPr="00E96923" w14:paraId="30161D18" w14:textId="11AB5CA3" w:rsidTr="00FF72D3">
        <w:tc>
          <w:tcPr>
            <w:tcW w:w="301" w:type="pct"/>
          </w:tcPr>
          <w:p w14:paraId="31EB7B9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56" w:type="pct"/>
          </w:tcPr>
          <w:p w14:paraId="31F09051" w14:textId="56E2C34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lest-5-en-3-ol, (3.α.)</w:t>
            </w:r>
          </w:p>
        </w:tc>
        <w:tc>
          <w:tcPr>
            <w:tcW w:w="601" w:type="pct"/>
          </w:tcPr>
          <w:p w14:paraId="74DD4C10" w14:textId="54694B7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3629</w:t>
            </w:r>
          </w:p>
        </w:tc>
        <w:tc>
          <w:tcPr>
            <w:tcW w:w="749" w:type="pct"/>
          </w:tcPr>
          <w:p w14:paraId="68BBFD7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618531</w:t>
            </w:r>
          </w:p>
        </w:tc>
        <w:tc>
          <w:tcPr>
            <w:tcW w:w="451" w:type="pct"/>
          </w:tcPr>
          <w:p w14:paraId="0EF6CD2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526" w:type="pct"/>
          </w:tcPr>
          <w:p w14:paraId="2D299A6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022</w:t>
            </w:r>
          </w:p>
        </w:tc>
        <w:tc>
          <w:tcPr>
            <w:tcW w:w="634" w:type="pct"/>
          </w:tcPr>
          <w:p w14:paraId="02F1BA23" w14:textId="7A8B9F9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682" w:type="pct"/>
          </w:tcPr>
          <w:p w14:paraId="760DA2F1" w14:textId="2A56A48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FF72D3" w:rsidRPr="00E96923" w14:paraId="46854E0E" w14:textId="0430ED91" w:rsidTr="00FF72D3">
        <w:tc>
          <w:tcPr>
            <w:tcW w:w="301" w:type="pct"/>
          </w:tcPr>
          <w:p w14:paraId="5B66DED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56" w:type="pct"/>
          </w:tcPr>
          <w:p w14:paraId="1480802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nose</w:t>
            </w:r>
          </w:p>
        </w:tc>
        <w:tc>
          <w:tcPr>
            <w:tcW w:w="601" w:type="pct"/>
          </w:tcPr>
          <w:p w14:paraId="20C1370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50</w:t>
            </w:r>
          </w:p>
        </w:tc>
        <w:tc>
          <w:tcPr>
            <w:tcW w:w="749" w:type="pct"/>
          </w:tcPr>
          <w:p w14:paraId="2F68DFB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159001</w:t>
            </w:r>
          </w:p>
        </w:tc>
        <w:tc>
          <w:tcPr>
            <w:tcW w:w="451" w:type="pct"/>
          </w:tcPr>
          <w:p w14:paraId="655C011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526" w:type="pct"/>
          </w:tcPr>
          <w:p w14:paraId="15A3C33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364</w:t>
            </w:r>
          </w:p>
        </w:tc>
        <w:tc>
          <w:tcPr>
            <w:tcW w:w="634" w:type="pct"/>
          </w:tcPr>
          <w:p w14:paraId="26997DDD" w14:textId="26243EB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64168A72" w14:textId="5C9EBC1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F72D3" w:rsidRPr="00E96923" w14:paraId="52E24A25" w14:textId="4FCA2F26" w:rsidTr="00FF72D3">
        <w:tc>
          <w:tcPr>
            <w:tcW w:w="301" w:type="pct"/>
          </w:tcPr>
          <w:p w14:paraId="03103B9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56" w:type="pct"/>
          </w:tcPr>
          <w:p w14:paraId="20CAD4CB" w14:textId="096F27E5" w:rsidR="000A140B" w:rsidRPr="00E96923" w:rsidRDefault="000A140B" w:rsidP="000A14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Lactose</w:t>
            </w:r>
          </w:p>
        </w:tc>
        <w:tc>
          <w:tcPr>
            <w:tcW w:w="601" w:type="pct"/>
          </w:tcPr>
          <w:p w14:paraId="2052276C" w14:textId="6680C63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34</w:t>
            </w:r>
          </w:p>
        </w:tc>
        <w:tc>
          <w:tcPr>
            <w:tcW w:w="749" w:type="pct"/>
          </w:tcPr>
          <w:p w14:paraId="0ABF232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439038</w:t>
            </w:r>
          </w:p>
        </w:tc>
        <w:tc>
          <w:tcPr>
            <w:tcW w:w="451" w:type="pct"/>
          </w:tcPr>
          <w:p w14:paraId="61B3EBC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526" w:type="pct"/>
          </w:tcPr>
          <w:p w14:paraId="4E69FB8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53</w:t>
            </w:r>
          </w:p>
        </w:tc>
        <w:tc>
          <w:tcPr>
            <w:tcW w:w="634" w:type="pct"/>
          </w:tcPr>
          <w:p w14:paraId="2FDCA03F" w14:textId="4403857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682" w:type="pct"/>
          </w:tcPr>
          <w:p w14:paraId="1A7FA8B0" w14:textId="784FC7F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28711C3E" w14:textId="2E772049" w:rsidTr="00FF72D3">
        <w:tc>
          <w:tcPr>
            <w:tcW w:w="301" w:type="pct"/>
          </w:tcPr>
          <w:p w14:paraId="4E4355D1" w14:textId="7B2687E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56" w:type="pct"/>
          </w:tcPr>
          <w:p w14:paraId="08400DBE" w14:textId="7540BF0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-Monopalmitin</w:t>
            </w:r>
          </w:p>
        </w:tc>
        <w:tc>
          <w:tcPr>
            <w:tcW w:w="601" w:type="pct"/>
          </w:tcPr>
          <w:p w14:paraId="1C5BEB32" w14:textId="4FECB52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00</w:t>
            </w:r>
          </w:p>
        </w:tc>
        <w:tc>
          <w:tcPr>
            <w:tcW w:w="749" w:type="pct"/>
          </w:tcPr>
          <w:p w14:paraId="0D5AA75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599394</w:t>
            </w:r>
          </w:p>
        </w:tc>
        <w:tc>
          <w:tcPr>
            <w:tcW w:w="451" w:type="pct"/>
          </w:tcPr>
          <w:p w14:paraId="69D2AE1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526" w:type="pct"/>
          </w:tcPr>
          <w:p w14:paraId="526C868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003</w:t>
            </w:r>
          </w:p>
        </w:tc>
        <w:tc>
          <w:tcPr>
            <w:tcW w:w="634" w:type="pct"/>
          </w:tcPr>
          <w:p w14:paraId="172FB7E7" w14:textId="44D7970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682" w:type="pct"/>
          </w:tcPr>
          <w:p w14:paraId="2B1E5AC6" w14:textId="704BFBB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513AA2F6" w14:textId="468D37FE" w:rsidTr="00FF72D3">
        <w:tc>
          <w:tcPr>
            <w:tcW w:w="301" w:type="pct"/>
          </w:tcPr>
          <w:p w14:paraId="1655496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56" w:type="pct"/>
          </w:tcPr>
          <w:p w14:paraId="60ED7D7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osphoric acid</w:t>
            </w:r>
          </w:p>
        </w:tc>
        <w:tc>
          <w:tcPr>
            <w:tcW w:w="601" w:type="pct"/>
          </w:tcPr>
          <w:p w14:paraId="11F3D711" w14:textId="46EF462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4</w:t>
            </w:r>
          </w:p>
        </w:tc>
        <w:tc>
          <w:tcPr>
            <w:tcW w:w="749" w:type="pct"/>
          </w:tcPr>
          <w:p w14:paraId="528E528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669007</w:t>
            </w:r>
          </w:p>
        </w:tc>
        <w:tc>
          <w:tcPr>
            <w:tcW w:w="451" w:type="pct"/>
          </w:tcPr>
          <w:p w14:paraId="3902184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526" w:type="pct"/>
          </w:tcPr>
          <w:p w14:paraId="206B58C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252</w:t>
            </w:r>
          </w:p>
        </w:tc>
        <w:tc>
          <w:tcPr>
            <w:tcW w:w="634" w:type="pct"/>
          </w:tcPr>
          <w:p w14:paraId="780F59EE" w14:textId="3B373FE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2" w:type="pct"/>
          </w:tcPr>
          <w:p w14:paraId="32A9F1DA" w14:textId="4114930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0394519E" w14:textId="3CB00539" w:rsidTr="00FF72D3">
        <w:tc>
          <w:tcPr>
            <w:tcW w:w="301" w:type="pct"/>
          </w:tcPr>
          <w:p w14:paraId="518AA62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56" w:type="pct"/>
          </w:tcPr>
          <w:p w14:paraId="4F164BB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3-Dihydroxypropan-2-yl octadec-9-enoate</w:t>
            </w:r>
          </w:p>
        </w:tc>
        <w:tc>
          <w:tcPr>
            <w:tcW w:w="601" w:type="pct"/>
          </w:tcPr>
          <w:p w14:paraId="256381E0" w14:textId="646338F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3397</w:t>
            </w:r>
          </w:p>
        </w:tc>
        <w:tc>
          <w:tcPr>
            <w:tcW w:w="749" w:type="pct"/>
          </w:tcPr>
          <w:p w14:paraId="757A326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458588</w:t>
            </w:r>
          </w:p>
        </w:tc>
        <w:tc>
          <w:tcPr>
            <w:tcW w:w="451" w:type="pct"/>
          </w:tcPr>
          <w:p w14:paraId="6BECBD4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526" w:type="pct"/>
          </w:tcPr>
          <w:p w14:paraId="74267CF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789</w:t>
            </w:r>
          </w:p>
        </w:tc>
        <w:tc>
          <w:tcPr>
            <w:tcW w:w="634" w:type="pct"/>
          </w:tcPr>
          <w:p w14:paraId="3475F2A5" w14:textId="3CBC550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  <w:tc>
          <w:tcPr>
            <w:tcW w:w="682" w:type="pct"/>
          </w:tcPr>
          <w:p w14:paraId="47C52B0E" w14:textId="3765E75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FF72D3" w:rsidRPr="00E96923" w14:paraId="2C63F339" w14:textId="72119FA2" w:rsidTr="00FF72D3">
        <w:tc>
          <w:tcPr>
            <w:tcW w:w="301" w:type="pct"/>
          </w:tcPr>
          <w:p w14:paraId="6C0BDE0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56" w:type="pct"/>
          </w:tcPr>
          <w:p w14:paraId="1E52C01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-Hydroxoctanoic acid</w:t>
            </w:r>
          </w:p>
        </w:tc>
        <w:tc>
          <w:tcPr>
            <w:tcW w:w="601" w:type="pct"/>
          </w:tcPr>
          <w:p w14:paraId="67A0EA4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627</w:t>
            </w:r>
          </w:p>
        </w:tc>
        <w:tc>
          <w:tcPr>
            <w:tcW w:w="749" w:type="pct"/>
          </w:tcPr>
          <w:p w14:paraId="2348AC8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516964</w:t>
            </w:r>
          </w:p>
        </w:tc>
        <w:tc>
          <w:tcPr>
            <w:tcW w:w="451" w:type="pct"/>
          </w:tcPr>
          <w:p w14:paraId="360F0E0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526" w:type="pct"/>
          </w:tcPr>
          <w:p w14:paraId="7A9B219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251</w:t>
            </w:r>
          </w:p>
        </w:tc>
        <w:tc>
          <w:tcPr>
            <w:tcW w:w="634" w:type="pct"/>
          </w:tcPr>
          <w:p w14:paraId="5BA94D31" w14:textId="017344D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682" w:type="pct"/>
          </w:tcPr>
          <w:p w14:paraId="29260B1B" w14:textId="2E4513A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</w:tr>
      <w:tr w:rsidR="00FF72D3" w:rsidRPr="00E96923" w14:paraId="70F06D1D" w14:textId="3384CB06" w:rsidTr="00FF72D3">
        <w:tc>
          <w:tcPr>
            <w:tcW w:w="301" w:type="pct"/>
          </w:tcPr>
          <w:p w14:paraId="11769E1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56" w:type="pct"/>
          </w:tcPr>
          <w:p w14:paraId="0E9A82D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-Bromododecanoic acid</w:t>
            </w:r>
          </w:p>
        </w:tc>
        <w:tc>
          <w:tcPr>
            <w:tcW w:w="601" w:type="pct"/>
          </w:tcPr>
          <w:p w14:paraId="5899257A" w14:textId="4D8CF35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468</w:t>
            </w:r>
          </w:p>
        </w:tc>
        <w:tc>
          <w:tcPr>
            <w:tcW w:w="749" w:type="pct"/>
          </w:tcPr>
          <w:p w14:paraId="063F90D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481900</w:t>
            </w:r>
          </w:p>
        </w:tc>
        <w:tc>
          <w:tcPr>
            <w:tcW w:w="451" w:type="pct"/>
          </w:tcPr>
          <w:p w14:paraId="4FA4419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526" w:type="pct"/>
          </w:tcPr>
          <w:p w14:paraId="6B748A7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64</w:t>
            </w:r>
          </w:p>
        </w:tc>
        <w:tc>
          <w:tcPr>
            <w:tcW w:w="634" w:type="pct"/>
          </w:tcPr>
          <w:p w14:paraId="5C3F47F4" w14:textId="7D77FFF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682" w:type="pct"/>
          </w:tcPr>
          <w:p w14:paraId="086D7236" w14:textId="3338ACF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</w:t>
            </w:r>
          </w:p>
        </w:tc>
      </w:tr>
      <w:tr w:rsidR="00FF72D3" w:rsidRPr="00E96923" w14:paraId="183BBBAE" w14:textId="69C32A9A" w:rsidTr="00FF72D3">
        <w:tc>
          <w:tcPr>
            <w:tcW w:w="301" w:type="pct"/>
          </w:tcPr>
          <w:p w14:paraId="5296DDC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56" w:type="pct"/>
          </w:tcPr>
          <w:p w14:paraId="00C813D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lactose</w:t>
            </w:r>
          </w:p>
        </w:tc>
        <w:tc>
          <w:tcPr>
            <w:tcW w:w="601" w:type="pct"/>
          </w:tcPr>
          <w:p w14:paraId="16ACBC3A" w14:textId="335FE60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36</w:t>
            </w:r>
          </w:p>
        </w:tc>
        <w:tc>
          <w:tcPr>
            <w:tcW w:w="749" w:type="pct"/>
          </w:tcPr>
          <w:p w14:paraId="7BBDB03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788900</w:t>
            </w:r>
          </w:p>
        </w:tc>
        <w:tc>
          <w:tcPr>
            <w:tcW w:w="451" w:type="pct"/>
          </w:tcPr>
          <w:p w14:paraId="371F488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526" w:type="pct"/>
          </w:tcPr>
          <w:p w14:paraId="462F1B6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709</w:t>
            </w:r>
          </w:p>
        </w:tc>
        <w:tc>
          <w:tcPr>
            <w:tcW w:w="634" w:type="pct"/>
          </w:tcPr>
          <w:p w14:paraId="6FDD01DF" w14:textId="4F4EB19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7F463D7E" w14:textId="42FCF58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F72D3" w:rsidRPr="00E96923" w14:paraId="42D1CD93" w14:textId="44B20C06" w:rsidTr="00FF72D3">
        <w:tc>
          <w:tcPr>
            <w:tcW w:w="301" w:type="pct"/>
          </w:tcPr>
          <w:p w14:paraId="469BB39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56" w:type="pct"/>
          </w:tcPr>
          <w:p w14:paraId="5E45763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-</w:t>
            </w: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abinopyranose</w:t>
            </w:r>
            <w:proofErr w:type="spellEnd"/>
          </w:p>
        </w:tc>
        <w:tc>
          <w:tcPr>
            <w:tcW w:w="601" w:type="pct"/>
          </w:tcPr>
          <w:p w14:paraId="29D58F20" w14:textId="0108BF2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4173</w:t>
            </w:r>
          </w:p>
        </w:tc>
        <w:tc>
          <w:tcPr>
            <w:tcW w:w="749" w:type="pct"/>
          </w:tcPr>
          <w:p w14:paraId="00E0825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79915</w:t>
            </w:r>
          </w:p>
        </w:tc>
        <w:tc>
          <w:tcPr>
            <w:tcW w:w="451" w:type="pct"/>
          </w:tcPr>
          <w:p w14:paraId="3FF5E50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526" w:type="pct"/>
          </w:tcPr>
          <w:p w14:paraId="5761179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748</w:t>
            </w:r>
          </w:p>
        </w:tc>
        <w:tc>
          <w:tcPr>
            <w:tcW w:w="634" w:type="pct"/>
          </w:tcPr>
          <w:p w14:paraId="18BE3532" w14:textId="0ECC272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7D8428C1" w14:textId="1E18D1F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</w:tr>
      <w:tr w:rsidR="00FF72D3" w:rsidRPr="00E96923" w14:paraId="093FF0D7" w14:textId="77777777" w:rsidTr="00FF72D3">
        <w:tc>
          <w:tcPr>
            <w:tcW w:w="5000" w:type="pct"/>
            <w:gridSpan w:val="8"/>
          </w:tcPr>
          <w:p w14:paraId="1DBA2591" w14:textId="5D53D176" w:rsidR="00FF72D3" w:rsidRPr="00E96923" w:rsidRDefault="00FF72D3" w:rsidP="00FF72D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ilagu</w:t>
            </w:r>
            <w:proofErr w:type="spellEnd"/>
            <w:r w:rsidRPr="00E969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amba</w:t>
            </w:r>
          </w:p>
        </w:tc>
      </w:tr>
      <w:tr w:rsidR="00FF72D3" w:rsidRPr="00E96923" w14:paraId="24E53F40" w14:textId="0471F22C" w:rsidTr="00FF72D3">
        <w:tc>
          <w:tcPr>
            <w:tcW w:w="301" w:type="pct"/>
          </w:tcPr>
          <w:p w14:paraId="6B281D5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pct"/>
          </w:tcPr>
          <w:p w14:paraId="7CF9DB6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'-Deoxyuridine</w:t>
            </w:r>
          </w:p>
        </w:tc>
        <w:tc>
          <w:tcPr>
            <w:tcW w:w="601" w:type="pct"/>
          </w:tcPr>
          <w:p w14:paraId="18621D8A" w14:textId="479A643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12</w:t>
            </w:r>
          </w:p>
        </w:tc>
        <w:tc>
          <w:tcPr>
            <w:tcW w:w="749" w:type="pct"/>
          </w:tcPr>
          <w:p w14:paraId="0713F00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1812096</w:t>
            </w:r>
          </w:p>
        </w:tc>
        <w:tc>
          <w:tcPr>
            <w:tcW w:w="451" w:type="pct"/>
          </w:tcPr>
          <w:p w14:paraId="22EB2B0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8</w:t>
            </w:r>
          </w:p>
        </w:tc>
        <w:tc>
          <w:tcPr>
            <w:tcW w:w="526" w:type="pct"/>
          </w:tcPr>
          <w:p w14:paraId="32DEB57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666</w:t>
            </w:r>
          </w:p>
        </w:tc>
        <w:tc>
          <w:tcPr>
            <w:tcW w:w="634" w:type="pct"/>
          </w:tcPr>
          <w:p w14:paraId="22B11816" w14:textId="1FC5A5C7" w:rsidR="00FF72D3" w:rsidRPr="00E96923" w:rsidRDefault="00FF72D3" w:rsidP="00FF72D3">
            <w:pPr>
              <w:tabs>
                <w:tab w:val="left" w:pos="62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682" w:type="pct"/>
          </w:tcPr>
          <w:p w14:paraId="22643683" w14:textId="4B4A352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</w:tr>
      <w:tr w:rsidR="00FF72D3" w:rsidRPr="00E96923" w14:paraId="05DDF18B" w14:textId="798BFFBA" w:rsidTr="00FF72D3">
        <w:tc>
          <w:tcPr>
            <w:tcW w:w="301" w:type="pct"/>
          </w:tcPr>
          <w:p w14:paraId="09B82EA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6" w:type="pct"/>
          </w:tcPr>
          <w:p w14:paraId="79E188B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titol</w:t>
            </w:r>
          </w:p>
        </w:tc>
        <w:tc>
          <w:tcPr>
            <w:tcW w:w="601" w:type="pct"/>
          </w:tcPr>
          <w:p w14:paraId="5C45BC99" w14:textId="090316B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3591</w:t>
            </w:r>
          </w:p>
        </w:tc>
        <w:tc>
          <w:tcPr>
            <w:tcW w:w="749" w:type="pct"/>
          </w:tcPr>
          <w:p w14:paraId="7A6132B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061286</w:t>
            </w:r>
          </w:p>
        </w:tc>
        <w:tc>
          <w:tcPr>
            <w:tcW w:w="451" w:type="pct"/>
          </w:tcPr>
          <w:p w14:paraId="7DE471D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3</w:t>
            </w:r>
          </w:p>
        </w:tc>
        <w:tc>
          <w:tcPr>
            <w:tcW w:w="526" w:type="pct"/>
          </w:tcPr>
          <w:p w14:paraId="3FF06EF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846</w:t>
            </w:r>
          </w:p>
        </w:tc>
        <w:tc>
          <w:tcPr>
            <w:tcW w:w="634" w:type="pct"/>
          </w:tcPr>
          <w:p w14:paraId="37D0971F" w14:textId="1DC338F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682" w:type="pct"/>
          </w:tcPr>
          <w:p w14:paraId="0ADE6EFF" w14:textId="1AB0EBF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3CF0875E" w14:textId="1254D9D2" w:rsidTr="00FF72D3">
        <w:tc>
          <w:tcPr>
            <w:tcW w:w="301" w:type="pct"/>
          </w:tcPr>
          <w:p w14:paraId="2E8825F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pct"/>
          </w:tcPr>
          <w:p w14:paraId="3825E8C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eic Acid</w:t>
            </w:r>
          </w:p>
        </w:tc>
        <w:tc>
          <w:tcPr>
            <w:tcW w:w="601" w:type="pct"/>
          </w:tcPr>
          <w:p w14:paraId="215FBE8F" w14:textId="568AC75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5639</w:t>
            </w:r>
          </w:p>
        </w:tc>
        <w:tc>
          <w:tcPr>
            <w:tcW w:w="749" w:type="pct"/>
          </w:tcPr>
          <w:p w14:paraId="711E4A7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9581934</w:t>
            </w:r>
          </w:p>
        </w:tc>
        <w:tc>
          <w:tcPr>
            <w:tcW w:w="451" w:type="pct"/>
          </w:tcPr>
          <w:p w14:paraId="321C95B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6</w:t>
            </w:r>
          </w:p>
        </w:tc>
        <w:tc>
          <w:tcPr>
            <w:tcW w:w="526" w:type="pct"/>
          </w:tcPr>
          <w:p w14:paraId="0DA98F7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101</w:t>
            </w:r>
          </w:p>
        </w:tc>
        <w:tc>
          <w:tcPr>
            <w:tcW w:w="634" w:type="pct"/>
          </w:tcPr>
          <w:p w14:paraId="05845DBE" w14:textId="1F13D01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682" w:type="pct"/>
          </w:tcPr>
          <w:p w14:paraId="5C351512" w14:textId="1575F30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FF72D3" w:rsidRPr="00E96923" w14:paraId="0FBE7004" w14:textId="7B762DD3" w:rsidTr="00FF72D3">
        <w:tc>
          <w:tcPr>
            <w:tcW w:w="301" w:type="pct"/>
          </w:tcPr>
          <w:p w14:paraId="7285E62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56" w:type="pct"/>
          </w:tcPr>
          <w:p w14:paraId="15DB718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halose</w:t>
            </w:r>
          </w:p>
        </w:tc>
        <w:tc>
          <w:tcPr>
            <w:tcW w:w="601" w:type="pct"/>
          </w:tcPr>
          <w:p w14:paraId="1E9F68EB" w14:textId="250E272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27</w:t>
            </w:r>
          </w:p>
        </w:tc>
        <w:tc>
          <w:tcPr>
            <w:tcW w:w="749" w:type="pct"/>
          </w:tcPr>
          <w:p w14:paraId="6488B22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410234</w:t>
            </w:r>
          </w:p>
        </w:tc>
        <w:tc>
          <w:tcPr>
            <w:tcW w:w="451" w:type="pct"/>
          </w:tcPr>
          <w:p w14:paraId="6B2821A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8</w:t>
            </w:r>
          </w:p>
        </w:tc>
        <w:tc>
          <w:tcPr>
            <w:tcW w:w="526" w:type="pct"/>
          </w:tcPr>
          <w:p w14:paraId="7DA0753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782</w:t>
            </w:r>
          </w:p>
        </w:tc>
        <w:tc>
          <w:tcPr>
            <w:tcW w:w="634" w:type="pct"/>
          </w:tcPr>
          <w:p w14:paraId="0386DFF5" w14:textId="334556F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682" w:type="pct"/>
          </w:tcPr>
          <w:p w14:paraId="7FC8F321" w14:textId="0E35B0A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3629FA09" w14:textId="5B244660" w:rsidTr="00FF72D3">
        <w:tc>
          <w:tcPr>
            <w:tcW w:w="301" w:type="pct"/>
          </w:tcPr>
          <w:p w14:paraId="17DC0E9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pct"/>
          </w:tcPr>
          <w:p w14:paraId="7029699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crose</w:t>
            </w:r>
          </w:p>
        </w:tc>
        <w:tc>
          <w:tcPr>
            <w:tcW w:w="601" w:type="pct"/>
          </w:tcPr>
          <w:p w14:paraId="7FC577EF" w14:textId="2B01C9A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8</w:t>
            </w:r>
          </w:p>
        </w:tc>
        <w:tc>
          <w:tcPr>
            <w:tcW w:w="749" w:type="pct"/>
          </w:tcPr>
          <w:p w14:paraId="55970C2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282597</w:t>
            </w:r>
          </w:p>
        </w:tc>
        <w:tc>
          <w:tcPr>
            <w:tcW w:w="451" w:type="pct"/>
          </w:tcPr>
          <w:p w14:paraId="1EBAFA0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57</w:t>
            </w:r>
          </w:p>
        </w:tc>
        <w:tc>
          <w:tcPr>
            <w:tcW w:w="526" w:type="pct"/>
          </w:tcPr>
          <w:p w14:paraId="0616DD0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846</w:t>
            </w:r>
          </w:p>
        </w:tc>
        <w:tc>
          <w:tcPr>
            <w:tcW w:w="634" w:type="pct"/>
          </w:tcPr>
          <w:p w14:paraId="07C776D8" w14:textId="17A2A97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682" w:type="pct"/>
          </w:tcPr>
          <w:p w14:paraId="19ACC7CA" w14:textId="6A84B0A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6F6C5D31" w14:textId="14794DFA" w:rsidTr="00FF72D3">
        <w:tc>
          <w:tcPr>
            <w:tcW w:w="301" w:type="pct"/>
          </w:tcPr>
          <w:p w14:paraId="0369F05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56" w:type="pct"/>
          </w:tcPr>
          <w:p w14:paraId="123698A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-Hexadecyn-1-ol</w:t>
            </w:r>
          </w:p>
        </w:tc>
        <w:tc>
          <w:tcPr>
            <w:tcW w:w="601" w:type="pct"/>
          </w:tcPr>
          <w:p w14:paraId="538BA825" w14:textId="7EA10EF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9047</w:t>
            </w:r>
          </w:p>
        </w:tc>
        <w:tc>
          <w:tcPr>
            <w:tcW w:w="749" w:type="pct"/>
          </w:tcPr>
          <w:p w14:paraId="2FBE6CF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784963</w:t>
            </w:r>
          </w:p>
        </w:tc>
        <w:tc>
          <w:tcPr>
            <w:tcW w:w="451" w:type="pct"/>
          </w:tcPr>
          <w:p w14:paraId="3767B55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38</w:t>
            </w:r>
          </w:p>
        </w:tc>
        <w:tc>
          <w:tcPr>
            <w:tcW w:w="526" w:type="pct"/>
          </w:tcPr>
          <w:p w14:paraId="20A4DAD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794</w:t>
            </w:r>
          </w:p>
        </w:tc>
        <w:tc>
          <w:tcPr>
            <w:tcW w:w="634" w:type="pct"/>
          </w:tcPr>
          <w:p w14:paraId="159308C6" w14:textId="119D47C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682" w:type="pct"/>
          </w:tcPr>
          <w:p w14:paraId="0CB12F23" w14:textId="25B50ED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</w:tc>
      </w:tr>
      <w:tr w:rsidR="00FF72D3" w:rsidRPr="00E96923" w14:paraId="39D25453" w14:textId="046A17DA" w:rsidTr="00FF72D3">
        <w:tc>
          <w:tcPr>
            <w:tcW w:w="301" w:type="pct"/>
          </w:tcPr>
          <w:p w14:paraId="2B40210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56" w:type="pct"/>
          </w:tcPr>
          <w:p w14:paraId="563EF51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5-Anhydro-glucitol</w:t>
            </w:r>
          </w:p>
        </w:tc>
        <w:tc>
          <w:tcPr>
            <w:tcW w:w="601" w:type="pct"/>
          </w:tcPr>
          <w:p w14:paraId="484E1388" w14:textId="03C8D02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960</w:t>
            </w:r>
          </w:p>
        </w:tc>
        <w:tc>
          <w:tcPr>
            <w:tcW w:w="749" w:type="pct"/>
          </w:tcPr>
          <w:p w14:paraId="7650128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200721</w:t>
            </w:r>
          </w:p>
        </w:tc>
        <w:tc>
          <w:tcPr>
            <w:tcW w:w="451" w:type="pct"/>
          </w:tcPr>
          <w:p w14:paraId="78E2F7B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1</w:t>
            </w:r>
          </w:p>
        </w:tc>
        <w:tc>
          <w:tcPr>
            <w:tcW w:w="526" w:type="pct"/>
          </w:tcPr>
          <w:p w14:paraId="3646164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.953</w:t>
            </w:r>
          </w:p>
        </w:tc>
        <w:tc>
          <w:tcPr>
            <w:tcW w:w="634" w:type="pct"/>
          </w:tcPr>
          <w:p w14:paraId="3C300D35" w14:textId="2F0BC3C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682" w:type="pct"/>
          </w:tcPr>
          <w:p w14:paraId="7521BA44" w14:textId="094BF9A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</w:tr>
      <w:tr w:rsidR="00FF72D3" w:rsidRPr="00E96923" w14:paraId="75618D0C" w14:textId="29F3CC20" w:rsidTr="00FF72D3">
        <w:tc>
          <w:tcPr>
            <w:tcW w:w="301" w:type="pct"/>
          </w:tcPr>
          <w:p w14:paraId="54F9D18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56" w:type="pct"/>
          </w:tcPr>
          <w:p w14:paraId="0EE774D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-</w:t>
            </w: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abinopyranose</w:t>
            </w:r>
            <w:proofErr w:type="spellEnd"/>
          </w:p>
        </w:tc>
        <w:tc>
          <w:tcPr>
            <w:tcW w:w="601" w:type="pct"/>
          </w:tcPr>
          <w:p w14:paraId="607B402A" w14:textId="49E67D0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4173</w:t>
            </w:r>
          </w:p>
        </w:tc>
        <w:tc>
          <w:tcPr>
            <w:tcW w:w="749" w:type="pct"/>
          </w:tcPr>
          <w:p w14:paraId="73596B1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780079</w:t>
            </w:r>
          </w:p>
        </w:tc>
        <w:tc>
          <w:tcPr>
            <w:tcW w:w="451" w:type="pct"/>
          </w:tcPr>
          <w:p w14:paraId="486E376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2</w:t>
            </w:r>
          </w:p>
        </w:tc>
        <w:tc>
          <w:tcPr>
            <w:tcW w:w="526" w:type="pct"/>
          </w:tcPr>
          <w:p w14:paraId="475079E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287</w:t>
            </w:r>
          </w:p>
        </w:tc>
        <w:tc>
          <w:tcPr>
            <w:tcW w:w="634" w:type="pct"/>
          </w:tcPr>
          <w:p w14:paraId="765E1B06" w14:textId="20A6F9A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08EAA033" w14:textId="5A028AB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</w:tr>
      <w:tr w:rsidR="00FF72D3" w:rsidRPr="00E96923" w14:paraId="26485C16" w14:textId="2C107D53" w:rsidTr="00FF72D3">
        <w:tc>
          <w:tcPr>
            <w:tcW w:w="301" w:type="pct"/>
          </w:tcPr>
          <w:p w14:paraId="3A6D086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9</w:t>
            </w:r>
          </w:p>
        </w:tc>
        <w:tc>
          <w:tcPr>
            <w:tcW w:w="1056" w:type="pct"/>
          </w:tcPr>
          <w:p w14:paraId="03E8722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ibose</w:t>
            </w:r>
          </w:p>
        </w:tc>
        <w:tc>
          <w:tcPr>
            <w:tcW w:w="601" w:type="pct"/>
          </w:tcPr>
          <w:p w14:paraId="076FD2A8" w14:textId="2A58327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75657</w:t>
            </w:r>
          </w:p>
        </w:tc>
        <w:tc>
          <w:tcPr>
            <w:tcW w:w="749" w:type="pct"/>
          </w:tcPr>
          <w:p w14:paraId="67F1290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441016</w:t>
            </w:r>
          </w:p>
        </w:tc>
        <w:tc>
          <w:tcPr>
            <w:tcW w:w="451" w:type="pct"/>
          </w:tcPr>
          <w:p w14:paraId="29BF117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8</w:t>
            </w:r>
          </w:p>
        </w:tc>
        <w:tc>
          <w:tcPr>
            <w:tcW w:w="526" w:type="pct"/>
          </w:tcPr>
          <w:p w14:paraId="220EA12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206</w:t>
            </w:r>
          </w:p>
        </w:tc>
        <w:tc>
          <w:tcPr>
            <w:tcW w:w="634" w:type="pct"/>
          </w:tcPr>
          <w:p w14:paraId="0F3DB56B" w14:textId="75501C9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0FA4A6DB" w14:textId="1342BAC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</w:tr>
      <w:tr w:rsidR="00FF72D3" w:rsidRPr="00E96923" w14:paraId="0860933E" w14:textId="3AA1E0E6" w:rsidTr="00FF72D3">
        <w:tc>
          <w:tcPr>
            <w:tcW w:w="301" w:type="pct"/>
          </w:tcPr>
          <w:p w14:paraId="41017D7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56" w:type="pct"/>
          </w:tcPr>
          <w:p w14:paraId="71368D3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omaltose</w:t>
            </w:r>
          </w:p>
        </w:tc>
        <w:tc>
          <w:tcPr>
            <w:tcW w:w="601" w:type="pct"/>
          </w:tcPr>
          <w:p w14:paraId="54D4CBDA" w14:textId="1495CC4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9193</w:t>
            </w:r>
          </w:p>
        </w:tc>
        <w:tc>
          <w:tcPr>
            <w:tcW w:w="749" w:type="pct"/>
          </w:tcPr>
          <w:p w14:paraId="029D45B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301730</w:t>
            </w:r>
          </w:p>
        </w:tc>
        <w:tc>
          <w:tcPr>
            <w:tcW w:w="451" w:type="pct"/>
          </w:tcPr>
          <w:p w14:paraId="66871C1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526" w:type="pct"/>
          </w:tcPr>
          <w:p w14:paraId="684DB68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579</w:t>
            </w:r>
          </w:p>
        </w:tc>
        <w:tc>
          <w:tcPr>
            <w:tcW w:w="634" w:type="pct"/>
          </w:tcPr>
          <w:p w14:paraId="4BFC14AE" w14:textId="30B2A60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682" w:type="pct"/>
          </w:tcPr>
          <w:p w14:paraId="6F3D9A03" w14:textId="0EF5FC5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73EA7A4B" w14:textId="294A69B7" w:rsidTr="00FF72D3">
        <w:tc>
          <w:tcPr>
            <w:tcW w:w="301" w:type="pct"/>
          </w:tcPr>
          <w:p w14:paraId="7BFD737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56" w:type="pct"/>
          </w:tcPr>
          <w:p w14:paraId="454349B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α-D-</w:t>
            </w: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ofuranoside</w:t>
            </w:r>
            <w:proofErr w:type="spellEnd"/>
          </w:p>
        </w:tc>
        <w:tc>
          <w:tcPr>
            <w:tcW w:w="601" w:type="pct"/>
          </w:tcPr>
          <w:p w14:paraId="416FAED9" w14:textId="51CAF56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3466</w:t>
            </w:r>
          </w:p>
        </w:tc>
        <w:tc>
          <w:tcPr>
            <w:tcW w:w="749" w:type="pct"/>
          </w:tcPr>
          <w:p w14:paraId="74938B9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608990</w:t>
            </w:r>
          </w:p>
        </w:tc>
        <w:tc>
          <w:tcPr>
            <w:tcW w:w="451" w:type="pct"/>
          </w:tcPr>
          <w:p w14:paraId="5B5F8BC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3</w:t>
            </w:r>
          </w:p>
        </w:tc>
        <w:tc>
          <w:tcPr>
            <w:tcW w:w="526" w:type="pct"/>
          </w:tcPr>
          <w:p w14:paraId="7B83373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837</w:t>
            </w:r>
          </w:p>
        </w:tc>
        <w:tc>
          <w:tcPr>
            <w:tcW w:w="634" w:type="pct"/>
          </w:tcPr>
          <w:p w14:paraId="71B9D2BE" w14:textId="382EEE6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682" w:type="pct"/>
          </w:tcPr>
          <w:p w14:paraId="26C65870" w14:textId="57B1380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</w:t>
            </w:r>
          </w:p>
        </w:tc>
      </w:tr>
      <w:tr w:rsidR="00FF72D3" w:rsidRPr="00E96923" w14:paraId="355C3174" w14:textId="223B9B0E" w:rsidTr="00FF72D3">
        <w:tc>
          <w:tcPr>
            <w:tcW w:w="301" w:type="pct"/>
          </w:tcPr>
          <w:p w14:paraId="0562815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56" w:type="pct"/>
          </w:tcPr>
          <w:p w14:paraId="2F0998D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lmitic Acid</w:t>
            </w:r>
          </w:p>
        </w:tc>
        <w:tc>
          <w:tcPr>
            <w:tcW w:w="601" w:type="pct"/>
          </w:tcPr>
          <w:p w14:paraId="1E393198" w14:textId="7235EF1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5</w:t>
            </w:r>
          </w:p>
        </w:tc>
        <w:tc>
          <w:tcPr>
            <w:tcW w:w="749" w:type="pct"/>
          </w:tcPr>
          <w:p w14:paraId="1330649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233063</w:t>
            </w:r>
          </w:p>
        </w:tc>
        <w:tc>
          <w:tcPr>
            <w:tcW w:w="451" w:type="pct"/>
          </w:tcPr>
          <w:p w14:paraId="4290D76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1</w:t>
            </w:r>
          </w:p>
          <w:p w14:paraId="49A4EB6D" w14:textId="77777777" w:rsidR="00FF72D3" w:rsidRPr="00E96923" w:rsidRDefault="00FF72D3" w:rsidP="00FF72D3">
            <w:pPr>
              <w:ind w:firstLine="72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6" w:type="pct"/>
          </w:tcPr>
          <w:p w14:paraId="56E8A05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932</w:t>
            </w:r>
          </w:p>
        </w:tc>
        <w:tc>
          <w:tcPr>
            <w:tcW w:w="634" w:type="pct"/>
          </w:tcPr>
          <w:p w14:paraId="4757990F" w14:textId="6A3F668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682" w:type="pct"/>
          </w:tcPr>
          <w:p w14:paraId="63B81DCF" w14:textId="5CFF68F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</w:tr>
      <w:tr w:rsidR="00FF72D3" w:rsidRPr="00E96923" w14:paraId="28C3C2B1" w14:textId="295C711B" w:rsidTr="00FF72D3">
        <w:tc>
          <w:tcPr>
            <w:tcW w:w="301" w:type="pct"/>
          </w:tcPr>
          <w:p w14:paraId="2CE1EEA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56" w:type="pct"/>
          </w:tcPr>
          <w:p w14:paraId="728E643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Methyloctanoic acid</w:t>
            </w:r>
          </w:p>
        </w:tc>
        <w:tc>
          <w:tcPr>
            <w:tcW w:w="601" w:type="pct"/>
          </w:tcPr>
          <w:p w14:paraId="5BA8B953" w14:textId="1A227B2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12327</w:t>
            </w:r>
          </w:p>
        </w:tc>
        <w:tc>
          <w:tcPr>
            <w:tcW w:w="749" w:type="pct"/>
          </w:tcPr>
          <w:p w14:paraId="72DA897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410641</w:t>
            </w:r>
          </w:p>
        </w:tc>
        <w:tc>
          <w:tcPr>
            <w:tcW w:w="451" w:type="pct"/>
          </w:tcPr>
          <w:p w14:paraId="44D915D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526" w:type="pct"/>
          </w:tcPr>
          <w:p w14:paraId="5727B12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412</w:t>
            </w:r>
          </w:p>
        </w:tc>
        <w:tc>
          <w:tcPr>
            <w:tcW w:w="634" w:type="pct"/>
          </w:tcPr>
          <w:p w14:paraId="0567BA1E" w14:textId="0D3BFDB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682" w:type="pct"/>
          </w:tcPr>
          <w:p w14:paraId="5A6BE9A8" w14:textId="6A8A4BE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</w:tr>
      <w:tr w:rsidR="00FF72D3" w:rsidRPr="00E96923" w14:paraId="786DD357" w14:textId="78EFAB7E" w:rsidTr="00FF72D3">
        <w:tc>
          <w:tcPr>
            <w:tcW w:w="301" w:type="pct"/>
          </w:tcPr>
          <w:p w14:paraId="7910C98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56" w:type="pct"/>
          </w:tcPr>
          <w:p w14:paraId="140F457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eidopropionic</w:t>
            </w:r>
            <w:proofErr w:type="spellEnd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601" w:type="pct"/>
          </w:tcPr>
          <w:p w14:paraId="28E8936A" w14:textId="37DA944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749" w:type="pct"/>
          </w:tcPr>
          <w:p w14:paraId="7D6C114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158544</w:t>
            </w:r>
          </w:p>
        </w:tc>
        <w:tc>
          <w:tcPr>
            <w:tcW w:w="451" w:type="pct"/>
          </w:tcPr>
          <w:p w14:paraId="35E01E2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526" w:type="pct"/>
          </w:tcPr>
          <w:p w14:paraId="71F2532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481</w:t>
            </w:r>
          </w:p>
        </w:tc>
        <w:tc>
          <w:tcPr>
            <w:tcW w:w="634" w:type="pct"/>
          </w:tcPr>
          <w:p w14:paraId="140B4543" w14:textId="5F3E6D0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  <w:tc>
          <w:tcPr>
            <w:tcW w:w="682" w:type="pct"/>
          </w:tcPr>
          <w:p w14:paraId="1D92FC55" w14:textId="2F58834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4</w:t>
            </w:r>
          </w:p>
        </w:tc>
      </w:tr>
      <w:tr w:rsidR="00FF72D3" w:rsidRPr="00E96923" w14:paraId="08CFA391" w14:textId="2AE71096" w:rsidTr="00FF72D3">
        <w:tc>
          <w:tcPr>
            <w:tcW w:w="301" w:type="pct"/>
          </w:tcPr>
          <w:p w14:paraId="2851A35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56" w:type="pct"/>
          </w:tcPr>
          <w:p w14:paraId="5EF35E3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-Hexenedioic acid</w:t>
            </w:r>
          </w:p>
        </w:tc>
        <w:tc>
          <w:tcPr>
            <w:tcW w:w="601" w:type="pct"/>
          </w:tcPr>
          <w:p w14:paraId="39729DF4" w14:textId="57783CB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440600</w:t>
            </w:r>
          </w:p>
        </w:tc>
        <w:tc>
          <w:tcPr>
            <w:tcW w:w="749" w:type="pct"/>
          </w:tcPr>
          <w:p w14:paraId="7D226D0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211356</w:t>
            </w:r>
          </w:p>
        </w:tc>
        <w:tc>
          <w:tcPr>
            <w:tcW w:w="451" w:type="pct"/>
          </w:tcPr>
          <w:p w14:paraId="2CBDD27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526" w:type="pct"/>
          </w:tcPr>
          <w:p w14:paraId="094074D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.486</w:t>
            </w:r>
          </w:p>
        </w:tc>
        <w:tc>
          <w:tcPr>
            <w:tcW w:w="634" w:type="pct"/>
          </w:tcPr>
          <w:p w14:paraId="5B558476" w14:textId="229C848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682" w:type="pct"/>
          </w:tcPr>
          <w:p w14:paraId="7D741DCF" w14:textId="6C7E103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</w:tr>
      <w:tr w:rsidR="00FF72D3" w:rsidRPr="00E96923" w14:paraId="362D62A1" w14:textId="6AA88DCD" w:rsidTr="00FF72D3">
        <w:tc>
          <w:tcPr>
            <w:tcW w:w="301" w:type="pct"/>
          </w:tcPr>
          <w:p w14:paraId="20C2B96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56" w:type="pct"/>
          </w:tcPr>
          <w:p w14:paraId="694EB7E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ristic acid</w:t>
            </w:r>
          </w:p>
        </w:tc>
        <w:tc>
          <w:tcPr>
            <w:tcW w:w="601" w:type="pct"/>
          </w:tcPr>
          <w:p w14:paraId="0BF2B1FA" w14:textId="3ABE242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05</w:t>
            </w:r>
          </w:p>
        </w:tc>
        <w:tc>
          <w:tcPr>
            <w:tcW w:w="749" w:type="pct"/>
          </w:tcPr>
          <w:p w14:paraId="78A2841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19        4347</w:t>
            </w:r>
          </w:p>
        </w:tc>
        <w:tc>
          <w:tcPr>
            <w:tcW w:w="451" w:type="pct"/>
          </w:tcPr>
          <w:p w14:paraId="0DB2FA2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526" w:type="pct"/>
          </w:tcPr>
          <w:p w14:paraId="26340EE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5</w:t>
            </w:r>
          </w:p>
        </w:tc>
        <w:tc>
          <w:tcPr>
            <w:tcW w:w="634" w:type="pct"/>
          </w:tcPr>
          <w:p w14:paraId="52193CA6" w14:textId="6179E9A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0</w:t>
            </w:r>
          </w:p>
        </w:tc>
        <w:tc>
          <w:tcPr>
            <w:tcW w:w="682" w:type="pct"/>
          </w:tcPr>
          <w:p w14:paraId="5F54D833" w14:textId="5A7D105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</w:tr>
      <w:tr w:rsidR="00FF72D3" w:rsidRPr="00E96923" w14:paraId="7F4CB6DA" w14:textId="54F6F77D" w:rsidTr="00FF72D3">
        <w:tc>
          <w:tcPr>
            <w:tcW w:w="301" w:type="pct"/>
          </w:tcPr>
          <w:p w14:paraId="062D8DB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56" w:type="pct"/>
          </w:tcPr>
          <w:p w14:paraId="1CA3379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lest-5-en-3-ol, (3.α.)</w:t>
            </w:r>
          </w:p>
        </w:tc>
        <w:tc>
          <w:tcPr>
            <w:tcW w:w="601" w:type="pct"/>
          </w:tcPr>
          <w:p w14:paraId="3C97A073" w14:textId="2B7DC6A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3629</w:t>
            </w:r>
          </w:p>
        </w:tc>
        <w:tc>
          <w:tcPr>
            <w:tcW w:w="749" w:type="pct"/>
          </w:tcPr>
          <w:p w14:paraId="1FF32F6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675130</w:t>
            </w:r>
          </w:p>
        </w:tc>
        <w:tc>
          <w:tcPr>
            <w:tcW w:w="451" w:type="pct"/>
          </w:tcPr>
          <w:p w14:paraId="4F6E2AC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526" w:type="pct"/>
          </w:tcPr>
          <w:p w14:paraId="506CF70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008</w:t>
            </w:r>
          </w:p>
        </w:tc>
        <w:tc>
          <w:tcPr>
            <w:tcW w:w="634" w:type="pct"/>
          </w:tcPr>
          <w:p w14:paraId="6E78F459" w14:textId="572FE85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682" w:type="pct"/>
          </w:tcPr>
          <w:p w14:paraId="218163E2" w14:textId="59B4AB8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FF72D3" w:rsidRPr="00E96923" w14:paraId="65736721" w14:textId="7BE19709" w:rsidTr="00FF72D3">
        <w:tc>
          <w:tcPr>
            <w:tcW w:w="301" w:type="pct"/>
          </w:tcPr>
          <w:p w14:paraId="3D0FD31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56" w:type="pct"/>
          </w:tcPr>
          <w:p w14:paraId="2320EF0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1,4,7-Tetramethyldecahydro-1H-cyclopropa[e]azulene-4,7-diol</w:t>
            </w:r>
          </w:p>
        </w:tc>
        <w:tc>
          <w:tcPr>
            <w:tcW w:w="601" w:type="pct"/>
          </w:tcPr>
          <w:p w14:paraId="417F57DB" w14:textId="133BEB3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322</w:t>
            </w:r>
          </w:p>
        </w:tc>
        <w:tc>
          <w:tcPr>
            <w:tcW w:w="749" w:type="pct"/>
          </w:tcPr>
          <w:p w14:paraId="4D5A44C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765987</w:t>
            </w:r>
          </w:p>
        </w:tc>
        <w:tc>
          <w:tcPr>
            <w:tcW w:w="451" w:type="pct"/>
          </w:tcPr>
          <w:p w14:paraId="1B0C4B9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526" w:type="pct"/>
          </w:tcPr>
          <w:p w14:paraId="41BC075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757</w:t>
            </w:r>
          </w:p>
        </w:tc>
        <w:tc>
          <w:tcPr>
            <w:tcW w:w="634" w:type="pct"/>
          </w:tcPr>
          <w:p w14:paraId="720AE615" w14:textId="3D52E28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682" w:type="pct"/>
          </w:tcPr>
          <w:p w14:paraId="186C2E7B" w14:textId="301304A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</w:tc>
      </w:tr>
      <w:tr w:rsidR="00FF72D3" w:rsidRPr="00E96923" w14:paraId="1FA3568A" w14:textId="093FE20E" w:rsidTr="00FF72D3">
        <w:tc>
          <w:tcPr>
            <w:tcW w:w="301" w:type="pct"/>
          </w:tcPr>
          <w:p w14:paraId="17484FD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56" w:type="pct"/>
          </w:tcPr>
          <w:p w14:paraId="4C2C497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iferyl aldehyde</w:t>
            </w:r>
          </w:p>
        </w:tc>
        <w:tc>
          <w:tcPr>
            <w:tcW w:w="601" w:type="pct"/>
          </w:tcPr>
          <w:p w14:paraId="5A0C44CF" w14:textId="7CBC377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0536</w:t>
            </w:r>
          </w:p>
        </w:tc>
        <w:tc>
          <w:tcPr>
            <w:tcW w:w="749" w:type="pct"/>
          </w:tcPr>
          <w:p w14:paraId="23B8917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883533</w:t>
            </w:r>
          </w:p>
        </w:tc>
        <w:tc>
          <w:tcPr>
            <w:tcW w:w="451" w:type="pct"/>
          </w:tcPr>
          <w:p w14:paraId="7AB15B0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526" w:type="pct"/>
          </w:tcPr>
          <w:p w14:paraId="00FDB20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.024</w:t>
            </w:r>
          </w:p>
        </w:tc>
        <w:tc>
          <w:tcPr>
            <w:tcW w:w="634" w:type="pct"/>
          </w:tcPr>
          <w:p w14:paraId="03EDBAB0" w14:textId="1EDEA9E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8</w:t>
            </w:r>
          </w:p>
        </w:tc>
        <w:tc>
          <w:tcPr>
            <w:tcW w:w="682" w:type="pct"/>
          </w:tcPr>
          <w:p w14:paraId="72CFDD7E" w14:textId="0A6464E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6</w:t>
            </w:r>
          </w:p>
        </w:tc>
      </w:tr>
      <w:tr w:rsidR="00FF72D3" w:rsidRPr="00E96923" w14:paraId="604554A1" w14:textId="2B7123A2" w:rsidTr="00FF72D3">
        <w:tc>
          <w:tcPr>
            <w:tcW w:w="301" w:type="pct"/>
          </w:tcPr>
          <w:p w14:paraId="583BB51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56" w:type="pct"/>
          </w:tcPr>
          <w:p w14:paraId="059FFBBC" w14:textId="3424C59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gnoceric acid</w:t>
            </w:r>
          </w:p>
        </w:tc>
        <w:tc>
          <w:tcPr>
            <w:tcW w:w="601" w:type="pct"/>
          </w:tcPr>
          <w:p w14:paraId="6588FD2A" w14:textId="5BA87B7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97</w:t>
            </w:r>
          </w:p>
        </w:tc>
        <w:tc>
          <w:tcPr>
            <w:tcW w:w="749" w:type="pct"/>
          </w:tcPr>
          <w:p w14:paraId="536511F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1812096</w:t>
            </w:r>
          </w:p>
        </w:tc>
        <w:tc>
          <w:tcPr>
            <w:tcW w:w="451" w:type="pct"/>
          </w:tcPr>
          <w:p w14:paraId="67702007" w14:textId="11FEAFE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526" w:type="pct"/>
          </w:tcPr>
          <w:p w14:paraId="538995D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666</w:t>
            </w:r>
          </w:p>
        </w:tc>
        <w:tc>
          <w:tcPr>
            <w:tcW w:w="634" w:type="pct"/>
          </w:tcPr>
          <w:p w14:paraId="21E05347" w14:textId="6AC1C8C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682" w:type="pct"/>
          </w:tcPr>
          <w:p w14:paraId="2E70D73E" w14:textId="678149B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</w:t>
            </w:r>
          </w:p>
        </w:tc>
      </w:tr>
      <w:tr w:rsidR="00FF72D3" w:rsidRPr="00E96923" w14:paraId="50ECB686" w14:textId="77777777" w:rsidTr="00FF72D3">
        <w:tc>
          <w:tcPr>
            <w:tcW w:w="5000" w:type="pct"/>
            <w:gridSpan w:val="8"/>
          </w:tcPr>
          <w:p w14:paraId="617B4401" w14:textId="790145E2" w:rsidR="00FF72D3" w:rsidRPr="00E96923" w:rsidRDefault="00FF72D3" w:rsidP="00FF72D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ongar</w:t>
            </w:r>
            <w:proofErr w:type="spellEnd"/>
          </w:p>
        </w:tc>
      </w:tr>
      <w:tr w:rsidR="00FF72D3" w:rsidRPr="00E96923" w14:paraId="56825134" w14:textId="65FCD8D7" w:rsidTr="00FF72D3">
        <w:tc>
          <w:tcPr>
            <w:tcW w:w="301" w:type="pct"/>
          </w:tcPr>
          <w:p w14:paraId="2B59C0B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56" w:type="pct"/>
          </w:tcPr>
          <w:p w14:paraId="2D432C8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crose</w:t>
            </w:r>
          </w:p>
        </w:tc>
        <w:tc>
          <w:tcPr>
            <w:tcW w:w="601" w:type="pct"/>
          </w:tcPr>
          <w:p w14:paraId="05104782" w14:textId="699556B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8</w:t>
            </w:r>
          </w:p>
        </w:tc>
        <w:tc>
          <w:tcPr>
            <w:tcW w:w="749" w:type="pct"/>
          </w:tcPr>
          <w:p w14:paraId="5C94017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4135130</w:t>
            </w:r>
          </w:p>
        </w:tc>
        <w:tc>
          <w:tcPr>
            <w:tcW w:w="451" w:type="pct"/>
          </w:tcPr>
          <w:p w14:paraId="350A329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7</w:t>
            </w:r>
          </w:p>
        </w:tc>
        <w:tc>
          <w:tcPr>
            <w:tcW w:w="526" w:type="pct"/>
          </w:tcPr>
          <w:p w14:paraId="634483D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094</w:t>
            </w:r>
          </w:p>
        </w:tc>
        <w:tc>
          <w:tcPr>
            <w:tcW w:w="634" w:type="pct"/>
          </w:tcPr>
          <w:p w14:paraId="26A37356" w14:textId="7E91DC4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682" w:type="pct"/>
          </w:tcPr>
          <w:p w14:paraId="301790FD" w14:textId="11080E9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2DF6265E" w14:textId="13220E6F" w:rsidTr="00FF72D3">
        <w:tc>
          <w:tcPr>
            <w:tcW w:w="301" w:type="pct"/>
          </w:tcPr>
          <w:p w14:paraId="6072150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56" w:type="pct"/>
          </w:tcPr>
          <w:p w14:paraId="139D7EE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,12-Octadecadienoic acid (Z,Z)</w:t>
            </w:r>
          </w:p>
        </w:tc>
        <w:tc>
          <w:tcPr>
            <w:tcW w:w="601" w:type="pct"/>
          </w:tcPr>
          <w:p w14:paraId="1C1ABAE4" w14:textId="212CF6E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65200</w:t>
            </w:r>
          </w:p>
        </w:tc>
        <w:tc>
          <w:tcPr>
            <w:tcW w:w="749" w:type="pct"/>
          </w:tcPr>
          <w:p w14:paraId="4880752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1027673</w:t>
            </w:r>
          </w:p>
        </w:tc>
        <w:tc>
          <w:tcPr>
            <w:tcW w:w="451" w:type="pct"/>
          </w:tcPr>
          <w:p w14:paraId="031C099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1</w:t>
            </w:r>
          </w:p>
          <w:p w14:paraId="65A9330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6" w:type="pct"/>
          </w:tcPr>
          <w:p w14:paraId="2716BA4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986</w:t>
            </w:r>
          </w:p>
        </w:tc>
        <w:tc>
          <w:tcPr>
            <w:tcW w:w="634" w:type="pct"/>
          </w:tcPr>
          <w:p w14:paraId="13E7D47C" w14:textId="7D73FDF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682" w:type="pct"/>
          </w:tcPr>
          <w:p w14:paraId="1C90679B" w14:textId="6496167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</w:tr>
      <w:tr w:rsidR="00FF72D3" w:rsidRPr="00E96923" w14:paraId="3DA63DA4" w14:textId="6AE37062" w:rsidTr="00FF72D3">
        <w:trPr>
          <w:trHeight w:val="346"/>
        </w:trPr>
        <w:tc>
          <w:tcPr>
            <w:tcW w:w="301" w:type="pct"/>
          </w:tcPr>
          <w:p w14:paraId="572AAA6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56" w:type="pct"/>
          </w:tcPr>
          <w:p w14:paraId="1AD9265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nose</w:t>
            </w:r>
          </w:p>
        </w:tc>
        <w:tc>
          <w:tcPr>
            <w:tcW w:w="601" w:type="pct"/>
          </w:tcPr>
          <w:p w14:paraId="17A08C0F" w14:textId="7ABA9F26" w:rsidR="00FF72D3" w:rsidRPr="00E96923" w:rsidRDefault="00A0648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50</w:t>
            </w:r>
          </w:p>
        </w:tc>
        <w:tc>
          <w:tcPr>
            <w:tcW w:w="749" w:type="pct"/>
          </w:tcPr>
          <w:p w14:paraId="0529D4A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406158</w:t>
            </w:r>
          </w:p>
        </w:tc>
        <w:tc>
          <w:tcPr>
            <w:tcW w:w="451" w:type="pct"/>
          </w:tcPr>
          <w:p w14:paraId="30CEA1F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0</w:t>
            </w:r>
          </w:p>
        </w:tc>
        <w:tc>
          <w:tcPr>
            <w:tcW w:w="526" w:type="pct"/>
          </w:tcPr>
          <w:p w14:paraId="02276DA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022</w:t>
            </w:r>
          </w:p>
        </w:tc>
        <w:tc>
          <w:tcPr>
            <w:tcW w:w="634" w:type="pct"/>
          </w:tcPr>
          <w:p w14:paraId="1240F99E" w14:textId="56B1BC3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325B5FF4" w14:textId="1638387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F72D3" w:rsidRPr="00E96923" w14:paraId="67CCC9C9" w14:textId="767CF352" w:rsidTr="00FF72D3">
        <w:tc>
          <w:tcPr>
            <w:tcW w:w="301" w:type="pct"/>
          </w:tcPr>
          <w:p w14:paraId="2D97893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56" w:type="pct"/>
          </w:tcPr>
          <w:p w14:paraId="2978864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Fructose</w:t>
            </w:r>
          </w:p>
        </w:tc>
        <w:tc>
          <w:tcPr>
            <w:tcW w:w="601" w:type="pct"/>
          </w:tcPr>
          <w:p w14:paraId="0FC5516E" w14:textId="35356E1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3872</w:t>
            </w:r>
          </w:p>
        </w:tc>
        <w:tc>
          <w:tcPr>
            <w:tcW w:w="749" w:type="pct"/>
          </w:tcPr>
          <w:p w14:paraId="1FD19C7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810323</w:t>
            </w:r>
          </w:p>
        </w:tc>
        <w:tc>
          <w:tcPr>
            <w:tcW w:w="451" w:type="pct"/>
          </w:tcPr>
          <w:p w14:paraId="476B465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4</w:t>
            </w:r>
          </w:p>
        </w:tc>
        <w:tc>
          <w:tcPr>
            <w:tcW w:w="526" w:type="pct"/>
          </w:tcPr>
          <w:p w14:paraId="797710C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727</w:t>
            </w:r>
          </w:p>
        </w:tc>
        <w:tc>
          <w:tcPr>
            <w:tcW w:w="634" w:type="pct"/>
          </w:tcPr>
          <w:p w14:paraId="725B1A16" w14:textId="349B831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  <w:tc>
          <w:tcPr>
            <w:tcW w:w="682" w:type="pct"/>
          </w:tcPr>
          <w:p w14:paraId="328F8F45" w14:textId="31B7B94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F72D3" w:rsidRPr="00E96923" w14:paraId="539AC4C6" w14:textId="487814EB" w:rsidTr="00FF72D3">
        <w:tc>
          <w:tcPr>
            <w:tcW w:w="301" w:type="pct"/>
          </w:tcPr>
          <w:p w14:paraId="3666162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56" w:type="pct"/>
          </w:tcPr>
          <w:p w14:paraId="056C08B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lmitic Acid</w:t>
            </w:r>
          </w:p>
        </w:tc>
        <w:tc>
          <w:tcPr>
            <w:tcW w:w="601" w:type="pct"/>
          </w:tcPr>
          <w:p w14:paraId="1C964F30" w14:textId="5DCCE73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5</w:t>
            </w:r>
          </w:p>
        </w:tc>
        <w:tc>
          <w:tcPr>
            <w:tcW w:w="749" w:type="pct"/>
          </w:tcPr>
          <w:p w14:paraId="4D68929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556088</w:t>
            </w:r>
          </w:p>
        </w:tc>
        <w:tc>
          <w:tcPr>
            <w:tcW w:w="451" w:type="pct"/>
          </w:tcPr>
          <w:p w14:paraId="3FCCA6D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8</w:t>
            </w:r>
          </w:p>
        </w:tc>
        <w:tc>
          <w:tcPr>
            <w:tcW w:w="526" w:type="pct"/>
          </w:tcPr>
          <w:p w14:paraId="292A375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951</w:t>
            </w:r>
          </w:p>
        </w:tc>
        <w:tc>
          <w:tcPr>
            <w:tcW w:w="634" w:type="pct"/>
          </w:tcPr>
          <w:p w14:paraId="4B6088BD" w14:textId="1CA48C8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682" w:type="pct"/>
          </w:tcPr>
          <w:p w14:paraId="41C766D2" w14:textId="203ED48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1</w:t>
            </w:r>
          </w:p>
        </w:tc>
      </w:tr>
      <w:tr w:rsidR="00FF72D3" w:rsidRPr="00E96923" w14:paraId="76A299D6" w14:textId="19C04BE6" w:rsidTr="00FF72D3">
        <w:tc>
          <w:tcPr>
            <w:tcW w:w="301" w:type="pct"/>
          </w:tcPr>
          <w:p w14:paraId="737BBF8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56" w:type="pct"/>
          </w:tcPr>
          <w:p w14:paraId="6D6FE24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-Mannitol</w:t>
            </w:r>
          </w:p>
        </w:tc>
        <w:tc>
          <w:tcPr>
            <w:tcW w:w="601" w:type="pct"/>
          </w:tcPr>
          <w:p w14:paraId="7848B334" w14:textId="18CFA6D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51</w:t>
            </w:r>
          </w:p>
        </w:tc>
        <w:tc>
          <w:tcPr>
            <w:tcW w:w="749" w:type="pct"/>
          </w:tcPr>
          <w:p w14:paraId="180FC40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493845</w:t>
            </w:r>
          </w:p>
        </w:tc>
        <w:tc>
          <w:tcPr>
            <w:tcW w:w="451" w:type="pct"/>
          </w:tcPr>
          <w:p w14:paraId="2FDF4CC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7</w:t>
            </w:r>
          </w:p>
        </w:tc>
        <w:tc>
          <w:tcPr>
            <w:tcW w:w="526" w:type="pct"/>
          </w:tcPr>
          <w:p w14:paraId="2491562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779</w:t>
            </w:r>
          </w:p>
        </w:tc>
        <w:tc>
          <w:tcPr>
            <w:tcW w:w="634" w:type="pct"/>
          </w:tcPr>
          <w:p w14:paraId="006568F6" w14:textId="38DC2EA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012C8695" w14:textId="0FA498E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</w:t>
            </w:r>
          </w:p>
        </w:tc>
      </w:tr>
      <w:tr w:rsidR="00FF72D3" w:rsidRPr="00E96923" w14:paraId="309DA91E" w14:textId="2433B54F" w:rsidTr="00FF72D3">
        <w:tc>
          <w:tcPr>
            <w:tcW w:w="301" w:type="pct"/>
          </w:tcPr>
          <w:p w14:paraId="56F4A31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56" w:type="pct"/>
          </w:tcPr>
          <w:p w14:paraId="0222CA3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aidic</w:t>
            </w:r>
            <w:proofErr w:type="spellEnd"/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cid</w:t>
            </w:r>
          </w:p>
        </w:tc>
        <w:tc>
          <w:tcPr>
            <w:tcW w:w="601" w:type="pct"/>
          </w:tcPr>
          <w:p w14:paraId="0BB33276" w14:textId="714048D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7517</w:t>
            </w:r>
          </w:p>
        </w:tc>
        <w:tc>
          <w:tcPr>
            <w:tcW w:w="749" w:type="pct"/>
          </w:tcPr>
          <w:p w14:paraId="74A393F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693410</w:t>
            </w:r>
          </w:p>
        </w:tc>
        <w:tc>
          <w:tcPr>
            <w:tcW w:w="451" w:type="pct"/>
          </w:tcPr>
          <w:p w14:paraId="4271277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2</w:t>
            </w:r>
          </w:p>
        </w:tc>
        <w:tc>
          <w:tcPr>
            <w:tcW w:w="526" w:type="pct"/>
          </w:tcPr>
          <w:p w14:paraId="0A03032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108</w:t>
            </w:r>
          </w:p>
        </w:tc>
        <w:tc>
          <w:tcPr>
            <w:tcW w:w="634" w:type="pct"/>
          </w:tcPr>
          <w:p w14:paraId="1CBE8A9A" w14:textId="3569BD8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682" w:type="pct"/>
          </w:tcPr>
          <w:p w14:paraId="6EBF4D7F" w14:textId="3CEDCC1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FF72D3" w:rsidRPr="00E96923" w14:paraId="07F9A593" w14:textId="3C0CF683" w:rsidTr="00FF72D3">
        <w:tc>
          <w:tcPr>
            <w:tcW w:w="301" w:type="pct"/>
          </w:tcPr>
          <w:p w14:paraId="2B6DC09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56" w:type="pct"/>
          </w:tcPr>
          <w:p w14:paraId="2C82086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cerol</w:t>
            </w:r>
          </w:p>
        </w:tc>
        <w:tc>
          <w:tcPr>
            <w:tcW w:w="601" w:type="pct"/>
          </w:tcPr>
          <w:p w14:paraId="1389C71E" w14:textId="4A38406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3</w:t>
            </w:r>
          </w:p>
        </w:tc>
        <w:tc>
          <w:tcPr>
            <w:tcW w:w="749" w:type="pct"/>
          </w:tcPr>
          <w:p w14:paraId="27A8800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453659</w:t>
            </w:r>
          </w:p>
        </w:tc>
        <w:tc>
          <w:tcPr>
            <w:tcW w:w="451" w:type="pct"/>
          </w:tcPr>
          <w:p w14:paraId="0643390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2</w:t>
            </w:r>
          </w:p>
        </w:tc>
        <w:tc>
          <w:tcPr>
            <w:tcW w:w="526" w:type="pct"/>
          </w:tcPr>
          <w:p w14:paraId="5BEF576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501</w:t>
            </w:r>
          </w:p>
        </w:tc>
        <w:tc>
          <w:tcPr>
            <w:tcW w:w="634" w:type="pct"/>
          </w:tcPr>
          <w:p w14:paraId="7C75AB22" w14:textId="6D60F68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682" w:type="pct"/>
          </w:tcPr>
          <w:p w14:paraId="5859DB13" w14:textId="3B3E003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</w:tr>
      <w:tr w:rsidR="00FF72D3" w:rsidRPr="00E96923" w14:paraId="7CCBC22A" w14:textId="0A365FCB" w:rsidTr="00FF72D3">
        <w:tc>
          <w:tcPr>
            <w:tcW w:w="301" w:type="pct"/>
          </w:tcPr>
          <w:p w14:paraId="0F51BBF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56" w:type="pct"/>
          </w:tcPr>
          <w:p w14:paraId="4DA5AC9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-Hydroxybutyric acid</w:t>
            </w:r>
          </w:p>
        </w:tc>
        <w:tc>
          <w:tcPr>
            <w:tcW w:w="601" w:type="pct"/>
          </w:tcPr>
          <w:p w14:paraId="67DB8C06" w14:textId="6B0C25B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13</w:t>
            </w:r>
          </w:p>
        </w:tc>
        <w:tc>
          <w:tcPr>
            <w:tcW w:w="749" w:type="pct"/>
          </w:tcPr>
          <w:p w14:paraId="6C97BA9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588367</w:t>
            </w:r>
          </w:p>
        </w:tc>
        <w:tc>
          <w:tcPr>
            <w:tcW w:w="451" w:type="pct"/>
          </w:tcPr>
          <w:p w14:paraId="13DE08B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</w:t>
            </w:r>
          </w:p>
        </w:tc>
        <w:tc>
          <w:tcPr>
            <w:tcW w:w="526" w:type="pct"/>
          </w:tcPr>
          <w:p w14:paraId="4801815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669</w:t>
            </w:r>
          </w:p>
        </w:tc>
        <w:tc>
          <w:tcPr>
            <w:tcW w:w="634" w:type="pct"/>
          </w:tcPr>
          <w:p w14:paraId="4B7A04AF" w14:textId="6E3B3DA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682" w:type="pct"/>
          </w:tcPr>
          <w:p w14:paraId="630593D5" w14:textId="7C458B50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5</w:t>
            </w:r>
          </w:p>
        </w:tc>
      </w:tr>
      <w:tr w:rsidR="00FF72D3" w:rsidRPr="00E96923" w14:paraId="78DEB0A2" w14:textId="68054F35" w:rsidTr="00FF72D3">
        <w:tc>
          <w:tcPr>
            <w:tcW w:w="301" w:type="pct"/>
          </w:tcPr>
          <w:p w14:paraId="2FE4C41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056" w:type="pct"/>
          </w:tcPr>
          <w:p w14:paraId="764453F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lest-5-en-3-ol, (3.α.)</w:t>
            </w:r>
          </w:p>
        </w:tc>
        <w:tc>
          <w:tcPr>
            <w:tcW w:w="601" w:type="pct"/>
          </w:tcPr>
          <w:p w14:paraId="3655225D" w14:textId="4C0F6C9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3629</w:t>
            </w:r>
          </w:p>
        </w:tc>
        <w:tc>
          <w:tcPr>
            <w:tcW w:w="749" w:type="pct"/>
          </w:tcPr>
          <w:p w14:paraId="7B140D2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440330</w:t>
            </w:r>
          </w:p>
        </w:tc>
        <w:tc>
          <w:tcPr>
            <w:tcW w:w="451" w:type="pct"/>
          </w:tcPr>
          <w:p w14:paraId="4B49299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526" w:type="pct"/>
          </w:tcPr>
          <w:p w14:paraId="50CD8E7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016</w:t>
            </w:r>
          </w:p>
        </w:tc>
        <w:tc>
          <w:tcPr>
            <w:tcW w:w="634" w:type="pct"/>
          </w:tcPr>
          <w:p w14:paraId="16C277A0" w14:textId="454BACF9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682" w:type="pct"/>
          </w:tcPr>
          <w:p w14:paraId="2EBC959F" w14:textId="063342F8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FF72D3" w:rsidRPr="00E96923" w14:paraId="05AA8821" w14:textId="13C4C7C9" w:rsidTr="00FF72D3">
        <w:tc>
          <w:tcPr>
            <w:tcW w:w="301" w:type="pct"/>
          </w:tcPr>
          <w:p w14:paraId="122B356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56" w:type="pct"/>
          </w:tcPr>
          <w:p w14:paraId="1EACA8A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eic acid</w:t>
            </w:r>
          </w:p>
        </w:tc>
        <w:tc>
          <w:tcPr>
            <w:tcW w:w="601" w:type="pct"/>
          </w:tcPr>
          <w:p w14:paraId="60CFE324" w14:textId="06C6B78D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5639</w:t>
            </w:r>
          </w:p>
        </w:tc>
        <w:tc>
          <w:tcPr>
            <w:tcW w:w="749" w:type="pct"/>
          </w:tcPr>
          <w:p w14:paraId="2249C44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144754</w:t>
            </w:r>
          </w:p>
        </w:tc>
        <w:tc>
          <w:tcPr>
            <w:tcW w:w="451" w:type="pct"/>
          </w:tcPr>
          <w:p w14:paraId="02FCB13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526" w:type="pct"/>
          </w:tcPr>
          <w:p w14:paraId="33274C6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09</w:t>
            </w:r>
          </w:p>
        </w:tc>
        <w:tc>
          <w:tcPr>
            <w:tcW w:w="634" w:type="pct"/>
          </w:tcPr>
          <w:p w14:paraId="245B7A5A" w14:textId="58CA3066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682" w:type="pct"/>
          </w:tcPr>
          <w:p w14:paraId="7F312762" w14:textId="3B3DC18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FF72D3" w:rsidRPr="00E96923" w14:paraId="6C1B0130" w14:textId="1BC0D1BD" w:rsidTr="00FF72D3">
        <w:tc>
          <w:tcPr>
            <w:tcW w:w="301" w:type="pct"/>
          </w:tcPr>
          <w:p w14:paraId="7A34FE6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56" w:type="pct"/>
          </w:tcPr>
          <w:p w14:paraId="5E1099E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nose</w:t>
            </w:r>
          </w:p>
        </w:tc>
        <w:tc>
          <w:tcPr>
            <w:tcW w:w="601" w:type="pct"/>
          </w:tcPr>
          <w:p w14:paraId="3DECD65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50</w:t>
            </w:r>
          </w:p>
        </w:tc>
        <w:tc>
          <w:tcPr>
            <w:tcW w:w="749" w:type="pct"/>
          </w:tcPr>
          <w:p w14:paraId="41E85E0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455393</w:t>
            </w:r>
          </w:p>
        </w:tc>
        <w:tc>
          <w:tcPr>
            <w:tcW w:w="451" w:type="pct"/>
          </w:tcPr>
          <w:p w14:paraId="0A6C7E9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526" w:type="pct"/>
          </w:tcPr>
          <w:p w14:paraId="7F40982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364</w:t>
            </w:r>
          </w:p>
        </w:tc>
        <w:tc>
          <w:tcPr>
            <w:tcW w:w="634" w:type="pct"/>
          </w:tcPr>
          <w:p w14:paraId="7181C4D1" w14:textId="70778C45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82" w:type="pct"/>
          </w:tcPr>
          <w:p w14:paraId="4F3B124E" w14:textId="6D3BF53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</w:tr>
      <w:tr w:rsidR="00FF72D3" w:rsidRPr="00E96923" w14:paraId="4BE8D81D" w14:textId="283A2197" w:rsidTr="00FF72D3">
        <w:tc>
          <w:tcPr>
            <w:tcW w:w="301" w:type="pct"/>
          </w:tcPr>
          <w:p w14:paraId="63097E9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56" w:type="pct"/>
          </w:tcPr>
          <w:p w14:paraId="7E4AD6F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omaltose</w:t>
            </w:r>
          </w:p>
        </w:tc>
        <w:tc>
          <w:tcPr>
            <w:tcW w:w="601" w:type="pct"/>
          </w:tcPr>
          <w:p w14:paraId="1826FAE9" w14:textId="107C610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9193</w:t>
            </w:r>
          </w:p>
        </w:tc>
        <w:tc>
          <w:tcPr>
            <w:tcW w:w="749" w:type="pct"/>
          </w:tcPr>
          <w:p w14:paraId="2A74834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758762</w:t>
            </w:r>
          </w:p>
        </w:tc>
        <w:tc>
          <w:tcPr>
            <w:tcW w:w="451" w:type="pct"/>
          </w:tcPr>
          <w:p w14:paraId="52DE05D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526" w:type="pct"/>
          </w:tcPr>
          <w:p w14:paraId="2A925C3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.511</w:t>
            </w:r>
          </w:p>
        </w:tc>
        <w:tc>
          <w:tcPr>
            <w:tcW w:w="634" w:type="pct"/>
          </w:tcPr>
          <w:p w14:paraId="36AC54A3" w14:textId="125D655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682" w:type="pct"/>
          </w:tcPr>
          <w:p w14:paraId="59275CDE" w14:textId="6B3AF52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3B93B646" w14:textId="5622A7A2" w:rsidTr="00FF72D3">
        <w:tc>
          <w:tcPr>
            <w:tcW w:w="301" w:type="pct"/>
          </w:tcPr>
          <w:p w14:paraId="3EB7AF7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56" w:type="pct"/>
          </w:tcPr>
          <w:p w14:paraId="27D36DC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tose</w:t>
            </w:r>
          </w:p>
        </w:tc>
        <w:tc>
          <w:tcPr>
            <w:tcW w:w="601" w:type="pct"/>
          </w:tcPr>
          <w:p w14:paraId="752652D0" w14:textId="0EA259D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9186</w:t>
            </w:r>
          </w:p>
        </w:tc>
        <w:tc>
          <w:tcPr>
            <w:tcW w:w="749" w:type="pct"/>
          </w:tcPr>
          <w:p w14:paraId="5A43DD4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526089</w:t>
            </w:r>
          </w:p>
        </w:tc>
        <w:tc>
          <w:tcPr>
            <w:tcW w:w="451" w:type="pct"/>
          </w:tcPr>
          <w:p w14:paraId="788C3C2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526" w:type="pct"/>
          </w:tcPr>
          <w:p w14:paraId="36ECF58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53</w:t>
            </w:r>
          </w:p>
        </w:tc>
        <w:tc>
          <w:tcPr>
            <w:tcW w:w="634" w:type="pct"/>
          </w:tcPr>
          <w:p w14:paraId="50596D95" w14:textId="661A0E7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6</w:t>
            </w:r>
          </w:p>
        </w:tc>
        <w:tc>
          <w:tcPr>
            <w:tcW w:w="682" w:type="pct"/>
          </w:tcPr>
          <w:p w14:paraId="0A85DCC7" w14:textId="4645AF3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70B4CD10" w14:textId="4C73797C" w:rsidTr="00FF72D3">
        <w:tc>
          <w:tcPr>
            <w:tcW w:w="301" w:type="pct"/>
          </w:tcPr>
          <w:p w14:paraId="2CC475C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56" w:type="pct"/>
          </w:tcPr>
          <w:p w14:paraId="07E7C8D6" w14:textId="055CD42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-Monopalmitin</w:t>
            </w:r>
          </w:p>
        </w:tc>
        <w:tc>
          <w:tcPr>
            <w:tcW w:w="601" w:type="pct"/>
          </w:tcPr>
          <w:p w14:paraId="62107648" w14:textId="554400EF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00</w:t>
            </w:r>
          </w:p>
        </w:tc>
        <w:tc>
          <w:tcPr>
            <w:tcW w:w="749" w:type="pct"/>
          </w:tcPr>
          <w:p w14:paraId="2C969F5E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046966</w:t>
            </w:r>
          </w:p>
        </w:tc>
        <w:tc>
          <w:tcPr>
            <w:tcW w:w="451" w:type="pct"/>
          </w:tcPr>
          <w:p w14:paraId="296CB29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526" w:type="pct"/>
          </w:tcPr>
          <w:p w14:paraId="4A0D063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634" w:type="pct"/>
          </w:tcPr>
          <w:p w14:paraId="1CDE5AB6" w14:textId="2A108D02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682" w:type="pct"/>
          </w:tcPr>
          <w:p w14:paraId="050876EC" w14:textId="4F584C6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4B3236BD" w14:textId="30C6EC4A" w:rsidTr="00FF72D3">
        <w:tc>
          <w:tcPr>
            <w:tcW w:w="301" w:type="pct"/>
          </w:tcPr>
          <w:p w14:paraId="632BD187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6</w:t>
            </w:r>
          </w:p>
        </w:tc>
        <w:tc>
          <w:tcPr>
            <w:tcW w:w="1056" w:type="pct"/>
          </w:tcPr>
          <w:p w14:paraId="2312057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-Hydroxoctanoic acid</w:t>
            </w:r>
          </w:p>
        </w:tc>
        <w:tc>
          <w:tcPr>
            <w:tcW w:w="601" w:type="pct"/>
          </w:tcPr>
          <w:p w14:paraId="0569069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627</w:t>
            </w:r>
          </w:p>
        </w:tc>
        <w:tc>
          <w:tcPr>
            <w:tcW w:w="749" w:type="pct"/>
          </w:tcPr>
          <w:p w14:paraId="292DBC1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907779</w:t>
            </w:r>
          </w:p>
        </w:tc>
        <w:tc>
          <w:tcPr>
            <w:tcW w:w="451" w:type="pct"/>
          </w:tcPr>
          <w:p w14:paraId="5A94DEBF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526" w:type="pct"/>
          </w:tcPr>
          <w:p w14:paraId="1C3227E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251</w:t>
            </w:r>
          </w:p>
        </w:tc>
        <w:tc>
          <w:tcPr>
            <w:tcW w:w="634" w:type="pct"/>
          </w:tcPr>
          <w:p w14:paraId="60FED3E1" w14:textId="449D81BA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682" w:type="pct"/>
          </w:tcPr>
          <w:p w14:paraId="5A63A155" w14:textId="6B0B8E6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</w:t>
            </w:r>
          </w:p>
        </w:tc>
      </w:tr>
      <w:tr w:rsidR="00FF72D3" w:rsidRPr="00E96923" w14:paraId="0CF0BF3F" w14:textId="3B311A89" w:rsidTr="00503B3B">
        <w:trPr>
          <w:trHeight w:val="557"/>
        </w:trPr>
        <w:tc>
          <w:tcPr>
            <w:tcW w:w="301" w:type="pct"/>
          </w:tcPr>
          <w:p w14:paraId="606ADEBA" w14:textId="44F478B4" w:rsidR="00503B3B" w:rsidRPr="00E96923" w:rsidRDefault="00FF72D3" w:rsidP="00503B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056" w:type="pct"/>
          </w:tcPr>
          <w:p w14:paraId="7EEF7F40" w14:textId="6A9860FF" w:rsidR="00503B3B" w:rsidRPr="00E96923" w:rsidRDefault="00F03395" w:rsidP="00503B3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osphoric acid</w:t>
            </w:r>
          </w:p>
        </w:tc>
        <w:tc>
          <w:tcPr>
            <w:tcW w:w="601" w:type="pct"/>
          </w:tcPr>
          <w:p w14:paraId="44F1B9DA" w14:textId="2CE4BB1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4</w:t>
            </w:r>
          </w:p>
        </w:tc>
        <w:tc>
          <w:tcPr>
            <w:tcW w:w="749" w:type="pct"/>
          </w:tcPr>
          <w:p w14:paraId="0873C6E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019539</w:t>
            </w:r>
          </w:p>
        </w:tc>
        <w:tc>
          <w:tcPr>
            <w:tcW w:w="451" w:type="pct"/>
          </w:tcPr>
          <w:p w14:paraId="5CA326B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  <w:p w14:paraId="7A10682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277C8A6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26" w:type="pct"/>
          </w:tcPr>
          <w:p w14:paraId="28598284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251</w:t>
            </w:r>
          </w:p>
        </w:tc>
        <w:tc>
          <w:tcPr>
            <w:tcW w:w="634" w:type="pct"/>
          </w:tcPr>
          <w:p w14:paraId="1F370BDB" w14:textId="46DF7AE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2" w:type="pct"/>
          </w:tcPr>
          <w:p w14:paraId="65D3DFBF" w14:textId="66FF2515" w:rsidR="00FF72D3" w:rsidRPr="00E96923" w:rsidRDefault="00EA2C88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E96923" w14:paraId="6FB17E5A" w14:textId="0C3B8465" w:rsidTr="00FF72D3">
        <w:tc>
          <w:tcPr>
            <w:tcW w:w="301" w:type="pct"/>
          </w:tcPr>
          <w:p w14:paraId="0AE59DB2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56" w:type="pct"/>
          </w:tcPr>
          <w:p w14:paraId="25DF65EB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-Bromododecanoic acid</w:t>
            </w:r>
          </w:p>
        </w:tc>
        <w:tc>
          <w:tcPr>
            <w:tcW w:w="601" w:type="pct"/>
          </w:tcPr>
          <w:p w14:paraId="0655C151" w14:textId="5DE9911B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468</w:t>
            </w:r>
          </w:p>
        </w:tc>
        <w:tc>
          <w:tcPr>
            <w:tcW w:w="749" w:type="pct"/>
          </w:tcPr>
          <w:p w14:paraId="22E5E4D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91726</w:t>
            </w:r>
          </w:p>
        </w:tc>
        <w:tc>
          <w:tcPr>
            <w:tcW w:w="451" w:type="pct"/>
          </w:tcPr>
          <w:p w14:paraId="6888F09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526" w:type="pct"/>
          </w:tcPr>
          <w:p w14:paraId="6882743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632</w:t>
            </w:r>
          </w:p>
        </w:tc>
        <w:tc>
          <w:tcPr>
            <w:tcW w:w="634" w:type="pct"/>
          </w:tcPr>
          <w:p w14:paraId="1B328AD3" w14:textId="353865A1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682" w:type="pct"/>
          </w:tcPr>
          <w:p w14:paraId="6252E0A5" w14:textId="3ACD2F1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2</w:t>
            </w:r>
          </w:p>
        </w:tc>
      </w:tr>
      <w:tr w:rsidR="00FF72D3" w:rsidRPr="00E96923" w14:paraId="2F1C3D2A" w14:textId="2080FE7F" w:rsidTr="00FF72D3">
        <w:tc>
          <w:tcPr>
            <w:tcW w:w="301" w:type="pct"/>
          </w:tcPr>
          <w:p w14:paraId="07494620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56" w:type="pct"/>
          </w:tcPr>
          <w:p w14:paraId="2113DDD1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ctose</w:t>
            </w:r>
          </w:p>
        </w:tc>
        <w:tc>
          <w:tcPr>
            <w:tcW w:w="601" w:type="pct"/>
          </w:tcPr>
          <w:p w14:paraId="12316A81" w14:textId="6470A46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0995</w:t>
            </w:r>
          </w:p>
        </w:tc>
        <w:tc>
          <w:tcPr>
            <w:tcW w:w="749" w:type="pct"/>
          </w:tcPr>
          <w:p w14:paraId="0CCF8699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54648</w:t>
            </w:r>
          </w:p>
        </w:tc>
        <w:tc>
          <w:tcPr>
            <w:tcW w:w="451" w:type="pct"/>
          </w:tcPr>
          <w:p w14:paraId="106B43BF" w14:textId="77777777" w:rsidR="00FF72D3" w:rsidRPr="00E96923" w:rsidRDefault="00FF72D3" w:rsidP="00FF72D3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526" w:type="pct"/>
          </w:tcPr>
          <w:p w14:paraId="7E12B7A5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.81</w:t>
            </w:r>
          </w:p>
        </w:tc>
        <w:tc>
          <w:tcPr>
            <w:tcW w:w="634" w:type="pct"/>
          </w:tcPr>
          <w:p w14:paraId="32EA197E" w14:textId="7F3217DE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682" w:type="pct"/>
          </w:tcPr>
          <w:p w14:paraId="0FB01ED6" w14:textId="5CBC306C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F72D3" w:rsidRPr="00FF72D3" w14:paraId="40DDBB86" w14:textId="729BC344" w:rsidTr="00FF72D3">
        <w:tc>
          <w:tcPr>
            <w:tcW w:w="301" w:type="pct"/>
          </w:tcPr>
          <w:p w14:paraId="6963306C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56" w:type="pct"/>
          </w:tcPr>
          <w:p w14:paraId="1D4599F8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garic acid</w:t>
            </w:r>
          </w:p>
        </w:tc>
        <w:tc>
          <w:tcPr>
            <w:tcW w:w="601" w:type="pct"/>
          </w:tcPr>
          <w:p w14:paraId="123086CE" w14:textId="505FFD53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65</w:t>
            </w:r>
          </w:p>
        </w:tc>
        <w:tc>
          <w:tcPr>
            <w:tcW w:w="749" w:type="pct"/>
          </w:tcPr>
          <w:p w14:paraId="6AB039CA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96699</w:t>
            </w:r>
          </w:p>
        </w:tc>
        <w:tc>
          <w:tcPr>
            <w:tcW w:w="451" w:type="pct"/>
          </w:tcPr>
          <w:p w14:paraId="05A5F9FD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526" w:type="pct"/>
          </w:tcPr>
          <w:p w14:paraId="4B741F33" w14:textId="77777777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992</w:t>
            </w:r>
          </w:p>
        </w:tc>
        <w:tc>
          <w:tcPr>
            <w:tcW w:w="634" w:type="pct"/>
          </w:tcPr>
          <w:p w14:paraId="1E9F0081" w14:textId="54BEAD14" w:rsidR="00FF72D3" w:rsidRPr="00E9692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682" w:type="pct"/>
          </w:tcPr>
          <w:p w14:paraId="5C9F0B80" w14:textId="30123DF8" w:rsidR="00FF72D3" w:rsidRPr="00FF72D3" w:rsidRDefault="00FF72D3" w:rsidP="00FF72D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69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8</w:t>
            </w:r>
          </w:p>
        </w:tc>
      </w:tr>
    </w:tbl>
    <w:p w14:paraId="3992D6FB" w14:textId="77777777" w:rsidR="00C61A62" w:rsidRPr="00463463" w:rsidRDefault="00C61A62">
      <w:pPr>
        <w:rPr>
          <w:rFonts w:ascii="Times New Roman" w:hAnsi="Times New Roman" w:cs="Times New Roman"/>
          <w:sz w:val="24"/>
          <w:szCs w:val="24"/>
        </w:rPr>
      </w:pPr>
    </w:p>
    <w:sectPr w:rsidR="00C61A62" w:rsidRPr="00463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044"/>
    <w:rsid w:val="000347E0"/>
    <w:rsid w:val="000A140B"/>
    <w:rsid w:val="001326FD"/>
    <w:rsid w:val="00223D28"/>
    <w:rsid w:val="003441B1"/>
    <w:rsid w:val="00376A11"/>
    <w:rsid w:val="003841F4"/>
    <w:rsid w:val="003F6457"/>
    <w:rsid w:val="00463463"/>
    <w:rsid w:val="004A300A"/>
    <w:rsid w:val="00502603"/>
    <w:rsid w:val="00503B3B"/>
    <w:rsid w:val="00683044"/>
    <w:rsid w:val="007F7A2C"/>
    <w:rsid w:val="008F0F8B"/>
    <w:rsid w:val="009A03FB"/>
    <w:rsid w:val="009E6293"/>
    <w:rsid w:val="00A06483"/>
    <w:rsid w:val="00A23B61"/>
    <w:rsid w:val="00A70AB2"/>
    <w:rsid w:val="00BE5639"/>
    <w:rsid w:val="00C61A62"/>
    <w:rsid w:val="00D2122F"/>
    <w:rsid w:val="00D93ED6"/>
    <w:rsid w:val="00E66BBD"/>
    <w:rsid w:val="00E96923"/>
    <w:rsid w:val="00EA2C88"/>
    <w:rsid w:val="00F03395"/>
    <w:rsid w:val="00FF7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FBBA4"/>
  <w15:chartTrackingRefBased/>
  <w15:docId w15:val="{D237C7A6-716E-42FC-BF79-C40B92035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8304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3044"/>
    <w:rPr>
      <w:rFonts w:ascii="Times New Roman" w:eastAsia="Times New Roman" w:hAnsi="Times New Roman" w:cs="Times New Roman"/>
      <w:b/>
      <w:bCs/>
      <w:sz w:val="36"/>
      <w:szCs w:val="36"/>
      <w:lang w:bidi="ta-IN"/>
    </w:rPr>
  </w:style>
  <w:style w:type="paragraph" w:styleId="NormalWeb">
    <w:name w:val="Normal (Web)"/>
    <w:basedOn w:val="Normal"/>
    <w:uiPriority w:val="99"/>
    <w:unhideWhenUsed/>
    <w:rsid w:val="00683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  <w:style w:type="character" w:styleId="Strong">
    <w:name w:val="Strong"/>
    <w:basedOn w:val="DefaultParagraphFont"/>
    <w:uiPriority w:val="22"/>
    <w:qFormat/>
    <w:rsid w:val="00683044"/>
    <w:rPr>
      <w:b/>
      <w:bCs/>
    </w:rPr>
  </w:style>
  <w:style w:type="character" w:styleId="Emphasis">
    <w:name w:val="Emphasis"/>
    <w:basedOn w:val="DefaultParagraphFont"/>
    <w:uiPriority w:val="20"/>
    <w:qFormat/>
    <w:rsid w:val="00683044"/>
    <w:rPr>
      <w:i/>
      <w:iCs/>
    </w:rPr>
  </w:style>
  <w:style w:type="character" w:styleId="Hyperlink">
    <w:name w:val="Hyperlink"/>
    <w:basedOn w:val="DefaultParagraphFont"/>
    <w:uiPriority w:val="99"/>
    <w:unhideWhenUsed/>
    <w:rsid w:val="0068304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83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044"/>
    <w:pPr>
      <w:spacing w:line="240" w:lineRule="auto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044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044"/>
    <w:rPr>
      <w:b/>
      <w:bCs/>
      <w:sz w:val="20"/>
      <w:szCs w:val="20"/>
      <w:lang w:val="en-IN"/>
    </w:rPr>
  </w:style>
  <w:style w:type="character" w:customStyle="1" w:styleId="anchor-text">
    <w:name w:val="anchor-text"/>
    <w:basedOn w:val="DefaultParagraphFont"/>
    <w:rsid w:val="00683044"/>
  </w:style>
  <w:style w:type="character" w:customStyle="1" w:styleId="meta-value">
    <w:name w:val="meta-value"/>
    <w:basedOn w:val="DefaultParagraphFont"/>
    <w:rsid w:val="00683044"/>
  </w:style>
  <w:style w:type="paragraph" w:styleId="ListParagraph">
    <w:name w:val="List Paragraph"/>
    <w:basedOn w:val="Normal"/>
    <w:uiPriority w:val="34"/>
    <w:qFormat/>
    <w:rsid w:val="00683044"/>
    <w:pPr>
      <w:ind w:left="720"/>
      <w:contextualSpacing/>
    </w:pPr>
  </w:style>
  <w:style w:type="paragraph" w:customStyle="1" w:styleId="c-bibliographic-informationcitation">
    <w:name w:val="c-bibliographic-information__citation"/>
    <w:basedOn w:val="Normal"/>
    <w:rsid w:val="00683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0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3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1099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eel Akthar</dc:creator>
  <cp:keywords/>
  <dc:description/>
  <cp:lastModifiedBy>Shaheel Akthar</cp:lastModifiedBy>
  <cp:revision>31</cp:revision>
  <dcterms:created xsi:type="dcterms:W3CDTF">2026-01-30T06:19:00Z</dcterms:created>
  <dcterms:modified xsi:type="dcterms:W3CDTF">2026-04-06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5f3a24-2c06-4fed-ba01-0c360ee0f82a</vt:lpwstr>
  </property>
</Properties>
</file>